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E07C8" w14:textId="1551DB32" w:rsidR="00CF5EFE" w:rsidRDefault="00CF5EFE" w:rsidP="00CF5EFE">
      <w:pPr>
        <w:snapToGrid w:val="0"/>
        <w:spacing w:line="320" w:lineRule="exact"/>
        <w:rPr>
          <w:rFonts w:ascii="Times New Roman" w:hAnsi="Times New Roman" w:cs="Times New Roman"/>
          <w:b/>
          <w:sz w:val="24"/>
          <w:szCs w:val="24"/>
        </w:rPr>
      </w:pPr>
      <w:r w:rsidRPr="00CF5EFE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0052B734" w14:textId="77777777" w:rsidR="00CF5EFE" w:rsidRDefault="00CF5EFE" w:rsidP="00CF5EFE">
      <w:pPr>
        <w:snapToGrid w:val="0"/>
        <w:spacing w:line="320" w:lineRule="exact"/>
        <w:rPr>
          <w:rFonts w:ascii="Times New Roman" w:hAnsi="Times New Roman" w:cs="Times New Roman"/>
          <w:b/>
          <w:sz w:val="24"/>
          <w:szCs w:val="24"/>
        </w:rPr>
      </w:pPr>
    </w:p>
    <w:p w14:paraId="407DA1E6" w14:textId="72D712ED" w:rsidR="00CF5EFE" w:rsidRPr="00DE7C08" w:rsidRDefault="00CF5EFE" w:rsidP="00CF5EFE">
      <w:pPr>
        <w:snapToGrid w:val="0"/>
        <w:spacing w:line="320" w:lineRule="exact"/>
        <w:rPr>
          <w:rFonts w:ascii="Times New Roman" w:hAnsi="Times New Roman" w:cs="Times New Roman"/>
          <w:b/>
          <w:sz w:val="24"/>
          <w:szCs w:val="24"/>
        </w:rPr>
      </w:pPr>
      <w:r w:rsidRPr="00DE7C08">
        <w:rPr>
          <w:rFonts w:ascii="Times New Roman" w:hAnsi="Times New Roman" w:cs="Times New Roman"/>
          <w:b/>
          <w:sz w:val="24"/>
          <w:szCs w:val="24"/>
        </w:rPr>
        <w:t xml:space="preserve">Development and validation of a prediction model on </w:t>
      </w:r>
      <w:r w:rsidRPr="00DE7C08">
        <w:rPr>
          <w:rFonts w:ascii="Times New Roman" w:hAnsi="Times New Roman" w:cs="Times New Roman" w:hint="eastAsia"/>
          <w:b/>
          <w:sz w:val="24"/>
          <w:szCs w:val="24"/>
        </w:rPr>
        <w:t>severe</w:t>
      </w:r>
      <w:r w:rsidRPr="00DE7C08">
        <w:rPr>
          <w:rFonts w:ascii="Times New Roman" w:hAnsi="Times New Roman" w:cs="Times New Roman"/>
          <w:b/>
          <w:sz w:val="24"/>
          <w:szCs w:val="24"/>
        </w:rPr>
        <w:t xml:space="preserve"> maternal outcomes among pregnant women with pre-eclampsia: a 10-year cohort study</w:t>
      </w:r>
    </w:p>
    <w:p w14:paraId="2EB8D404" w14:textId="77777777" w:rsidR="00CF5EFE" w:rsidRPr="00271B85" w:rsidRDefault="00CF5EFE" w:rsidP="00CF5EFE">
      <w:pPr>
        <w:spacing w:line="320" w:lineRule="exact"/>
        <w:jc w:val="left"/>
        <w:rPr>
          <w:rFonts w:ascii="HP Simplified" w:hAnsi="HP Simplified" w:cs="Times New Roman"/>
          <w:sz w:val="24"/>
          <w:szCs w:val="24"/>
        </w:rPr>
      </w:pPr>
    </w:p>
    <w:p w14:paraId="03AA60AB" w14:textId="77777777" w:rsidR="00CF5EFE" w:rsidRPr="00271B85" w:rsidRDefault="00CF5EFE" w:rsidP="00CF5EFE">
      <w:pPr>
        <w:spacing w:line="320" w:lineRule="exact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37059328"/>
      <w:r w:rsidRPr="00271B85">
        <w:rPr>
          <w:rFonts w:ascii="Times New Roman" w:hAnsi="Times New Roman" w:cs="Times New Roman"/>
          <w:sz w:val="24"/>
          <w:szCs w:val="24"/>
        </w:rPr>
        <w:t>Jing Tan</w:t>
      </w:r>
      <w:r w:rsidRPr="00271B85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71B85">
        <w:rPr>
          <w:rFonts w:ascii="Times New Roman" w:hAnsi="Times New Roman" w:cs="Times New Roman"/>
          <w:sz w:val="24"/>
          <w:szCs w:val="24"/>
        </w:rPr>
        <w:t xml:space="preserve"> Min Yang</w:t>
      </w:r>
      <w:r w:rsidRPr="00271B85">
        <w:rPr>
          <w:rFonts w:ascii="Times New Roman" w:hAnsi="Times New Roman" w:cs="Times New Roman"/>
          <w:sz w:val="24"/>
          <w:szCs w:val="24"/>
          <w:vertAlign w:val="superscript"/>
        </w:rPr>
        <w:t>3,4,5</w:t>
      </w:r>
      <w:r w:rsidRPr="00271B85">
        <w:rPr>
          <w:rFonts w:ascii="Times New Roman" w:hAnsi="Times New Roman" w:cs="Times New Roman"/>
          <w:sz w:val="24"/>
          <w:szCs w:val="24"/>
        </w:rPr>
        <w:t>, Yuan Liao</w:t>
      </w:r>
      <w:r w:rsidRPr="00271B8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71B85">
        <w:rPr>
          <w:rFonts w:ascii="Times New Roman" w:hAnsi="Times New Roman" w:cs="Times New Roman"/>
          <w:sz w:val="24"/>
          <w:szCs w:val="24"/>
        </w:rPr>
        <w:t>, Yana Qi</w:t>
      </w:r>
      <w:r w:rsidRPr="008220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1B8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1B85">
        <w:rPr>
          <w:rFonts w:ascii="Times New Roman" w:hAnsi="Times New Roman" w:cs="Times New Roman"/>
          <w:sz w:val="24"/>
          <w:szCs w:val="24"/>
        </w:rPr>
        <w:t>Yan Ren</w:t>
      </w:r>
      <w:r w:rsidRPr="00271B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1B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1B85">
        <w:rPr>
          <w:rFonts w:ascii="Times New Roman" w:hAnsi="Times New Roman" w:cs="Times New Roman"/>
          <w:sz w:val="24"/>
          <w:szCs w:val="24"/>
        </w:rPr>
        <w:t>Chunrong</w:t>
      </w:r>
      <w:proofErr w:type="spellEnd"/>
      <w:r w:rsidRPr="00271B85">
        <w:rPr>
          <w:rFonts w:ascii="Times New Roman" w:hAnsi="Times New Roman" w:cs="Times New Roman"/>
          <w:sz w:val="24"/>
          <w:szCs w:val="24"/>
        </w:rPr>
        <w:t xml:space="preserve"> Liu</w:t>
      </w:r>
      <w:r w:rsidRPr="00271B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1B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1B85">
        <w:rPr>
          <w:rFonts w:ascii="Times New Roman" w:hAnsi="Times New Roman" w:cs="Times New Roman"/>
          <w:sz w:val="24"/>
          <w:szCs w:val="24"/>
        </w:rPr>
        <w:t>Shiyao</w:t>
      </w:r>
      <w:proofErr w:type="spellEnd"/>
      <w:r w:rsidRPr="00271B85">
        <w:rPr>
          <w:rFonts w:ascii="Times New Roman" w:hAnsi="Times New Roman" w:cs="Times New Roman"/>
          <w:sz w:val="24"/>
          <w:szCs w:val="24"/>
        </w:rPr>
        <w:t xml:space="preserve"> Huang</w:t>
      </w:r>
      <w:r w:rsidRPr="00271B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1B85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37059274"/>
      <w:r w:rsidRPr="00271B85">
        <w:rPr>
          <w:rFonts w:ascii="Times New Roman" w:hAnsi="Times New Roman" w:cs="Times New Roman"/>
          <w:sz w:val="24"/>
          <w:szCs w:val="24"/>
        </w:rPr>
        <w:t>Lehana Thabane</w:t>
      </w:r>
      <w:bookmarkEnd w:id="1"/>
      <w:r w:rsidRPr="00271B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1B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1B85">
        <w:rPr>
          <w:rFonts w:ascii="Times New Roman" w:hAnsi="Times New Roman" w:cs="Times New Roman"/>
          <w:sz w:val="24"/>
          <w:szCs w:val="24"/>
        </w:rPr>
        <w:t>Xinghui</w:t>
      </w:r>
      <w:proofErr w:type="spellEnd"/>
      <w:r w:rsidRPr="00271B85">
        <w:rPr>
          <w:rFonts w:ascii="Times New Roman" w:hAnsi="Times New Roman" w:cs="Times New Roman"/>
          <w:sz w:val="24"/>
          <w:szCs w:val="24"/>
        </w:rPr>
        <w:t xml:space="preserve"> Liu</w:t>
      </w:r>
      <w:r w:rsidRPr="00271B85">
        <w:rPr>
          <w:rFonts w:ascii="Times New Roman" w:hAnsi="Times New Roman" w:cs="Times New Roman"/>
          <w:sz w:val="24"/>
          <w:szCs w:val="24"/>
          <w:vertAlign w:val="superscript"/>
        </w:rPr>
        <w:t>6*</w:t>
      </w:r>
      <w:r w:rsidRPr="00271B85">
        <w:rPr>
          <w:rFonts w:ascii="Times New Roman" w:hAnsi="Times New Roman" w:cs="Times New Roman"/>
          <w:sz w:val="24"/>
          <w:szCs w:val="24"/>
        </w:rPr>
        <w:t>,</w:t>
      </w:r>
      <w:r w:rsidRPr="00271B8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71B85">
        <w:rPr>
          <w:rFonts w:ascii="Times New Roman" w:hAnsi="Times New Roman" w:cs="Times New Roman"/>
          <w:sz w:val="24"/>
          <w:szCs w:val="24"/>
        </w:rPr>
        <w:t>Xin Sun</w:t>
      </w:r>
      <w:r w:rsidRPr="00271B85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A4B30FA" w14:textId="77777777" w:rsidR="00CF5EFE" w:rsidRPr="00271B85" w:rsidRDefault="00CF5EFE" w:rsidP="00CF5EFE">
      <w:pPr>
        <w:spacing w:line="32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71A2AAC7" w14:textId="77777777" w:rsidR="00CF5EFE" w:rsidRPr="00271B85" w:rsidRDefault="00CF5EFE" w:rsidP="00CF5EFE">
      <w:pPr>
        <w:spacing w:line="32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71B8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71B85">
        <w:rPr>
          <w:rFonts w:ascii="Times New Roman" w:hAnsi="Times New Roman" w:cs="Times New Roman"/>
          <w:sz w:val="24"/>
          <w:szCs w:val="24"/>
        </w:rPr>
        <w:t>Chinese Evidence-based Medicine Center, West China Hospital, Sichuan University, Chengdu, China</w:t>
      </w:r>
    </w:p>
    <w:p w14:paraId="087E8AD5" w14:textId="77777777" w:rsidR="00CF5EFE" w:rsidRPr="00271B85" w:rsidRDefault="00CF5EFE" w:rsidP="00CF5EFE">
      <w:pPr>
        <w:spacing w:line="320" w:lineRule="exact"/>
        <w:jc w:val="left"/>
        <w:rPr>
          <w:rFonts w:ascii="Times New Roman" w:hAnsi="Times New Roman" w:cs="Times New Roman"/>
          <w:color w:val="242021"/>
          <w:sz w:val="24"/>
          <w:szCs w:val="24"/>
        </w:rPr>
      </w:pPr>
      <w:r w:rsidRPr="00271B85">
        <w:rPr>
          <w:rFonts w:ascii="Times New Roman" w:hAnsi="Times New Roman" w:cs="Times New Roman"/>
          <w:color w:val="242021"/>
          <w:sz w:val="24"/>
          <w:szCs w:val="24"/>
          <w:vertAlign w:val="superscript"/>
        </w:rPr>
        <w:t>2</w:t>
      </w:r>
      <w:r w:rsidRPr="00271B85">
        <w:rPr>
          <w:rFonts w:ascii="Times New Roman" w:hAnsi="Times New Roman" w:cs="Times New Roman"/>
          <w:color w:val="242021"/>
          <w:sz w:val="24"/>
          <w:szCs w:val="24"/>
        </w:rPr>
        <w:t xml:space="preserve"> Department of Health Research Methods, Evidence, and Impact, McMaster University, Hamilton ON, Canada; Biostatistics Unit, St Joseph’s Healthcare—Hamilton, Hamilton ON, Canada</w:t>
      </w:r>
    </w:p>
    <w:p w14:paraId="79A0CEA3" w14:textId="77777777" w:rsidR="00CF5EFE" w:rsidRPr="00271B85" w:rsidRDefault="00CF5EFE" w:rsidP="00CF5EFE">
      <w:pPr>
        <w:spacing w:line="320" w:lineRule="exact"/>
        <w:jc w:val="left"/>
        <w:rPr>
          <w:rFonts w:ascii="Times New Roman" w:hAnsi="Times New Roman" w:cs="Times New Roman"/>
          <w:color w:val="242021"/>
          <w:sz w:val="24"/>
          <w:szCs w:val="24"/>
        </w:rPr>
      </w:pPr>
      <w:r w:rsidRPr="00271B85">
        <w:rPr>
          <w:rFonts w:ascii="Times New Roman" w:hAnsi="Times New Roman" w:cs="Times New Roman"/>
          <w:color w:val="242021"/>
          <w:sz w:val="24"/>
          <w:szCs w:val="24"/>
          <w:vertAlign w:val="superscript"/>
        </w:rPr>
        <w:t xml:space="preserve">3 </w:t>
      </w:r>
      <w:r w:rsidRPr="00271B85">
        <w:rPr>
          <w:rFonts w:ascii="Times New Roman" w:hAnsi="Times New Roman" w:cs="Times New Roman"/>
          <w:color w:val="242021"/>
          <w:sz w:val="24"/>
          <w:szCs w:val="24"/>
        </w:rPr>
        <w:t>West China School of Public Health, Sichuan University, Chengdu, 610041, Sichuan, People's Republic of China</w:t>
      </w:r>
    </w:p>
    <w:p w14:paraId="29244B70" w14:textId="77777777" w:rsidR="00CF5EFE" w:rsidRPr="00271B85" w:rsidRDefault="00CF5EFE" w:rsidP="00CF5EFE">
      <w:pPr>
        <w:spacing w:line="320" w:lineRule="exact"/>
        <w:jc w:val="left"/>
        <w:rPr>
          <w:rFonts w:ascii="Times New Roman" w:hAnsi="Times New Roman" w:cs="Times New Roman"/>
          <w:color w:val="242021"/>
          <w:sz w:val="24"/>
          <w:szCs w:val="24"/>
        </w:rPr>
      </w:pPr>
      <w:r w:rsidRPr="00271B85">
        <w:rPr>
          <w:rFonts w:ascii="Times New Roman" w:hAnsi="Times New Roman" w:cs="Times New Roman"/>
          <w:color w:val="242021"/>
          <w:sz w:val="24"/>
          <w:szCs w:val="24"/>
          <w:vertAlign w:val="superscript"/>
        </w:rPr>
        <w:t xml:space="preserve">4 </w:t>
      </w:r>
      <w:r w:rsidRPr="00271B85">
        <w:rPr>
          <w:rFonts w:ascii="Times New Roman" w:hAnsi="Times New Roman" w:cs="Times New Roman"/>
          <w:color w:val="242021"/>
          <w:sz w:val="24"/>
          <w:szCs w:val="24"/>
        </w:rPr>
        <w:t xml:space="preserve">West China Research Center for Rural Health Development, Sichuan University, Chengdu, Sichuan, People's Republic of China. </w:t>
      </w:r>
    </w:p>
    <w:p w14:paraId="706EC3DA" w14:textId="77777777" w:rsidR="00CF5EFE" w:rsidRPr="00271B85" w:rsidRDefault="00CF5EFE" w:rsidP="00CF5EFE">
      <w:pPr>
        <w:spacing w:line="320" w:lineRule="exact"/>
        <w:jc w:val="left"/>
        <w:rPr>
          <w:rFonts w:ascii="Times New Roman" w:hAnsi="Times New Roman" w:cs="Times New Roman"/>
          <w:color w:val="242021"/>
          <w:sz w:val="24"/>
          <w:szCs w:val="24"/>
        </w:rPr>
      </w:pPr>
      <w:r w:rsidRPr="00271B85">
        <w:rPr>
          <w:rFonts w:ascii="Times New Roman" w:hAnsi="Times New Roman" w:cs="Times New Roman"/>
          <w:color w:val="242021"/>
          <w:sz w:val="24"/>
          <w:szCs w:val="24"/>
          <w:vertAlign w:val="superscript"/>
        </w:rPr>
        <w:t xml:space="preserve">5 </w:t>
      </w:r>
      <w:r w:rsidRPr="00271B85">
        <w:rPr>
          <w:rFonts w:ascii="Times New Roman" w:hAnsi="Times New Roman" w:cs="Times New Roman"/>
          <w:color w:val="242021"/>
          <w:sz w:val="24"/>
          <w:szCs w:val="24"/>
        </w:rPr>
        <w:t xml:space="preserve">School of Medicine, University of Nottingham, Nottingham, UK. </w:t>
      </w:r>
    </w:p>
    <w:p w14:paraId="645C7CED" w14:textId="77777777" w:rsidR="00CF5EFE" w:rsidRPr="00271B85" w:rsidRDefault="00CF5EFE" w:rsidP="00CF5EFE">
      <w:pPr>
        <w:spacing w:line="320" w:lineRule="exact"/>
        <w:jc w:val="left"/>
        <w:rPr>
          <w:rFonts w:ascii="Times New Roman" w:hAnsi="Times New Roman" w:cs="Times New Roman"/>
          <w:color w:val="242021"/>
          <w:sz w:val="24"/>
          <w:szCs w:val="24"/>
        </w:rPr>
      </w:pPr>
      <w:r w:rsidRPr="00271B85">
        <w:rPr>
          <w:rFonts w:ascii="Times New Roman" w:hAnsi="Times New Roman" w:cs="Times New Roman"/>
          <w:color w:val="242021"/>
          <w:sz w:val="24"/>
          <w:szCs w:val="24"/>
          <w:vertAlign w:val="superscript"/>
        </w:rPr>
        <w:t>6</w:t>
      </w:r>
      <w:r w:rsidRPr="00271B85">
        <w:rPr>
          <w:rFonts w:ascii="Times New Roman" w:hAnsi="Times New Roman" w:cs="Times New Roman"/>
          <w:color w:val="242021"/>
          <w:sz w:val="24"/>
          <w:szCs w:val="24"/>
        </w:rPr>
        <w:t xml:space="preserve"> Department of Obstetrics and Gynecology, and Key Laboratory of Birth Defects and Related Diseases of Women and Children (Sichuan University), Ministry of Education; West China Second University Hospital, Sichuan University, Chengdu, China</w:t>
      </w:r>
    </w:p>
    <w:p w14:paraId="4B317E51" w14:textId="77777777" w:rsidR="00CF5EFE" w:rsidRPr="00271B85" w:rsidRDefault="00CF5EFE" w:rsidP="00CF5EFE">
      <w:pPr>
        <w:snapToGrid w:val="0"/>
        <w:spacing w:line="320" w:lineRule="exact"/>
        <w:rPr>
          <w:rFonts w:ascii="Times New Roman" w:hAnsi="Times New Roman" w:cs="Times New Roman"/>
          <w:b/>
          <w:sz w:val="24"/>
          <w:szCs w:val="24"/>
        </w:rPr>
      </w:pPr>
    </w:p>
    <w:p w14:paraId="44C7CAAF" w14:textId="77777777" w:rsidR="00CF5EFE" w:rsidRPr="00271B85" w:rsidRDefault="00CF5EFE" w:rsidP="00CF5EFE">
      <w:pPr>
        <w:snapToGrid w:val="0"/>
        <w:spacing w:line="320" w:lineRule="exact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271B85">
        <w:rPr>
          <w:rFonts w:ascii="Times New Roman" w:hAnsi="Times New Roman" w:cs="Times New Roman"/>
          <w:b/>
          <w:bCs/>
          <w:color w:val="242021"/>
          <w:sz w:val="24"/>
          <w:szCs w:val="24"/>
        </w:rPr>
        <w:t>Correspon</w:t>
      </w:r>
      <w:r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>ing authors</w:t>
      </w:r>
    </w:p>
    <w:p w14:paraId="3FB76C92" w14:textId="77777777" w:rsidR="00CF5EFE" w:rsidRPr="00101CAC" w:rsidRDefault="00CF5EFE" w:rsidP="00CF5EFE">
      <w:pPr>
        <w:snapToGrid w:val="0"/>
        <w:spacing w:line="32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8B4395">
        <w:rPr>
          <w:rFonts w:ascii="Times New Roman" w:hAnsi="Times New Roman" w:cs="Times New Roman"/>
          <w:color w:val="242021"/>
          <w:sz w:val="24"/>
          <w:szCs w:val="24"/>
          <w:vertAlign w:val="superscript"/>
        </w:rPr>
        <w:t>*</w:t>
      </w:r>
      <w:r w:rsidRPr="00271B85">
        <w:rPr>
          <w:rFonts w:ascii="Times New Roman" w:hAnsi="Times New Roman" w:cs="Times New Roman"/>
          <w:color w:val="242021"/>
          <w:sz w:val="24"/>
          <w:szCs w:val="24"/>
        </w:rPr>
        <w:t>Xin Sun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, </w:t>
      </w:r>
      <w:hyperlink r:id="rId7" w:history="1">
        <w:r w:rsidRPr="001A31A7">
          <w:rPr>
            <w:rStyle w:val="ab"/>
            <w:rFonts w:ascii="Times New Roman" w:hAnsi="Times New Roman" w:cs="Times New Roman"/>
            <w:sz w:val="24"/>
            <w:szCs w:val="24"/>
          </w:rPr>
          <w:t>sunx79@hotmail.com</w:t>
        </w:r>
      </w:hyperlink>
      <w:r w:rsidRPr="00271B85">
        <w:rPr>
          <w:rFonts w:ascii="Times New Roman" w:hAnsi="Times New Roman" w:cs="Times New Roman"/>
          <w:color w:val="242021"/>
          <w:sz w:val="24"/>
          <w:szCs w:val="24"/>
        </w:rPr>
        <w:t>;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8B4395">
        <w:rPr>
          <w:rFonts w:ascii="Times New Roman" w:hAnsi="Times New Roman" w:cs="Times New Roman"/>
          <w:color w:val="242021"/>
          <w:sz w:val="24"/>
          <w:szCs w:val="24"/>
          <w:vertAlign w:val="superscript"/>
        </w:rPr>
        <w:t>*</w:t>
      </w:r>
      <w:proofErr w:type="spellStart"/>
      <w:r w:rsidRPr="00271B85">
        <w:rPr>
          <w:rFonts w:ascii="Times New Roman" w:hAnsi="Times New Roman" w:cs="Times New Roman"/>
          <w:color w:val="242021"/>
          <w:sz w:val="24"/>
          <w:szCs w:val="24"/>
        </w:rPr>
        <w:t>Xing</w:t>
      </w:r>
      <w:r>
        <w:rPr>
          <w:rFonts w:ascii="Times New Roman" w:hAnsi="Times New Roman" w:cs="Times New Roman"/>
          <w:color w:val="242021"/>
          <w:sz w:val="24"/>
          <w:szCs w:val="24"/>
        </w:rPr>
        <w:t>h</w:t>
      </w:r>
      <w:r w:rsidRPr="00271B85">
        <w:rPr>
          <w:rFonts w:ascii="Times New Roman" w:hAnsi="Times New Roman" w:cs="Times New Roman"/>
          <w:color w:val="242021"/>
          <w:sz w:val="24"/>
          <w:szCs w:val="24"/>
        </w:rPr>
        <w:t>ui</w:t>
      </w:r>
      <w:proofErr w:type="spellEnd"/>
      <w:r w:rsidRPr="00271B85">
        <w:rPr>
          <w:rFonts w:ascii="Times New Roman" w:hAnsi="Times New Roman" w:cs="Times New Roman"/>
          <w:color w:val="242021"/>
          <w:sz w:val="24"/>
          <w:szCs w:val="24"/>
        </w:rPr>
        <w:t xml:space="preserve"> Li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hyperlink r:id="rId8" w:history="1">
        <w:r w:rsidRPr="00840148">
          <w:rPr>
            <w:rStyle w:val="ab"/>
            <w:rFonts w:ascii="Times New Roman" w:hAnsi="Times New Roman" w:cs="Times New Roman"/>
            <w:sz w:val="24"/>
            <w:szCs w:val="24"/>
          </w:rPr>
          <w:t>xinghuiliu@163.com</w:t>
        </w:r>
      </w:hyperlink>
    </w:p>
    <w:p w14:paraId="7ACD0470" w14:textId="77777777" w:rsidR="00CF5EFE" w:rsidRPr="00932ED5" w:rsidRDefault="00CF5EFE" w:rsidP="00CF5EFE">
      <w:pPr>
        <w:snapToGrid w:val="0"/>
        <w:spacing w:line="320" w:lineRule="exact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t xml:space="preserve">  </w:t>
      </w:r>
      <w:bookmarkEnd w:id="0"/>
    </w:p>
    <w:p w14:paraId="5EE99CE2" w14:textId="77777777" w:rsidR="00CF5EFE" w:rsidRPr="00CF5EFE" w:rsidRDefault="00CF5EFE" w:rsidP="00353016">
      <w:pPr>
        <w:pStyle w:val="a3"/>
        <w:spacing w:line="320" w:lineRule="exact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0CDEDF7A" w14:textId="004AF58D" w:rsidR="00CF5EFE" w:rsidRDefault="00CF5EFE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6BAC36B" w14:textId="77777777" w:rsidR="00BF6D85" w:rsidRPr="0032336F" w:rsidRDefault="00BF6D85" w:rsidP="00353016">
      <w:pPr>
        <w:spacing w:line="320" w:lineRule="exact"/>
        <w:rPr>
          <w:sz w:val="22"/>
          <w:szCs w:val="22"/>
        </w:rPr>
      </w:pPr>
    </w:p>
    <w:p w14:paraId="65757BE2" w14:textId="144355D0" w:rsidR="00B37485" w:rsidRPr="0032336F" w:rsidRDefault="00367338" w:rsidP="00353016">
      <w:pPr>
        <w:pStyle w:val="a3"/>
        <w:spacing w:line="320" w:lineRule="exact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32336F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BF6D85" w:rsidRPr="0032336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32336F">
        <w:rPr>
          <w:rFonts w:ascii="Times New Roman" w:hAnsi="Times New Roman" w:cs="Times New Roman"/>
          <w:b/>
          <w:bCs/>
          <w:sz w:val="22"/>
          <w:szCs w:val="22"/>
        </w:rPr>
        <w:t>1 Univariable analysis of the associations between candidate predictors and outcomes</w:t>
      </w:r>
    </w:p>
    <w:tbl>
      <w:tblPr>
        <w:tblStyle w:val="a4"/>
        <w:tblW w:w="12726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75"/>
        <w:gridCol w:w="1418"/>
        <w:gridCol w:w="1417"/>
        <w:gridCol w:w="1843"/>
        <w:gridCol w:w="1811"/>
        <w:gridCol w:w="993"/>
      </w:tblGrid>
      <w:tr w:rsidR="00251FC2" w:rsidRPr="0032336F" w14:paraId="2F9BC436" w14:textId="77777777" w:rsidTr="00492FD6">
        <w:trPr>
          <w:trHeight w:val="44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1E75B3" w14:textId="602482E1" w:rsidR="00251FC2" w:rsidRPr="0032336F" w:rsidRDefault="00251FC2" w:rsidP="0035301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2" w:name="OLE_LINK249"/>
            <w:bookmarkStart w:id="3" w:name="OLE_LINK250"/>
            <w:bookmarkStart w:id="4" w:name="OLE_LINK251"/>
            <w:bookmarkStart w:id="5" w:name="OLE_LINK1"/>
            <w:bookmarkStart w:id="6" w:name="OLE_LINK2"/>
            <w:bookmarkStart w:id="7" w:name="OLE_LINK3"/>
            <w:bookmarkStart w:id="8" w:name="OLE_LINK4"/>
            <w:bookmarkStart w:id="9" w:name="OLE_LINK5"/>
            <w:bookmarkStart w:id="10" w:name="OLE_LINK6"/>
            <w:bookmarkStart w:id="11" w:name="OLE_LINK7"/>
            <w:bookmarkStart w:id="12" w:name="OLE_LINK8"/>
            <w:bookmarkStart w:id="13" w:name="OLE_LINK9"/>
            <w:bookmarkStart w:id="14" w:name="OLE_LINK10"/>
            <w:bookmarkStart w:id="15" w:name="OLE_LINK11"/>
            <w:bookmarkStart w:id="16" w:name="OLE_LINK12"/>
            <w:bookmarkStart w:id="17" w:name="OLE_LINK13"/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Candidate predicto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9643C0" w14:textId="2C8FE288" w:rsidR="00251FC2" w:rsidRPr="0032336F" w:rsidRDefault="00251FC2" w:rsidP="0035301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8405A7" w14:textId="22BBDF78" w:rsidR="00251FC2" w:rsidRPr="0032336F" w:rsidRDefault="00251FC2" w:rsidP="0035301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Missing values (Number, (%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B1C98F" w14:textId="1C3B359A" w:rsidR="00251FC2" w:rsidRPr="0032336F" w:rsidRDefault="00251FC2" w:rsidP="0035301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8E3E41" w14:textId="6BE0DCCA" w:rsidR="00251FC2" w:rsidRPr="0032336F" w:rsidRDefault="00DE35A6" w:rsidP="0035301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Women with o</w:t>
            </w:r>
            <w:r w:rsidR="00251FC2"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utcome (Number, (%)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F70C26" w14:textId="1E757228" w:rsidR="00251FC2" w:rsidRPr="0032336F" w:rsidRDefault="00DE35A6" w:rsidP="0035301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Women without </w:t>
            </w:r>
            <w:r w:rsidR="00251FC2"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outcome (Number, (%)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99BAB1" w14:textId="5AE51C62" w:rsidR="00251FC2" w:rsidRPr="0032336F" w:rsidRDefault="00251FC2" w:rsidP="0035301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251FC2" w:rsidRPr="0032336F" w14:paraId="5777E847" w14:textId="77777777" w:rsidTr="00492FD6">
        <w:trPr>
          <w:trHeight w:val="314"/>
        </w:trPr>
        <w:tc>
          <w:tcPr>
            <w:tcW w:w="5244" w:type="dxa"/>
            <w:gridSpan w:val="2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274AB02A" w14:textId="7D92C55E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Demographic characteristic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021D97B8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77550A01" w14:textId="31D98DB1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146DC4E6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52275AD5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4AD48ED2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1FC2" w:rsidRPr="0032336F" w14:paraId="7707CC75" w14:textId="77777777" w:rsidTr="00492FD6">
        <w:trPr>
          <w:trHeight w:val="289"/>
        </w:trPr>
        <w:tc>
          <w:tcPr>
            <w:tcW w:w="3969" w:type="dxa"/>
          </w:tcPr>
          <w:p w14:paraId="2E16CB67" w14:textId="495C7680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Maternal age</w:t>
            </w:r>
          </w:p>
        </w:tc>
        <w:tc>
          <w:tcPr>
            <w:tcW w:w="1275" w:type="dxa"/>
          </w:tcPr>
          <w:p w14:paraId="3B85FF91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0</w:t>
            </w:r>
          </w:p>
        </w:tc>
        <w:tc>
          <w:tcPr>
            <w:tcW w:w="1418" w:type="dxa"/>
          </w:tcPr>
          <w:p w14:paraId="1FC38239" w14:textId="01A997B6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 (0.1)</w:t>
            </w:r>
          </w:p>
        </w:tc>
        <w:tc>
          <w:tcPr>
            <w:tcW w:w="1417" w:type="dxa"/>
          </w:tcPr>
          <w:p w14:paraId="1EAA2CA7" w14:textId="44522E35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017FC762" w14:textId="486FABC6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0.2 (6.4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11" w:type="dxa"/>
          </w:tcPr>
          <w:p w14:paraId="1E109D5F" w14:textId="689E9236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0.9 (5.7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7E7203C6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0.015</w:t>
            </w:r>
          </w:p>
        </w:tc>
      </w:tr>
      <w:tr w:rsidR="00251FC2" w:rsidRPr="0032336F" w14:paraId="4579B800" w14:textId="77777777" w:rsidTr="00492FD6">
        <w:trPr>
          <w:trHeight w:val="265"/>
        </w:trPr>
        <w:tc>
          <w:tcPr>
            <w:tcW w:w="3969" w:type="dxa"/>
          </w:tcPr>
          <w:p w14:paraId="013BA0F7" w14:textId="2F8DC5AB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Pre-pregnancy BMI </w:t>
            </w:r>
          </w:p>
        </w:tc>
        <w:tc>
          <w:tcPr>
            <w:tcW w:w="1275" w:type="dxa"/>
          </w:tcPr>
          <w:p w14:paraId="679ACBF7" w14:textId="735B4392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00</w:t>
            </w:r>
          </w:p>
        </w:tc>
        <w:tc>
          <w:tcPr>
            <w:tcW w:w="1418" w:type="dxa"/>
          </w:tcPr>
          <w:p w14:paraId="5F1E4D5F" w14:textId="622DD3FE" w:rsidR="00251FC2" w:rsidRPr="0032336F" w:rsidRDefault="004E559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93 (3.3)</w:t>
            </w:r>
          </w:p>
        </w:tc>
        <w:tc>
          <w:tcPr>
            <w:tcW w:w="1417" w:type="dxa"/>
          </w:tcPr>
          <w:p w14:paraId="388FB154" w14:textId="2A677C75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7B92A659" w14:textId="4B6DA56A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.2 (3.3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11" w:type="dxa"/>
          </w:tcPr>
          <w:p w14:paraId="4404A56F" w14:textId="265C008E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.9 (4.2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014B6BF8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0.023</w:t>
            </w:r>
          </w:p>
        </w:tc>
      </w:tr>
      <w:tr w:rsidR="00251FC2" w:rsidRPr="0032336F" w14:paraId="2B7F7BC3" w14:textId="77777777" w:rsidTr="00492FD6">
        <w:trPr>
          <w:trHeight w:val="299"/>
        </w:trPr>
        <w:tc>
          <w:tcPr>
            <w:tcW w:w="3969" w:type="dxa"/>
          </w:tcPr>
          <w:p w14:paraId="6994A699" w14:textId="4DB4A99B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Registered residential place</w:t>
            </w:r>
          </w:p>
        </w:tc>
        <w:tc>
          <w:tcPr>
            <w:tcW w:w="1275" w:type="dxa"/>
          </w:tcPr>
          <w:p w14:paraId="06C835A5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52</w:t>
            </w:r>
          </w:p>
        </w:tc>
        <w:tc>
          <w:tcPr>
            <w:tcW w:w="1418" w:type="dxa"/>
          </w:tcPr>
          <w:p w14:paraId="7ED22813" w14:textId="64F96C8E" w:rsidR="00251FC2" w:rsidRPr="0032336F" w:rsidRDefault="004E559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1 (1.5)</w:t>
            </w:r>
          </w:p>
        </w:tc>
        <w:tc>
          <w:tcPr>
            <w:tcW w:w="1417" w:type="dxa"/>
          </w:tcPr>
          <w:p w14:paraId="49BEAA4C" w14:textId="288B308C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City</w:t>
            </w:r>
          </w:p>
        </w:tc>
        <w:tc>
          <w:tcPr>
            <w:tcW w:w="1843" w:type="dxa"/>
          </w:tcPr>
          <w:p w14:paraId="3297F7A8" w14:textId="4229213E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89 (48.0)</w:t>
            </w:r>
          </w:p>
        </w:tc>
        <w:tc>
          <w:tcPr>
            <w:tcW w:w="1811" w:type="dxa"/>
          </w:tcPr>
          <w:p w14:paraId="0B04BDE7" w14:textId="5BD5912B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355 (57.5)</w:t>
            </w:r>
          </w:p>
        </w:tc>
        <w:tc>
          <w:tcPr>
            <w:tcW w:w="993" w:type="dxa"/>
          </w:tcPr>
          <w:p w14:paraId="4FF6008A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251FC2" w:rsidRPr="0032336F" w14:paraId="58E1115D" w14:textId="77777777" w:rsidTr="00492FD6">
        <w:trPr>
          <w:trHeight w:val="314"/>
        </w:trPr>
        <w:tc>
          <w:tcPr>
            <w:tcW w:w="3969" w:type="dxa"/>
          </w:tcPr>
          <w:p w14:paraId="54BBA235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D4AB833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91FA22F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6895A69" w14:textId="5F584A1A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Rural area</w:t>
            </w:r>
          </w:p>
        </w:tc>
        <w:tc>
          <w:tcPr>
            <w:tcW w:w="1843" w:type="dxa"/>
          </w:tcPr>
          <w:p w14:paraId="0E5E5ED7" w14:textId="3EED23E9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05 (52.0)</w:t>
            </w:r>
          </w:p>
        </w:tc>
        <w:tc>
          <w:tcPr>
            <w:tcW w:w="1811" w:type="dxa"/>
          </w:tcPr>
          <w:p w14:paraId="556918C6" w14:textId="1EA93150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003 (42.5)</w:t>
            </w:r>
          </w:p>
        </w:tc>
        <w:tc>
          <w:tcPr>
            <w:tcW w:w="993" w:type="dxa"/>
          </w:tcPr>
          <w:p w14:paraId="3BE84663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1FC2" w:rsidRPr="0032336F" w14:paraId="55701011" w14:textId="77777777" w:rsidTr="00492FD6">
        <w:trPr>
          <w:trHeight w:val="299"/>
        </w:trPr>
        <w:tc>
          <w:tcPr>
            <w:tcW w:w="3969" w:type="dxa"/>
            <w:shd w:val="clear" w:color="auto" w:fill="DEEAF6" w:themeFill="accent1" w:themeFillTint="33"/>
          </w:tcPr>
          <w:p w14:paraId="4D640EFA" w14:textId="260AFCF6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stational characteristics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14:paraId="129F5FC5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EEAF6" w:themeFill="accent1" w:themeFillTint="33"/>
          </w:tcPr>
          <w:p w14:paraId="17810AE2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EEAF6" w:themeFill="accent1" w:themeFillTint="33"/>
          </w:tcPr>
          <w:p w14:paraId="0729BEF8" w14:textId="2D9DBDA4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14:paraId="678FDE9F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shd w:val="clear" w:color="auto" w:fill="DEEAF6" w:themeFill="accent1" w:themeFillTint="33"/>
          </w:tcPr>
          <w:p w14:paraId="155C7240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EAF6" w:themeFill="accent1" w:themeFillTint="33"/>
          </w:tcPr>
          <w:p w14:paraId="1697B7BA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1FC2" w:rsidRPr="0032336F" w14:paraId="506A9597" w14:textId="77777777" w:rsidTr="00492FD6">
        <w:trPr>
          <w:trHeight w:val="297"/>
        </w:trPr>
        <w:tc>
          <w:tcPr>
            <w:tcW w:w="3969" w:type="dxa"/>
          </w:tcPr>
          <w:p w14:paraId="4725508A" w14:textId="3CE09432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Gestational age at</w:t>
            </w:r>
            <w:r w:rsidR="004715B7"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 admission</w:t>
            </w:r>
          </w:p>
        </w:tc>
        <w:tc>
          <w:tcPr>
            <w:tcW w:w="1275" w:type="dxa"/>
          </w:tcPr>
          <w:p w14:paraId="7D8F9B57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65</w:t>
            </w:r>
          </w:p>
        </w:tc>
        <w:tc>
          <w:tcPr>
            <w:tcW w:w="1418" w:type="dxa"/>
          </w:tcPr>
          <w:p w14:paraId="123572BA" w14:textId="5A665446" w:rsidR="00251FC2" w:rsidRPr="0032336F" w:rsidRDefault="004E559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8 (1.0)</w:t>
            </w:r>
          </w:p>
        </w:tc>
        <w:tc>
          <w:tcPr>
            <w:tcW w:w="1417" w:type="dxa"/>
          </w:tcPr>
          <w:p w14:paraId="09475750" w14:textId="4C8B2C75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10ED5189" w14:textId="6B274F5D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3.3 (4.0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11" w:type="dxa"/>
          </w:tcPr>
          <w:p w14:paraId="7B5DB475" w14:textId="2B2F06EC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4.8 (3.7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54E0D57A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251FC2" w:rsidRPr="0032336F" w14:paraId="17B6C1DB" w14:textId="77777777" w:rsidTr="00492FD6">
        <w:trPr>
          <w:trHeight w:val="259"/>
        </w:trPr>
        <w:tc>
          <w:tcPr>
            <w:tcW w:w="3969" w:type="dxa"/>
          </w:tcPr>
          <w:p w14:paraId="23F9ADC1" w14:textId="4E8B312B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Gravidity</w:t>
            </w:r>
          </w:p>
        </w:tc>
        <w:tc>
          <w:tcPr>
            <w:tcW w:w="1275" w:type="dxa"/>
          </w:tcPr>
          <w:p w14:paraId="3C8B8E2B" w14:textId="777777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4EDB1A3A" w14:textId="64A2DB13" w:rsidR="00251FC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50D9E548" w14:textId="277F0477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523DD6F1" w14:textId="6EE7ECF6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 (1-4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11" w:type="dxa"/>
          </w:tcPr>
          <w:p w14:paraId="296BC8F3" w14:textId="79C633B8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 (1-4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993" w:type="dxa"/>
          </w:tcPr>
          <w:p w14:paraId="2708CD3F" w14:textId="50ACB403" w:rsidR="00251FC2" w:rsidRPr="0032336F" w:rsidRDefault="00251FC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A70DF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9937D2" w:rsidRPr="0032336F" w14:paraId="04CCBE97" w14:textId="77777777" w:rsidTr="00492FD6">
        <w:trPr>
          <w:trHeight w:val="299"/>
        </w:trPr>
        <w:tc>
          <w:tcPr>
            <w:tcW w:w="3969" w:type="dxa"/>
          </w:tcPr>
          <w:p w14:paraId="5937AB79" w14:textId="6FBFF578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Parity</w:t>
            </w:r>
          </w:p>
        </w:tc>
        <w:tc>
          <w:tcPr>
            <w:tcW w:w="1275" w:type="dxa"/>
          </w:tcPr>
          <w:p w14:paraId="47BA34A5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38C090E9" w14:textId="36A5915F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4D82892A" w14:textId="468A0A79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ullipara</w:t>
            </w:r>
          </w:p>
        </w:tc>
        <w:tc>
          <w:tcPr>
            <w:tcW w:w="1843" w:type="dxa"/>
          </w:tcPr>
          <w:p w14:paraId="23D4E754" w14:textId="3C44946C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1 (55.7)</w:t>
            </w:r>
          </w:p>
        </w:tc>
        <w:tc>
          <w:tcPr>
            <w:tcW w:w="1811" w:type="dxa"/>
          </w:tcPr>
          <w:p w14:paraId="39BB378A" w14:textId="20A6FF41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541 (64.3)</w:t>
            </w:r>
          </w:p>
        </w:tc>
        <w:tc>
          <w:tcPr>
            <w:tcW w:w="993" w:type="dxa"/>
          </w:tcPr>
          <w:p w14:paraId="5E4E818C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4ADF96C1" w14:textId="77777777" w:rsidTr="00492FD6">
        <w:trPr>
          <w:trHeight w:val="314"/>
        </w:trPr>
        <w:tc>
          <w:tcPr>
            <w:tcW w:w="3969" w:type="dxa"/>
          </w:tcPr>
          <w:p w14:paraId="3DB85B75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4995E9C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974E8DA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ACF6EF8" w14:textId="4E840306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Multipara</w:t>
            </w:r>
          </w:p>
        </w:tc>
        <w:tc>
          <w:tcPr>
            <w:tcW w:w="1843" w:type="dxa"/>
          </w:tcPr>
          <w:p w14:paraId="32E11A4E" w14:textId="2DFEBD0A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76 (44.3)</w:t>
            </w:r>
          </w:p>
        </w:tc>
        <w:tc>
          <w:tcPr>
            <w:tcW w:w="1811" w:type="dxa"/>
          </w:tcPr>
          <w:p w14:paraId="00BADFB5" w14:textId="753C0994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855 (35.7)</w:t>
            </w:r>
          </w:p>
        </w:tc>
        <w:tc>
          <w:tcPr>
            <w:tcW w:w="993" w:type="dxa"/>
          </w:tcPr>
          <w:p w14:paraId="1C24CD2A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9937D2" w:rsidRPr="0032336F" w14:paraId="0ADDBF31" w14:textId="77777777" w:rsidTr="00492FD6">
        <w:trPr>
          <w:trHeight w:val="299"/>
        </w:trPr>
        <w:tc>
          <w:tcPr>
            <w:tcW w:w="3969" w:type="dxa"/>
          </w:tcPr>
          <w:p w14:paraId="7EA74EED" w14:textId="321A6AB1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Use of ART</w:t>
            </w:r>
          </w:p>
        </w:tc>
        <w:tc>
          <w:tcPr>
            <w:tcW w:w="1275" w:type="dxa"/>
          </w:tcPr>
          <w:p w14:paraId="738BD653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87</w:t>
            </w:r>
          </w:p>
        </w:tc>
        <w:tc>
          <w:tcPr>
            <w:tcW w:w="1418" w:type="dxa"/>
          </w:tcPr>
          <w:p w14:paraId="408182C7" w14:textId="410CC83E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6 (0.2)</w:t>
            </w:r>
          </w:p>
        </w:tc>
        <w:tc>
          <w:tcPr>
            <w:tcW w:w="1417" w:type="dxa"/>
          </w:tcPr>
          <w:p w14:paraId="56AA34A6" w14:textId="5515CDB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5AB29FF1" w14:textId="4147D5B1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1 (95.5)</w:t>
            </w:r>
          </w:p>
        </w:tc>
        <w:tc>
          <w:tcPr>
            <w:tcW w:w="1811" w:type="dxa"/>
          </w:tcPr>
          <w:p w14:paraId="11AEC003" w14:textId="04CBB951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24 (93.0)</w:t>
            </w:r>
          </w:p>
        </w:tc>
        <w:tc>
          <w:tcPr>
            <w:tcW w:w="993" w:type="dxa"/>
          </w:tcPr>
          <w:p w14:paraId="7808F64C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2F102DC5" w14:textId="77777777" w:rsidTr="00492FD6">
        <w:trPr>
          <w:trHeight w:val="314"/>
        </w:trPr>
        <w:tc>
          <w:tcPr>
            <w:tcW w:w="3969" w:type="dxa"/>
          </w:tcPr>
          <w:p w14:paraId="77FC7EC2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C97CF04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FE3169B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ED8DB7" w14:textId="4382E6F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72628756" w14:textId="747F5892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6 (4.5)</w:t>
            </w:r>
          </w:p>
        </w:tc>
        <w:tc>
          <w:tcPr>
            <w:tcW w:w="1811" w:type="dxa"/>
          </w:tcPr>
          <w:p w14:paraId="48EED09F" w14:textId="2815468F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66 (7.0)</w:t>
            </w:r>
          </w:p>
        </w:tc>
        <w:tc>
          <w:tcPr>
            <w:tcW w:w="993" w:type="dxa"/>
          </w:tcPr>
          <w:p w14:paraId="0CC650A3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0.029</w:t>
            </w:r>
          </w:p>
        </w:tc>
      </w:tr>
      <w:tr w:rsidR="009937D2" w:rsidRPr="0032336F" w14:paraId="776772EC" w14:textId="77777777" w:rsidTr="00492FD6">
        <w:trPr>
          <w:trHeight w:val="299"/>
        </w:trPr>
        <w:tc>
          <w:tcPr>
            <w:tcW w:w="3969" w:type="dxa"/>
          </w:tcPr>
          <w:p w14:paraId="1AB8AD05" w14:textId="39529346" w:rsidR="009937D2" w:rsidRPr="0032336F" w:rsidRDefault="00D376C6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Multiple gestations</w:t>
            </w:r>
          </w:p>
        </w:tc>
        <w:tc>
          <w:tcPr>
            <w:tcW w:w="1275" w:type="dxa"/>
          </w:tcPr>
          <w:p w14:paraId="39D2531C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80</w:t>
            </w:r>
          </w:p>
        </w:tc>
        <w:tc>
          <w:tcPr>
            <w:tcW w:w="1418" w:type="dxa"/>
          </w:tcPr>
          <w:p w14:paraId="55D3BC7E" w14:textId="6509B90B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3 (0.5)</w:t>
            </w:r>
          </w:p>
        </w:tc>
        <w:tc>
          <w:tcPr>
            <w:tcW w:w="1417" w:type="dxa"/>
          </w:tcPr>
          <w:p w14:paraId="54CB3F26" w14:textId="7B663378" w:rsidR="009937D2" w:rsidRPr="0032336F" w:rsidRDefault="00D376C6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144276D0" w14:textId="5475C2E9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28 (84.3)</w:t>
            </w:r>
          </w:p>
        </w:tc>
        <w:tc>
          <w:tcPr>
            <w:tcW w:w="1811" w:type="dxa"/>
          </w:tcPr>
          <w:p w14:paraId="54D4D384" w14:textId="1BBDF748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066 (86.4)</w:t>
            </w:r>
          </w:p>
        </w:tc>
        <w:tc>
          <w:tcPr>
            <w:tcW w:w="993" w:type="dxa"/>
          </w:tcPr>
          <w:p w14:paraId="03C35383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7F049B12" w14:textId="77777777" w:rsidTr="00492FD6">
        <w:trPr>
          <w:trHeight w:val="314"/>
        </w:trPr>
        <w:tc>
          <w:tcPr>
            <w:tcW w:w="3969" w:type="dxa"/>
          </w:tcPr>
          <w:p w14:paraId="56B0B9A0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4CE0C8F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80CDA74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FC4B731" w14:textId="06A64255" w:rsidR="009937D2" w:rsidRPr="0032336F" w:rsidRDefault="00D376C6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38B4CC8F" w14:textId="150C8102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61 (15.7)</w:t>
            </w:r>
          </w:p>
        </w:tc>
        <w:tc>
          <w:tcPr>
            <w:tcW w:w="1811" w:type="dxa"/>
          </w:tcPr>
          <w:p w14:paraId="0B186A3C" w14:textId="3FBA90A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25 (13.6)</w:t>
            </w:r>
          </w:p>
        </w:tc>
        <w:tc>
          <w:tcPr>
            <w:tcW w:w="993" w:type="dxa"/>
          </w:tcPr>
          <w:p w14:paraId="42B042EF" w14:textId="4E8A11CE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A70DF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9937D2" w:rsidRPr="0032336F" w14:paraId="2F45E029" w14:textId="77777777" w:rsidTr="00492FD6">
        <w:trPr>
          <w:trHeight w:val="314"/>
        </w:trPr>
        <w:tc>
          <w:tcPr>
            <w:tcW w:w="3969" w:type="dxa"/>
          </w:tcPr>
          <w:p w14:paraId="6EBDEFFB" w14:textId="40B4892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Placenta previa</w:t>
            </w:r>
          </w:p>
        </w:tc>
        <w:tc>
          <w:tcPr>
            <w:tcW w:w="1275" w:type="dxa"/>
          </w:tcPr>
          <w:p w14:paraId="07AC6680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055DFA5A" w14:textId="5D218DCD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7BE4E8C7" w14:textId="1025634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17C327E9" w14:textId="734C342D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57 (89.9)</w:t>
            </w:r>
          </w:p>
        </w:tc>
        <w:tc>
          <w:tcPr>
            <w:tcW w:w="1811" w:type="dxa"/>
          </w:tcPr>
          <w:p w14:paraId="34DED4CF" w14:textId="5153F7F2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89 (95.5)</w:t>
            </w:r>
          </w:p>
        </w:tc>
        <w:tc>
          <w:tcPr>
            <w:tcW w:w="993" w:type="dxa"/>
          </w:tcPr>
          <w:p w14:paraId="6396E7C2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02D68AFB" w14:textId="77777777" w:rsidTr="00492FD6">
        <w:trPr>
          <w:trHeight w:val="299"/>
        </w:trPr>
        <w:tc>
          <w:tcPr>
            <w:tcW w:w="3969" w:type="dxa"/>
          </w:tcPr>
          <w:p w14:paraId="26B540D7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2853793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714AC81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B1B01C" w14:textId="015A0F96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0ABDF45F" w14:textId="72EEE1A9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0 (10.1)</w:t>
            </w:r>
          </w:p>
        </w:tc>
        <w:tc>
          <w:tcPr>
            <w:tcW w:w="1811" w:type="dxa"/>
          </w:tcPr>
          <w:p w14:paraId="34549DF4" w14:textId="67C533B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07 (4.5)</w:t>
            </w:r>
          </w:p>
        </w:tc>
        <w:tc>
          <w:tcPr>
            <w:tcW w:w="993" w:type="dxa"/>
          </w:tcPr>
          <w:p w14:paraId="2D3C7162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9937D2" w:rsidRPr="0032336F" w14:paraId="3C9F080A" w14:textId="77777777" w:rsidTr="00492FD6">
        <w:trPr>
          <w:trHeight w:val="314"/>
        </w:trPr>
        <w:tc>
          <w:tcPr>
            <w:tcW w:w="3969" w:type="dxa"/>
          </w:tcPr>
          <w:p w14:paraId="7B9E7282" w14:textId="4B4538A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Oligohydramnios</w:t>
            </w:r>
          </w:p>
        </w:tc>
        <w:tc>
          <w:tcPr>
            <w:tcW w:w="1275" w:type="dxa"/>
          </w:tcPr>
          <w:p w14:paraId="089BCF55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5741C64B" w14:textId="6B372F6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5C6D9BDC" w14:textId="6F2AC7D9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740138A9" w14:textId="135DD7AA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0 (95.7)</w:t>
            </w:r>
          </w:p>
        </w:tc>
        <w:tc>
          <w:tcPr>
            <w:tcW w:w="1811" w:type="dxa"/>
          </w:tcPr>
          <w:p w14:paraId="6DE7A141" w14:textId="59238A2F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65 (94.5)</w:t>
            </w:r>
          </w:p>
        </w:tc>
        <w:tc>
          <w:tcPr>
            <w:tcW w:w="993" w:type="dxa"/>
          </w:tcPr>
          <w:p w14:paraId="6A22302C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18634F93" w14:textId="77777777" w:rsidTr="00492FD6">
        <w:trPr>
          <w:trHeight w:val="299"/>
        </w:trPr>
        <w:tc>
          <w:tcPr>
            <w:tcW w:w="3969" w:type="dxa"/>
          </w:tcPr>
          <w:p w14:paraId="3C042B5E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70096C9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30FA306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CA54422" w14:textId="11610BD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2B339F26" w14:textId="0733612C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7 (4.3)</w:t>
            </w:r>
          </w:p>
        </w:tc>
        <w:tc>
          <w:tcPr>
            <w:tcW w:w="1811" w:type="dxa"/>
          </w:tcPr>
          <w:p w14:paraId="766D43A0" w14:textId="14D75303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31 (5.5)</w:t>
            </w:r>
          </w:p>
        </w:tc>
        <w:tc>
          <w:tcPr>
            <w:tcW w:w="993" w:type="dxa"/>
          </w:tcPr>
          <w:p w14:paraId="58C8549F" w14:textId="4A6DF1F9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A70DF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9937D2" w:rsidRPr="0032336F" w14:paraId="35DFF648" w14:textId="77777777" w:rsidTr="00492FD6">
        <w:trPr>
          <w:trHeight w:val="314"/>
        </w:trPr>
        <w:tc>
          <w:tcPr>
            <w:tcW w:w="3969" w:type="dxa"/>
            <w:shd w:val="clear" w:color="auto" w:fill="DEEAF6" w:themeFill="accent1" w:themeFillTint="33"/>
          </w:tcPr>
          <w:p w14:paraId="34F07EE3" w14:textId="14A7533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ry of gestations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14:paraId="0940A50F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EEAF6" w:themeFill="accent1" w:themeFillTint="33"/>
          </w:tcPr>
          <w:p w14:paraId="5B01B747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EEAF6" w:themeFill="accent1" w:themeFillTint="33"/>
          </w:tcPr>
          <w:p w14:paraId="1008D4B8" w14:textId="19EE034F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14:paraId="3DD54706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shd w:val="clear" w:color="auto" w:fill="DEEAF6" w:themeFill="accent1" w:themeFillTint="33"/>
          </w:tcPr>
          <w:p w14:paraId="3A128327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EAF6" w:themeFill="accent1" w:themeFillTint="33"/>
          </w:tcPr>
          <w:p w14:paraId="733E3E11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3DC8FEF0" w14:textId="77777777" w:rsidTr="00492FD6">
        <w:trPr>
          <w:trHeight w:val="299"/>
        </w:trPr>
        <w:tc>
          <w:tcPr>
            <w:tcW w:w="3969" w:type="dxa"/>
          </w:tcPr>
          <w:p w14:paraId="6BF7F568" w14:textId="7EAB650E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istory of cesarean section</w:t>
            </w:r>
          </w:p>
        </w:tc>
        <w:tc>
          <w:tcPr>
            <w:tcW w:w="1275" w:type="dxa"/>
          </w:tcPr>
          <w:p w14:paraId="228E7B0A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88</w:t>
            </w:r>
          </w:p>
        </w:tc>
        <w:tc>
          <w:tcPr>
            <w:tcW w:w="1418" w:type="dxa"/>
          </w:tcPr>
          <w:p w14:paraId="32D157F4" w14:textId="30AFD84C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5 (0.2)</w:t>
            </w:r>
          </w:p>
        </w:tc>
        <w:tc>
          <w:tcPr>
            <w:tcW w:w="1417" w:type="dxa"/>
          </w:tcPr>
          <w:p w14:paraId="4F12E39B" w14:textId="6BE106DE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22B29B42" w14:textId="23984A92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34 (84.3)</w:t>
            </w:r>
          </w:p>
        </w:tc>
        <w:tc>
          <w:tcPr>
            <w:tcW w:w="1811" w:type="dxa"/>
          </w:tcPr>
          <w:p w14:paraId="38FB06AC" w14:textId="3B567F52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050 (85.7)</w:t>
            </w:r>
          </w:p>
        </w:tc>
        <w:tc>
          <w:tcPr>
            <w:tcW w:w="993" w:type="dxa"/>
          </w:tcPr>
          <w:p w14:paraId="113BCA35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46A8EF7C" w14:textId="77777777" w:rsidTr="00492FD6">
        <w:trPr>
          <w:trHeight w:val="314"/>
        </w:trPr>
        <w:tc>
          <w:tcPr>
            <w:tcW w:w="3969" w:type="dxa"/>
          </w:tcPr>
          <w:p w14:paraId="62E9130E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28CE012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BFA2D4B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17CE02B" w14:textId="2427F54C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7EB08BFD" w14:textId="32DBF519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62 (15.7)</w:t>
            </w:r>
          </w:p>
        </w:tc>
        <w:tc>
          <w:tcPr>
            <w:tcW w:w="1811" w:type="dxa"/>
          </w:tcPr>
          <w:p w14:paraId="55F755DB" w14:textId="005F5252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42 (14.3)</w:t>
            </w:r>
          </w:p>
        </w:tc>
        <w:tc>
          <w:tcPr>
            <w:tcW w:w="993" w:type="dxa"/>
          </w:tcPr>
          <w:p w14:paraId="0CA59099" w14:textId="53532AD3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A70DF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37D2" w:rsidRPr="0032336F" w14:paraId="09472D2F" w14:textId="77777777" w:rsidTr="00492FD6">
        <w:trPr>
          <w:trHeight w:val="306"/>
        </w:trPr>
        <w:tc>
          <w:tcPr>
            <w:tcW w:w="3969" w:type="dxa"/>
          </w:tcPr>
          <w:p w14:paraId="23DC34F3" w14:textId="07140322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History of gestational hypertension </w:t>
            </w:r>
          </w:p>
        </w:tc>
        <w:tc>
          <w:tcPr>
            <w:tcW w:w="1275" w:type="dxa"/>
          </w:tcPr>
          <w:p w14:paraId="51E814A2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4F3AC334" w14:textId="7F78B146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4F6C7A32" w14:textId="37A85111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0F98A6DC" w14:textId="63E5CBFC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4 (96.7)</w:t>
            </w:r>
          </w:p>
        </w:tc>
        <w:tc>
          <w:tcPr>
            <w:tcW w:w="1811" w:type="dxa"/>
          </w:tcPr>
          <w:p w14:paraId="6E45FF77" w14:textId="62FCDB76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11 (96.5)</w:t>
            </w:r>
          </w:p>
        </w:tc>
        <w:tc>
          <w:tcPr>
            <w:tcW w:w="993" w:type="dxa"/>
          </w:tcPr>
          <w:p w14:paraId="0E666541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2FDB0AEA" w14:textId="77777777" w:rsidTr="00492FD6">
        <w:trPr>
          <w:trHeight w:val="299"/>
        </w:trPr>
        <w:tc>
          <w:tcPr>
            <w:tcW w:w="3969" w:type="dxa"/>
          </w:tcPr>
          <w:p w14:paraId="0A9D0AE4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5B783C0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8C0E816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C463C0F" w14:textId="1C5F8D6A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1D7AE717" w14:textId="0C6B52C4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3 (3.3)</w:t>
            </w:r>
          </w:p>
        </w:tc>
        <w:tc>
          <w:tcPr>
            <w:tcW w:w="1811" w:type="dxa"/>
          </w:tcPr>
          <w:p w14:paraId="0F001674" w14:textId="48E3BDAC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85 (3.5)</w:t>
            </w:r>
          </w:p>
        </w:tc>
        <w:tc>
          <w:tcPr>
            <w:tcW w:w="993" w:type="dxa"/>
          </w:tcPr>
          <w:p w14:paraId="116A235B" w14:textId="389ECA01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9937D2" w:rsidRPr="0032336F" w14:paraId="4B0CDB5C" w14:textId="77777777" w:rsidTr="00492FD6">
        <w:trPr>
          <w:trHeight w:val="314"/>
        </w:trPr>
        <w:tc>
          <w:tcPr>
            <w:tcW w:w="3969" w:type="dxa"/>
          </w:tcPr>
          <w:p w14:paraId="013E76F9" w14:textId="265994B3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History of stillbirth </w:t>
            </w:r>
          </w:p>
        </w:tc>
        <w:tc>
          <w:tcPr>
            <w:tcW w:w="1275" w:type="dxa"/>
          </w:tcPr>
          <w:p w14:paraId="5466D844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462FAE1B" w14:textId="36A83D50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0883902F" w14:textId="3B945FE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3A3F1418" w14:textId="3925BC96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9 (98.0)</w:t>
            </w:r>
          </w:p>
        </w:tc>
        <w:tc>
          <w:tcPr>
            <w:tcW w:w="1811" w:type="dxa"/>
          </w:tcPr>
          <w:p w14:paraId="20F2BF54" w14:textId="471C995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33 (97.4)</w:t>
            </w:r>
          </w:p>
        </w:tc>
        <w:tc>
          <w:tcPr>
            <w:tcW w:w="993" w:type="dxa"/>
          </w:tcPr>
          <w:p w14:paraId="1BA2AE7E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5EDFD41F" w14:textId="77777777" w:rsidTr="00492FD6">
        <w:trPr>
          <w:trHeight w:val="299"/>
        </w:trPr>
        <w:tc>
          <w:tcPr>
            <w:tcW w:w="3969" w:type="dxa"/>
          </w:tcPr>
          <w:p w14:paraId="47482C1E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6D1509E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2FE830C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0E8F73" w14:textId="2E371A73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24A1DE49" w14:textId="77C0A293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8 (2.0)</w:t>
            </w:r>
          </w:p>
        </w:tc>
        <w:tc>
          <w:tcPr>
            <w:tcW w:w="1811" w:type="dxa"/>
          </w:tcPr>
          <w:p w14:paraId="70D95023" w14:textId="2F332B58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63 (2.6)</w:t>
            </w:r>
          </w:p>
        </w:tc>
        <w:tc>
          <w:tcPr>
            <w:tcW w:w="993" w:type="dxa"/>
          </w:tcPr>
          <w:p w14:paraId="5BE442B4" w14:textId="3EB84AAD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9937D2" w:rsidRPr="0032336F" w14:paraId="3CC35D2C" w14:textId="77777777" w:rsidTr="00492FD6">
        <w:trPr>
          <w:trHeight w:val="332"/>
        </w:trPr>
        <w:tc>
          <w:tcPr>
            <w:tcW w:w="8079" w:type="dxa"/>
            <w:gridSpan w:val="4"/>
            <w:shd w:val="clear" w:color="auto" w:fill="DEEAF6" w:themeFill="accent1" w:themeFillTint="33"/>
          </w:tcPr>
          <w:p w14:paraId="23F02869" w14:textId="48F631F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stational comorbidities and complication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14:paraId="4F4AFED0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shd w:val="clear" w:color="auto" w:fill="DEEAF6" w:themeFill="accent1" w:themeFillTint="33"/>
          </w:tcPr>
          <w:p w14:paraId="0B1E5406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EAF6" w:themeFill="accent1" w:themeFillTint="33"/>
          </w:tcPr>
          <w:p w14:paraId="258A1138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6E1828A3" w14:textId="77777777" w:rsidTr="00492FD6">
        <w:trPr>
          <w:trHeight w:val="299"/>
        </w:trPr>
        <w:tc>
          <w:tcPr>
            <w:tcW w:w="3969" w:type="dxa"/>
          </w:tcPr>
          <w:p w14:paraId="2DDA33EE" w14:textId="0AAF1FC8" w:rsidR="009937D2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9937D2" w:rsidRPr="0032336F">
              <w:rPr>
                <w:rFonts w:ascii="Times New Roman" w:hAnsi="Times New Roman" w:cs="Times New Roman"/>
                <w:sz w:val="22"/>
                <w:szCs w:val="22"/>
              </w:rPr>
              <w:t>ntrahepatic cholestasis</w:t>
            </w:r>
          </w:p>
        </w:tc>
        <w:tc>
          <w:tcPr>
            <w:tcW w:w="1275" w:type="dxa"/>
          </w:tcPr>
          <w:p w14:paraId="27070E39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091E472F" w14:textId="72F34E4C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54B9759A" w14:textId="75243550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69E16711" w14:textId="5912A429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32 (83.6)</w:t>
            </w:r>
          </w:p>
        </w:tc>
        <w:tc>
          <w:tcPr>
            <w:tcW w:w="1811" w:type="dxa"/>
          </w:tcPr>
          <w:p w14:paraId="073BD404" w14:textId="318DD313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032 (84.8)</w:t>
            </w:r>
          </w:p>
        </w:tc>
        <w:tc>
          <w:tcPr>
            <w:tcW w:w="993" w:type="dxa"/>
          </w:tcPr>
          <w:p w14:paraId="1D4152F4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76F1B6A4" w14:textId="77777777" w:rsidTr="00492FD6">
        <w:trPr>
          <w:trHeight w:val="314"/>
        </w:trPr>
        <w:tc>
          <w:tcPr>
            <w:tcW w:w="3969" w:type="dxa"/>
          </w:tcPr>
          <w:p w14:paraId="3931A507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DBF8CA" w14:textId="33F8168B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75" w:type="dxa"/>
          </w:tcPr>
          <w:p w14:paraId="25D321E9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19F15D" w14:textId="49C8D366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  <w:p w14:paraId="24E435BA" w14:textId="6AA3B9C0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F60D582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57C872" w14:textId="5501158A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14:paraId="5E089CFE" w14:textId="4C4D44DE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0945E0D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1796ACAC" w14:textId="45EDB8EE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61EDD9F7" w14:textId="645FF212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6D22245C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65 (16.4)</w:t>
            </w:r>
          </w:p>
          <w:p w14:paraId="46A6CD4E" w14:textId="4C1E9D96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60 (90.7)</w:t>
            </w:r>
          </w:p>
          <w:p w14:paraId="7CCFB7D0" w14:textId="4D90510B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7 (9.32)</w:t>
            </w:r>
          </w:p>
        </w:tc>
        <w:tc>
          <w:tcPr>
            <w:tcW w:w="1811" w:type="dxa"/>
          </w:tcPr>
          <w:p w14:paraId="2B2F964B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64 (15.2)</w:t>
            </w:r>
          </w:p>
          <w:p w14:paraId="2AF18E31" w14:textId="3481ECC3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24 (92.8)</w:t>
            </w:r>
          </w:p>
          <w:p w14:paraId="47CB93A8" w14:textId="6F849395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17 (7.2)</w:t>
            </w:r>
          </w:p>
        </w:tc>
        <w:tc>
          <w:tcPr>
            <w:tcW w:w="993" w:type="dxa"/>
          </w:tcPr>
          <w:p w14:paraId="793E6B35" w14:textId="71C166F2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A70DF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6C969A68" w14:textId="77777777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EC7FDA" w14:textId="23973D4A" w:rsidR="007D74D5" w:rsidRPr="0032336F" w:rsidRDefault="007D74D5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9937D2" w:rsidRPr="0032336F" w14:paraId="225B4E80" w14:textId="77777777" w:rsidTr="00492FD6">
        <w:trPr>
          <w:trHeight w:val="299"/>
        </w:trPr>
        <w:tc>
          <w:tcPr>
            <w:tcW w:w="3969" w:type="dxa"/>
          </w:tcPr>
          <w:p w14:paraId="445E1FC6" w14:textId="5DD4E0AA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Diabetes mellitus </w:t>
            </w:r>
          </w:p>
        </w:tc>
        <w:tc>
          <w:tcPr>
            <w:tcW w:w="1275" w:type="dxa"/>
          </w:tcPr>
          <w:p w14:paraId="69F5B8A8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22EF3D88" w14:textId="669110D8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12B9FB0C" w14:textId="0B7BAED8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03E0B210" w14:textId="60522AE2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8 (97.7)</w:t>
            </w:r>
          </w:p>
        </w:tc>
        <w:tc>
          <w:tcPr>
            <w:tcW w:w="1811" w:type="dxa"/>
          </w:tcPr>
          <w:p w14:paraId="5E1BB3DA" w14:textId="045F244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79 (95.1)</w:t>
            </w:r>
          </w:p>
        </w:tc>
        <w:tc>
          <w:tcPr>
            <w:tcW w:w="993" w:type="dxa"/>
          </w:tcPr>
          <w:p w14:paraId="67CF9A32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187015E0" w14:textId="77777777" w:rsidTr="00492FD6">
        <w:trPr>
          <w:trHeight w:val="314"/>
        </w:trPr>
        <w:tc>
          <w:tcPr>
            <w:tcW w:w="3969" w:type="dxa"/>
          </w:tcPr>
          <w:p w14:paraId="23DF5247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9643619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3243514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47C41CA" w14:textId="4F185290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4DF49AA7" w14:textId="0BACEF2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9 (2.3)</w:t>
            </w:r>
          </w:p>
        </w:tc>
        <w:tc>
          <w:tcPr>
            <w:tcW w:w="1811" w:type="dxa"/>
          </w:tcPr>
          <w:p w14:paraId="3BDDE251" w14:textId="22C1EEDF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17 (4.9)</w:t>
            </w:r>
          </w:p>
        </w:tc>
        <w:tc>
          <w:tcPr>
            <w:tcW w:w="993" w:type="dxa"/>
          </w:tcPr>
          <w:p w14:paraId="4A401B9C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0.020</w:t>
            </w:r>
          </w:p>
        </w:tc>
      </w:tr>
      <w:tr w:rsidR="009937D2" w:rsidRPr="0032336F" w14:paraId="7D3D908E" w14:textId="77777777" w:rsidTr="00492FD6">
        <w:trPr>
          <w:trHeight w:val="299"/>
        </w:trPr>
        <w:tc>
          <w:tcPr>
            <w:tcW w:w="3969" w:type="dxa"/>
          </w:tcPr>
          <w:p w14:paraId="1F0402ED" w14:textId="19D2543A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GDM</w:t>
            </w:r>
          </w:p>
        </w:tc>
        <w:tc>
          <w:tcPr>
            <w:tcW w:w="1275" w:type="dxa"/>
          </w:tcPr>
          <w:p w14:paraId="77F0FBB0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798B790D" w14:textId="5CE944B6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72F4749D" w14:textId="4F152724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272A979C" w14:textId="5D230783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58 (90.2)</w:t>
            </w:r>
          </w:p>
        </w:tc>
        <w:tc>
          <w:tcPr>
            <w:tcW w:w="1811" w:type="dxa"/>
          </w:tcPr>
          <w:p w14:paraId="2806F6CB" w14:textId="7E10F90B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011 (83.9)</w:t>
            </w:r>
          </w:p>
        </w:tc>
        <w:tc>
          <w:tcPr>
            <w:tcW w:w="993" w:type="dxa"/>
          </w:tcPr>
          <w:p w14:paraId="2E368949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4B01A889" w14:textId="77777777" w:rsidTr="00492FD6">
        <w:trPr>
          <w:trHeight w:val="314"/>
        </w:trPr>
        <w:tc>
          <w:tcPr>
            <w:tcW w:w="3969" w:type="dxa"/>
          </w:tcPr>
          <w:p w14:paraId="3DDF8C06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40BA682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261C34C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DFFAB63" w14:textId="76AFD3EB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245EA67F" w14:textId="23E407EE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9 (9.8)</w:t>
            </w:r>
          </w:p>
        </w:tc>
        <w:tc>
          <w:tcPr>
            <w:tcW w:w="1811" w:type="dxa"/>
          </w:tcPr>
          <w:p w14:paraId="5E260C15" w14:textId="65478FE0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5 (16.1)</w:t>
            </w:r>
          </w:p>
        </w:tc>
        <w:tc>
          <w:tcPr>
            <w:tcW w:w="993" w:type="dxa"/>
          </w:tcPr>
          <w:p w14:paraId="74AA7970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9937D2" w:rsidRPr="0032336F" w14:paraId="66641A7B" w14:textId="77777777" w:rsidTr="00492FD6">
        <w:trPr>
          <w:trHeight w:val="299"/>
        </w:trPr>
        <w:tc>
          <w:tcPr>
            <w:tcW w:w="3969" w:type="dxa"/>
          </w:tcPr>
          <w:p w14:paraId="19AB6A83" w14:textId="561AEAB1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HBsAg positivity</w:t>
            </w:r>
          </w:p>
        </w:tc>
        <w:tc>
          <w:tcPr>
            <w:tcW w:w="1275" w:type="dxa"/>
          </w:tcPr>
          <w:p w14:paraId="6021D5CA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689024F5" w14:textId="75F595B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0D139B0D" w14:textId="0B8E2E3A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442FEE15" w14:textId="056783D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59 (90.4)</w:t>
            </w:r>
          </w:p>
        </w:tc>
        <w:tc>
          <w:tcPr>
            <w:tcW w:w="1811" w:type="dxa"/>
          </w:tcPr>
          <w:p w14:paraId="7DCD637B" w14:textId="65C75089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43 (93.6)</w:t>
            </w:r>
          </w:p>
        </w:tc>
        <w:tc>
          <w:tcPr>
            <w:tcW w:w="993" w:type="dxa"/>
          </w:tcPr>
          <w:p w14:paraId="4B6E6D4E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6F679804" w14:textId="77777777" w:rsidTr="00492FD6">
        <w:trPr>
          <w:trHeight w:val="314"/>
        </w:trPr>
        <w:tc>
          <w:tcPr>
            <w:tcW w:w="3969" w:type="dxa"/>
          </w:tcPr>
          <w:p w14:paraId="2958D606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01768E3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D423F99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D1FBBF6" w14:textId="7CE6CC8D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357A8AA2" w14:textId="00A8C62D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 (9.6)</w:t>
            </w:r>
          </w:p>
        </w:tc>
        <w:tc>
          <w:tcPr>
            <w:tcW w:w="1811" w:type="dxa"/>
          </w:tcPr>
          <w:p w14:paraId="39254085" w14:textId="2E6E3A50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53 (6.4)</w:t>
            </w:r>
          </w:p>
        </w:tc>
        <w:tc>
          <w:tcPr>
            <w:tcW w:w="993" w:type="dxa"/>
          </w:tcPr>
          <w:p w14:paraId="6528F5B9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0.020</w:t>
            </w:r>
          </w:p>
        </w:tc>
      </w:tr>
      <w:tr w:rsidR="009937D2" w:rsidRPr="0032336F" w14:paraId="3F64ED97" w14:textId="77777777" w:rsidTr="00492FD6">
        <w:trPr>
          <w:trHeight w:val="299"/>
        </w:trPr>
        <w:tc>
          <w:tcPr>
            <w:tcW w:w="3969" w:type="dxa"/>
          </w:tcPr>
          <w:p w14:paraId="743FBB2D" w14:textId="0C764FEB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Cardiac diseases</w:t>
            </w:r>
          </w:p>
        </w:tc>
        <w:tc>
          <w:tcPr>
            <w:tcW w:w="1275" w:type="dxa"/>
          </w:tcPr>
          <w:p w14:paraId="4BFC9293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497D3F49" w14:textId="1DF84380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338FFA87" w14:textId="318EAC85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358AE0D0" w14:textId="55BFD592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67 (92.4)</w:t>
            </w:r>
          </w:p>
        </w:tc>
        <w:tc>
          <w:tcPr>
            <w:tcW w:w="1811" w:type="dxa"/>
          </w:tcPr>
          <w:p w14:paraId="2BDF6840" w14:textId="685D6BCC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53 (98.2)</w:t>
            </w:r>
          </w:p>
        </w:tc>
        <w:tc>
          <w:tcPr>
            <w:tcW w:w="993" w:type="dxa"/>
          </w:tcPr>
          <w:p w14:paraId="34AF2D2D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7D2" w:rsidRPr="0032336F" w14:paraId="68BB19C6" w14:textId="77777777" w:rsidTr="00492FD6">
        <w:trPr>
          <w:trHeight w:val="314"/>
        </w:trPr>
        <w:tc>
          <w:tcPr>
            <w:tcW w:w="3969" w:type="dxa"/>
          </w:tcPr>
          <w:p w14:paraId="1DFB9652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7C280CF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677B564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BD467CE" w14:textId="03CDF9CA" w:rsidR="009937D2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7E9F252C" w14:textId="7CD73D73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0 (7.6)</w:t>
            </w:r>
          </w:p>
        </w:tc>
        <w:tc>
          <w:tcPr>
            <w:tcW w:w="1811" w:type="dxa"/>
          </w:tcPr>
          <w:p w14:paraId="3A61F2EF" w14:textId="2C0888BE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3 (1.8)</w:t>
            </w:r>
          </w:p>
        </w:tc>
        <w:tc>
          <w:tcPr>
            <w:tcW w:w="993" w:type="dxa"/>
          </w:tcPr>
          <w:p w14:paraId="5AB18EAB" w14:textId="77777777" w:rsidR="009937D2" w:rsidRPr="0032336F" w:rsidRDefault="009937D2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745B82E7" w14:textId="77777777" w:rsidTr="00492FD6">
        <w:trPr>
          <w:trHeight w:val="314"/>
        </w:trPr>
        <w:tc>
          <w:tcPr>
            <w:tcW w:w="3969" w:type="dxa"/>
          </w:tcPr>
          <w:p w14:paraId="7456AE04" w14:textId="48E9211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IDA</w:t>
            </w:r>
          </w:p>
        </w:tc>
        <w:tc>
          <w:tcPr>
            <w:tcW w:w="1275" w:type="dxa"/>
          </w:tcPr>
          <w:p w14:paraId="3C5EC970" w14:textId="71663262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1B629C71" w14:textId="562B55E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31184ADB" w14:textId="676610EE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0BFC890E" w14:textId="67C1E5A2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98 (75.1)</w:t>
            </w:r>
          </w:p>
        </w:tc>
        <w:tc>
          <w:tcPr>
            <w:tcW w:w="1811" w:type="dxa"/>
          </w:tcPr>
          <w:p w14:paraId="72229B3A" w14:textId="74864FE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00 (91.8)</w:t>
            </w:r>
          </w:p>
        </w:tc>
        <w:tc>
          <w:tcPr>
            <w:tcW w:w="993" w:type="dxa"/>
          </w:tcPr>
          <w:p w14:paraId="34A9E24D" w14:textId="3C2EF05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683550A1" w14:textId="77777777" w:rsidTr="00492FD6">
        <w:trPr>
          <w:trHeight w:val="314"/>
        </w:trPr>
        <w:tc>
          <w:tcPr>
            <w:tcW w:w="3969" w:type="dxa"/>
          </w:tcPr>
          <w:p w14:paraId="78EA0912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56AF079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2983264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3D1F767" w14:textId="303A450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790CF26C" w14:textId="14935DE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99 (24.9)</w:t>
            </w:r>
          </w:p>
        </w:tc>
        <w:tc>
          <w:tcPr>
            <w:tcW w:w="1811" w:type="dxa"/>
          </w:tcPr>
          <w:p w14:paraId="00BD086F" w14:textId="5FB3CA0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96 (8.2)</w:t>
            </w:r>
          </w:p>
        </w:tc>
        <w:tc>
          <w:tcPr>
            <w:tcW w:w="993" w:type="dxa"/>
          </w:tcPr>
          <w:p w14:paraId="6EF92CB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7064D" w:rsidRPr="0032336F" w14:paraId="627D7E6F" w14:textId="77777777" w:rsidTr="00492FD6">
        <w:trPr>
          <w:trHeight w:val="299"/>
        </w:trPr>
        <w:tc>
          <w:tcPr>
            <w:tcW w:w="3969" w:type="dxa"/>
          </w:tcPr>
          <w:p w14:paraId="1D73D157" w14:textId="010AB67E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Thalassemia </w:t>
            </w:r>
          </w:p>
        </w:tc>
        <w:tc>
          <w:tcPr>
            <w:tcW w:w="1275" w:type="dxa"/>
          </w:tcPr>
          <w:p w14:paraId="7F32BEE8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31A608B9" w14:textId="4242756D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58D2D559" w14:textId="764434A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2B4F95F8" w14:textId="716D0AA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96 (99.8)</w:t>
            </w:r>
          </w:p>
        </w:tc>
        <w:tc>
          <w:tcPr>
            <w:tcW w:w="1811" w:type="dxa"/>
          </w:tcPr>
          <w:p w14:paraId="27390E62" w14:textId="6D7E1B9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85 (99.5)</w:t>
            </w:r>
          </w:p>
        </w:tc>
        <w:tc>
          <w:tcPr>
            <w:tcW w:w="993" w:type="dxa"/>
          </w:tcPr>
          <w:p w14:paraId="52E97D6C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1A08DA47" w14:textId="77777777" w:rsidTr="00492FD6">
        <w:trPr>
          <w:trHeight w:val="299"/>
        </w:trPr>
        <w:tc>
          <w:tcPr>
            <w:tcW w:w="3969" w:type="dxa"/>
          </w:tcPr>
          <w:p w14:paraId="03685F3D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61A64C0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4725D9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D97FF6D" w14:textId="49A9717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5B2EE518" w14:textId="2DF36533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 (0.2)</w:t>
            </w:r>
          </w:p>
        </w:tc>
        <w:tc>
          <w:tcPr>
            <w:tcW w:w="1811" w:type="dxa"/>
          </w:tcPr>
          <w:p w14:paraId="3117A429" w14:textId="6B64F0B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1 (0.5)</w:t>
            </w:r>
          </w:p>
        </w:tc>
        <w:tc>
          <w:tcPr>
            <w:tcW w:w="993" w:type="dxa"/>
          </w:tcPr>
          <w:p w14:paraId="73017595" w14:textId="306A97B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A70DF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7064D" w:rsidRPr="0032336F" w14:paraId="53211D54" w14:textId="77777777" w:rsidTr="00492FD6">
        <w:trPr>
          <w:trHeight w:val="314"/>
        </w:trPr>
        <w:tc>
          <w:tcPr>
            <w:tcW w:w="3969" w:type="dxa"/>
          </w:tcPr>
          <w:p w14:paraId="60AAA717" w14:textId="6A32AAF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Neurological and mental diseases </w:t>
            </w:r>
          </w:p>
        </w:tc>
        <w:tc>
          <w:tcPr>
            <w:tcW w:w="1275" w:type="dxa"/>
          </w:tcPr>
          <w:p w14:paraId="0DD8FA45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0359E8E2" w14:textId="63422AAC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5805E588" w14:textId="327D134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754382A5" w14:textId="1A72A2A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94 (99.2)</w:t>
            </w:r>
          </w:p>
        </w:tc>
        <w:tc>
          <w:tcPr>
            <w:tcW w:w="1811" w:type="dxa"/>
          </w:tcPr>
          <w:p w14:paraId="39F7F7E4" w14:textId="63E0622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82 (99.4)</w:t>
            </w:r>
          </w:p>
        </w:tc>
        <w:tc>
          <w:tcPr>
            <w:tcW w:w="993" w:type="dxa"/>
          </w:tcPr>
          <w:p w14:paraId="78EDBAB8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24CB382F" w14:textId="77777777" w:rsidTr="00492FD6">
        <w:trPr>
          <w:trHeight w:val="299"/>
        </w:trPr>
        <w:tc>
          <w:tcPr>
            <w:tcW w:w="3969" w:type="dxa"/>
          </w:tcPr>
          <w:p w14:paraId="386EFC5A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4D3E48F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0A63B18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FF40FF4" w14:textId="2B47E84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7114BA7C" w14:textId="530437E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 (0.8)</w:t>
            </w:r>
          </w:p>
        </w:tc>
        <w:tc>
          <w:tcPr>
            <w:tcW w:w="1811" w:type="dxa"/>
          </w:tcPr>
          <w:p w14:paraId="434325C0" w14:textId="7FAA12F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4 (0.6)</w:t>
            </w:r>
          </w:p>
        </w:tc>
        <w:tc>
          <w:tcPr>
            <w:tcW w:w="993" w:type="dxa"/>
          </w:tcPr>
          <w:p w14:paraId="020C1696" w14:textId="044ADAD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17064D" w:rsidRPr="0032336F" w14:paraId="62C9A77E" w14:textId="77777777" w:rsidTr="00492FD6">
        <w:trPr>
          <w:trHeight w:val="314"/>
        </w:trPr>
        <w:tc>
          <w:tcPr>
            <w:tcW w:w="3969" w:type="dxa"/>
          </w:tcPr>
          <w:p w14:paraId="233725B1" w14:textId="71B1009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ronic nephritis</w:t>
            </w:r>
          </w:p>
        </w:tc>
        <w:tc>
          <w:tcPr>
            <w:tcW w:w="1275" w:type="dxa"/>
          </w:tcPr>
          <w:p w14:paraId="15ADADC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1BF9833D" w14:textId="1EAE4D1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42F060CB" w14:textId="0435B8A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1ABE19C0" w14:textId="3AA647B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0 (95.7)</w:t>
            </w:r>
          </w:p>
        </w:tc>
        <w:tc>
          <w:tcPr>
            <w:tcW w:w="1811" w:type="dxa"/>
          </w:tcPr>
          <w:p w14:paraId="09EE919A" w14:textId="1488FF0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56 (98.3)</w:t>
            </w:r>
          </w:p>
        </w:tc>
        <w:tc>
          <w:tcPr>
            <w:tcW w:w="993" w:type="dxa"/>
          </w:tcPr>
          <w:p w14:paraId="205472ED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2BAD2864" w14:textId="77777777" w:rsidTr="00492FD6">
        <w:trPr>
          <w:trHeight w:val="299"/>
        </w:trPr>
        <w:tc>
          <w:tcPr>
            <w:tcW w:w="3969" w:type="dxa"/>
          </w:tcPr>
          <w:p w14:paraId="6D2B6BD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5D59DA8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9455AD4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F0DFB7D" w14:textId="4E2C6C5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3675D2DC" w14:textId="4A009CB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7 (4.3)</w:t>
            </w:r>
          </w:p>
        </w:tc>
        <w:tc>
          <w:tcPr>
            <w:tcW w:w="1811" w:type="dxa"/>
          </w:tcPr>
          <w:p w14:paraId="612723B4" w14:textId="3031AAAC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0 (1.7)</w:t>
            </w:r>
          </w:p>
        </w:tc>
        <w:tc>
          <w:tcPr>
            <w:tcW w:w="993" w:type="dxa"/>
          </w:tcPr>
          <w:p w14:paraId="35918BCE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1E565549" w14:textId="77777777" w:rsidTr="00492FD6">
        <w:trPr>
          <w:trHeight w:val="314"/>
        </w:trPr>
        <w:tc>
          <w:tcPr>
            <w:tcW w:w="3969" w:type="dxa"/>
          </w:tcPr>
          <w:p w14:paraId="2CF353E7" w14:textId="7C58EAD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Other urinary system diseases</w:t>
            </w:r>
          </w:p>
        </w:tc>
        <w:tc>
          <w:tcPr>
            <w:tcW w:w="1275" w:type="dxa"/>
          </w:tcPr>
          <w:p w14:paraId="0DE69B04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4658C5CC" w14:textId="0BEB645D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62D5909D" w14:textId="14BA339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3619BEA9" w14:textId="07B0266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96 (99.7)</w:t>
            </w:r>
          </w:p>
        </w:tc>
        <w:tc>
          <w:tcPr>
            <w:tcW w:w="1811" w:type="dxa"/>
          </w:tcPr>
          <w:p w14:paraId="14B43B41" w14:textId="421F43D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81 (99.4)</w:t>
            </w:r>
          </w:p>
        </w:tc>
        <w:tc>
          <w:tcPr>
            <w:tcW w:w="993" w:type="dxa"/>
          </w:tcPr>
          <w:p w14:paraId="6151E8A1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528D2E86" w14:textId="77777777" w:rsidTr="00492FD6">
        <w:trPr>
          <w:trHeight w:val="299"/>
        </w:trPr>
        <w:tc>
          <w:tcPr>
            <w:tcW w:w="3969" w:type="dxa"/>
          </w:tcPr>
          <w:p w14:paraId="7112A17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2C94B29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BEE6899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F556AB1" w14:textId="56A8FC93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7AEAD972" w14:textId="6A79CC6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 (0.3)</w:t>
            </w:r>
          </w:p>
        </w:tc>
        <w:tc>
          <w:tcPr>
            <w:tcW w:w="1811" w:type="dxa"/>
          </w:tcPr>
          <w:p w14:paraId="1EA4DFC1" w14:textId="4479F6E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5 (0.6)</w:t>
            </w:r>
          </w:p>
        </w:tc>
        <w:tc>
          <w:tcPr>
            <w:tcW w:w="993" w:type="dxa"/>
          </w:tcPr>
          <w:p w14:paraId="3628B3F9" w14:textId="46B9322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</w:tr>
      <w:tr w:rsidR="0017064D" w:rsidRPr="0032336F" w14:paraId="07048245" w14:textId="77777777" w:rsidTr="00492FD6">
        <w:trPr>
          <w:trHeight w:val="314"/>
        </w:trPr>
        <w:tc>
          <w:tcPr>
            <w:tcW w:w="3969" w:type="dxa"/>
          </w:tcPr>
          <w:p w14:paraId="0D3EA712" w14:textId="25B94D3E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Immune system diseases </w:t>
            </w:r>
          </w:p>
        </w:tc>
        <w:tc>
          <w:tcPr>
            <w:tcW w:w="1275" w:type="dxa"/>
          </w:tcPr>
          <w:p w14:paraId="379C0F98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5CE37355" w14:textId="04C20FE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790EFA94" w14:textId="742F7D3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4EB00117" w14:textId="61580F4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3 (96.5)</w:t>
            </w:r>
          </w:p>
        </w:tc>
        <w:tc>
          <w:tcPr>
            <w:tcW w:w="1811" w:type="dxa"/>
          </w:tcPr>
          <w:p w14:paraId="5126BCFA" w14:textId="7E430D7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62 (98.6)</w:t>
            </w:r>
          </w:p>
        </w:tc>
        <w:tc>
          <w:tcPr>
            <w:tcW w:w="993" w:type="dxa"/>
          </w:tcPr>
          <w:p w14:paraId="562C92B1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09C57FAD" w14:textId="77777777" w:rsidTr="00492FD6">
        <w:trPr>
          <w:trHeight w:val="299"/>
        </w:trPr>
        <w:tc>
          <w:tcPr>
            <w:tcW w:w="3969" w:type="dxa"/>
          </w:tcPr>
          <w:p w14:paraId="53064F1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415A7EF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7BE274E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DD84F98" w14:textId="1CCC615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2E7256E8" w14:textId="0A4F83B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4 (3.5)</w:t>
            </w:r>
          </w:p>
        </w:tc>
        <w:tc>
          <w:tcPr>
            <w:tcW w:w="1811" w:type="dxa"/>
          </w:tcPr>
          <w:p w14:paraId="737CD034" w14:textId="6D677CC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4 (1.4)</w:t>
            </w:r>
          </w:p>
        </w:tc>
        <w:tc>
          <w:tcPr>
            <w:tcW w:w="993" w:type="dxa"/>
          </w:tcPr>
          <w:p w14:paraId="164C5780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0.003</w:t>
            </w:r>
          </w:p>
        </w:tc>
      </w:tr>
      <w:tr w:rsidR="0017064D" w:rsidRPr="0032336F" w14:paraId="398F48FB" w14:textId="77777777" w:rsidTr="00492FD6">
        <w:trPr>
          <w:trHeight w:val="314"/>
        </w:trPr>
        <w:tc>
          <w:tcPr>
            <w:tcW w:w="3969" w:type="dxa"/>
          </w:tcPr>
          <w:p w14:paraId="78BFCFD5" w14:textId="55375DEC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Hyperthyroidism </w:t>
            </w:r>
          </w:p>
        </w:tc>
        <w:tc>
          <w:tcPr>
            <w:tcW w:w="1275" w:type="dxa"/>
          </w:tcPr>
          <w:p w14:paraId="71952339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0C59D9EE" w14:textId="2925A64D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017543DD" w14:textId="04F6D51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0AB91608" w14:textId="54719AD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9 (98.0)</w:t>
            </w:r>
          </w:p>
        </w:tc>
        <w:tc>
          <w:tcPr>
            <w:tcW w:w="1811" w:type="dxa"/>
          </w:tcPr>
          <w:p w14:paraId="798EF2D7" w14:textId="0DD4456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69 (98.9)</w:t>
            </w:r>
          </w:p>
        </w:tc>
        <w:tc>
          <w:tcPr>
            <w:tcW w:w="993" w:type="dxa"/>
          </w:tcPr>
          <w:p w14:paraId="7C0727D0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1C493DCA" w14:textId="77777777" w:rsidTr="00492FD6">
        <w:trPr>
          <w:trHeight w:val="299"/>
        </w:trPr>
        <w:tc>
          <w:tcPr>
            <w:tcW w:w="3969" w:type="dxa"/>
          </w:tcPr>
          <w:p w14:paraId="48EF86BF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81124C1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99E63DC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4BBD203" w14:textId="6E0A3BA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24748506" w14:textId="254E070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8 (2.0)</w:t>
            </w:r>
          </w:p>
        </w:tc>
        <w:tc>
          <w:tcPr>
            <w:tcW w:w="1811" w:type="dxa"/>
          </w:tcPr>
          <w:p w14:paraId="251FF90B" w14:textId="237737A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 (1.1)</w:t>
            </w:r>
          </w:p>
        </w:tc>
        <w:tc>
          <w:tcPr>
            <w:tcW w:w="993" w:type="dxa"/>
          </w:tcPr>
          <w:p w14:paraId="56A1E7DF" w14:textId="49C6052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17064D" w:rsidRPr="0032336F" w14:paraId="221903FD" w14:textId="77777777" w:rsidTr="00492FD6">
        <w:trPr>
          <w:trHeight w:val="314"/>
        </w:trPr>
        <w:tc>
          <w:tcPr>
            <w:tcW w:w="3969" w:type="dxa"/>
          </w:tcPr>
          <w:p w14:paraId="40D437D0" w14:textId="66DB96A4" w:rsidR="0017064D" w:rsidRPr="0032336F" w:rsidRDefault="0017064D" w:rsidP="00353016">
            <w:pPr>
              <w:spacing w:line="32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Hypothyroidism or subclinical hypothyroidism </w:t>
            </w:r>
          </w:p>
        </w:tc>
        <w:tc>
          <w:tcPr>
            <w:tcW w:w="1275" w:type="dxa"/>
          </w:tcPr>
          <w:p w14:paraId="286E00B4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2E95D18D" w14:textId="6CC63FDE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1F1DC093" w14:textId="6C69B6C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5371904F" w14:textId="6A580B3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3 (96.5)</w:t>
            </w:r>
          </w:p>
        </w:tc>
        <w:tc>
          <w:tcPr>
            <w:tcW w:w="1811" w:type="dxa"/>
          </w:tcPr>
          <w:p w14:paraId="46B9F66C" w14:textId="3D10E01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22 (96.9)</w:t>
            </w:r>
          </w:p>
        </w:tc>
        <w:tc>
          <w:tcPr>
            <w:tcW w:w="993" w:type="dxa"/>
          </w:tcPr>
          <w:p w14:paraId="672F7143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69140414" w14:textId="77777777" w:rsidTr="00492FD6">
        <w:trPr>
          <w:trHeight w:val="299"/>
        </w:trPr>
        <w:tc>
          <w:tcPr>
            <w:tcW w:w="3969" w:type="dxa"/>
          </w:tcPr>
          <w:p w14:paraId="34BAC2EC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BD4B28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E4A0E7D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9D28465" w14:textId="4494DF5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0C2DE0F3" w14:textId="4EB2D13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4 (3.5)</w:t>
            </w:r>
          </w:p>
        </w:tc>
        <w:tc>
          <w:tcPr>
            <w:tcW w:w="1811" w:type="dxa"/>
          </w:tcPr>
          <w:p w14:paraId="571B7DFA" w14:textId="78A7B15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74 (3.1)</w:t>
            </w:r>
          </w:p>
        </w:tc>
        <w:tc>
          <w:tcPr>
            <w:tcW w:w="993" w:type="dxa"/>
          </w:tcPr>
          <w:p w14:paraId="54BCC665" w14:textId="4CC0236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17064D" w:rsidRPr="0032336F" w14:paraId="25D3B958" w14:textId="77777777" w:rsidTr="00492FD6">
        <w:trPr>
          <w:trHeight w:val="314"/>
        </w:trPr>
        <w:tc>
          <w:tcPr>
            <w:tcW w:w="3969" w:type="dxa"/>
          </w:tcPr>
          <w:p w14:paraId="3FED68FA" w14:textId="6F9EC13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Fatty liver</w:t>
            </w:r>
          </w:p>
        </w:tc>
        <w:tc>
          <w:tcPr>
            <w:tcW w:w="1275" w:type="dxa"/>
          </w:tcPr>
          <w:p w14:paraId="11E12660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08FDEC65" w14:textId="6A1A0E9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0589E567" w14:textId="1A1A961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1632608F" w14:textId="165628D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89 (98.0)</w:t>
            </w:r>
          </w:p>
        </w:tc>
        <w:tc>
          <w:tcPr>
            <w:tcW w:w="1811" w:type="dxa"/>
          </w:tcPr>
          <w:p w14:paraId="25AF1402" w14:textId="1CE7841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88 (99.7)</w:t>
            </w:r>
          </w:p>
        </w:tc>
        <w:tc>
          <w:tcPr>
            <w:tcW w:w="993" w:type="dxa"/>
          </w:tcPr>
          <w:p w14:paraId="489F6432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20C7D4CD" w14:textId="77777777" w:rsidTr="00492FD6">
        <w:trPr>
          <w:trHeight w:val="299"/>
        </w:trPr>
        <w:tc>
          <w:tcPr>
            <w:tcW w:w="3969" w:type="dxa"/>
          </w:tcPr>
          <w:p w14:paraId="467A1D04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5B7F732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22C3AAC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D9323B7" w14:textId="10629CF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60CDE232" w14:textId="026A04B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8 (2.0)</w:t>
            </w:r>
          </w:p>
        </w:tc>
        <w:tc>
          <w:tcPr>
            <w:tcW w:w="1811" w:type="dxa"/>
          </w:tcPr>
          <w:p w14:paraId="556B7347" w14:textId="78C2D54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8 (0.3)</w:t>
            </w:r>
          </w:p>
        </w:tc>
        <w:tc>
          <w:tcPr>
            <w:tcW w:w="993" w:type="dxa"/>
          </w:tcPr>
          <w:p w14:paraId="16323FD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30A94240" w14:textId="77777777" w:rsidTr="00492FD6">
        <w:trPr>
          <w:trHeight w:val="299"/>
        </w:trPr>
        <w:tc>
          <w:tcPr>
            <w:tcW w:w="3969" w:type="dxa"/>
          </w:tcPr>
          <w:p w14:paraId="2D3B9111" w14:textId="64D414A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Hypoproteinemia </w:t>
            </w:r>
          </w:p>
        </w:tc>
        <w:tc>
          <w:tcPr>
            <w:tcW w:w="1275" w:type="dxa"/>
          </w:tcPr>
          <w:p w14:paraId="613915C9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02A9CBA4" w14:textId="5CDCB67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6605AD57" w14:textId="65D39FE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02D7BCF9" w14:textId="7A549C3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54 (89.2)</w:t>
            </w:r>
          </w:p>
        </w:tc>
        <w:tc>
          <w:tcPr>
            <w:tcW w:w="1811" w:type="dxa"/>
          </w:tcPr>
          <w:p w14:paraId="2979522F" w14:textId="528A37B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84 (95.3)</w:t>
            </w:r>
          </w:p>
        </w:tc>
        <w:tc>
          <w:tcPr>
            <w:tcW w:w="993" w:type="dxa"/>
          </w:tcPr>
          <w:p w14:paraId="2E52919F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46E39A08" w14:textId="77777777" w:rsidTr="00492FD6">
        <w:trPr>
          <w:trHeight w:val="314"/>
        </w:trPr>
        <w:tc>
          <w:tcPr>
            <w:tcW w:w="3969" w:type="dxa"/>
          </w:tcPr>
          <w:p w14:paraId="685F61A5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E31F353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9B47D5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D507EB5" w14:textId="46F615F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2419D181" w14:textId="1AFA5B1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3 (10.8)</w:t>
            </w:r>
          </w:p>
        </w:tc>
        <w:tc>
          <w:tcPr>
            <w:tcW w:w="1811" w:type="dxa"/>
          </w:tcPr>
          <w:p w14:paraId="0D86FCFC" w14:textId="0461D98E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12 (4.7)</w:t>
            </w:r>
          </w:p>
        </w:tc>
        <w:tc>
          <w:tcPr>
            <w:tcW w:w="993" w:type="dxa"/>
          </w:tcPr>
          <w:p w14:paraId="0EA40F1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1F460064" w14:textId="77777777" w:rsidTr="00492FD6">
        <w:trPr>
          <w:trHeight w:val="299"/>
        </w:trPr>
        <w:tc>
          <w:tcPr>
            <w:tcW w:w="3969" w:type="dxa"/>
            <w:shd w:val="clear" w:color="auto" w:fill="DEEAF6" w:themeFill="accent1" w:themeFillTint="33"/>
          </w:tcPr>
          <w:p w14:paraId="2498F2FC" w14:textId="1F7EBC6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mptoms at admission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14:paraId="1AAE6B5E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EEAF6" w:themeFill="accent1" w:themeFillTint="33"/>
          </w:tcPr>
          <w:p w14:paraId="51E52D28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EEAF6" w:themeFill="accent1" w:themeFillTint="33"/>
          </w:tcPr>
          <w:p w14:paraId="3059A301" w14:textId="4C396BB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14:paraId="79CF3D7E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shd w:val="clear" w:color="auto" w:fill="DEEAF6" w:themeFill="accent1" w:themeFillTint="33"/>
          </w:tcPr>
          <w:p w14:paraId="1E770CB4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EAF6" w:themeFill="accent1" w:themeFillTint="33"/>
          </w:tcPr>
          <w:p w14:paraId="582F07A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61071F0E" w14:textId="77777777" w:rsidTr="00492FD6">
        <w:trPr>
          <w:trHeight w:val="314"/>
        </w:trPr>
        <w:tc>
          <w:tcPr>
            <w:tcW w:w="3969" w:type="dxa"/>
          </w:tcPr>
          <w:p w14:paraId="5B89CAED" w14:textId="719964E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Edema</w:t>
            </w:r>
          </w:p>
        </w:tc>
        <w:tc>
          <w:tcPr>
            <w:tcW w:w="1275" w:type="dxa"/>
          </w:tcPr>
          <w:p w14:paraId="503AD4B1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50496E61" w14:textId="78DE4A7C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7BFE6808" w14:textId="600238C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69EA0406" w14:textId="5F21CF2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58 (65.0)</w:t>
            </w:r>
          </w:p>
        </w:tc>
        <w:tc>
          <w:tcPr>
            <w:tcW w:w="1811" w:type="dxa"/>
          </w:tcPr>
          <w:p w14:paraId="51A9439A" w14:textId="5CBB5C4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660 (69.3)</w:t>
            </w:r>
          </w:p>
        </w:tc>
        <w:tc>
          <w:tcPr>
            <w:tcW w:w="993" w:type="dxa"/>
          </w:tcPr>
          <w:p w14:paraId="65935A96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042CD602" w14:textId="77777777" w:rsidTr="00492FD6">
        <w:trPr>
          <w:trHeight w:val="299"/>
        </w:trPr>
        <w:tc>
          <w:tcPr>
            <w:tcW w:w="3969" w:type="dxa"/>
          </w:tcPr>
          <w:p w14:paraId="693F51DF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D34C688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89A6E8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CB1262D" w14:textId="2C1C66A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23124CDD" w14:textId="2F1511A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39 (35.0)</w:t>
            </w:r>
          </w:p>
        </w:tc>
        <w:tc>
          <w:tcPr>
            <w:tcW w:w="1811" w:type="dxa"/>
          </w:tcPr>
          <w:p w14:paraId="101B7CD3" w14:textId="1ACFFD7E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736 (30.7)</w:t>
            </w:r>
          </w:p>
        </w:tc>
        <w:tc>
          <w:tcPr>
            <w:tcW w:w="993" w:type="dxa"/>
          </w:tcPr>
          <w:p w14:paraId="09906985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0.087</w:t>
            </w:r>
          </w:p>
        </w:tc>
      </w:tr>
      <w:tr w:rsidR="0017064D" w:rsidRPr="0032336F" w14:paraId="70E34072" w14:textId="77777777" w:rsidTr="00492FD6">
        <w:trPr>
          <w:trHeight w:val="314"/>
        </w:trPr>
        <w:tc>
          <w:tcPr>
            <w:tcW w:w="3969" w:type="dxa"/>
          </w:tcPr>
          <w:p w14:paraId="471AB12A" w14:textId="763B8C6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Chest pain</w:t>
            </w:r>
          </w:p>
        </w:tc>
        <w:tc>
          <w:tcPr>
            <w:tcW w:w="1275" w:type="dxa"/>
          </w:tcPr>
          <w:p w14:paraId="660B7910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08C34DB2" w14:textId="44A88E0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61304EBA" w14:textId="378F1FC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15490F56" w14:textId="383C7B4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70 (93.2)</w:t>
            </w:r>
          </w:p>
        </w:tc>
        <w:tc>
          <w:tcPr>
            <w:tcW w:w="1811" w:type="dxa"/>
          </w:tcPr>
          <w:p w14:paraId="2EDE20F2" w14:textId="5D48617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37 (97.5)</w:t>
            </w:r>
          </w:p>
        </w:tc>
        <w:tc>
          <w:tcPr>
            <w:tcW w:w="993" w:type="dxa"/>
          </w:tcPr>
          <w:p w14:paraId="1AA2C16D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102C74CA" w14:textId="77777777" w:rsidTr="00492FD6">
        <w:trPr>
          <w:trHeight w:val="299"/>
        </w:trPr>
        <w:tc>
          <w:tcPr>
            <w:tcW w:w="3969" w:type="dxa"/>
          </w:tcPr>
          <w:p w14:paraId="592C4B0D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3481275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4EA6A96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EF8D916" w14:textId="478859D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3BACFEE1" w14:textId="0351341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 (6.8)</w:t>
            </w:r>
          </w:p>
        </w:tc>
        <w:tc>
          <w:tcPr>
            <w:tcW w:w="1811" w:type="dxa"/>
          </w:tcPr>
          <w:p w14:paraId="76BAC810" w14:textId="3F61913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59 (2.5)</w:t>
            </w:r>
          </w:p>
        </w:tc>
        <w:tc>
          <w:tcPr>
            <w:tcW w:w="993" w:type="dxa"/>
          </w:tcPr>
          <w:p w14:paraId="769A1534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474719C4" w14:textId="77777777" w:rsidTr="00492FD6">
        <w:trPr>
          <w:trHeight w:val="314"/>
        </w:trPr>
        <w:tc>
          <w:tcPr>
            <w:tcW w:w="3969" w:type="dxa"/>
          </w:tcPr>
          <w:p w14:paraId="14891777" w14:textId="6767087D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Dyspnea</w:t>
            </w:r>
          </w:p>
        </w:tc>
        <w:tc>
          <w:tcPr>
            <w:tcW w:w="1275" w:type="dxa"/>
          </w:tcPr>
          <w:p w14:paraId="6A55FEE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07D5EB22" w14:textId="792C2E5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0020D97C" w14:textId="4007D72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07441D4D" w14:textId="6AC252C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50 (88.2)</w:t>
            </w:r>
          </w:p>
        </w:tc>
        <w:tc>
          <w:tcPr>
            <w:tcW w:w="1811" w:type="dxa"/>
          </w:tcPr>
          <w:p w14:paraId="5B24CFBD" w14:textId="23A8433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31 (97.3)</w:t>
            </w:r>
          </w:p>
        </w:tc>
        <w:tc>
          <w:tcPr>
            <w:tcW w:w="993" w:type="dxa"/>
          </w:tcPr>
          <w:p w14:paraId="2E4279C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120A6965" w14:textId="77777777" w:rsidTr="00492FD6">
        <w:trPr>
          <w:trHeight w:val="299"/>
        </w:trPr>
        <w:tc>
          <w:tcPr>
            <w:tcW w:w="3969" w:type="dxa"/>
          </w:tcPr>
          <w:p w14:paraId="0DB456D0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A731E89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E1D457D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D6757B9" w14:textId="34AA236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509D018A" w14:textId="3BED71F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7 (11.8)</w:t>
            </w:r>
          </w:p>
        </w:tc>
        <w:tc>
          <w:tcPr>
            <w:tcW w:w="1811" w:type="dxa"/>
          </w:tcPr>
          <w:p w14:paraId="3250E0DA" w14:textId="09265A43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65 (2.7)</w:t>
            </w:r>
          </w:p>
        </w:tc>
        <w:tc>
          <w:tcPr>
            <w:tcW w:w="993" w:type="dxa"/>
          </w:tcPr>
          <w:p w14:paraId="63CEDD3D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15CC0C1D" w14:textId="77777777" w:rsidTr="00492FD6">
        <w:trPr>
          <w:trHeight w:val="314"/>
        </w:trPr>
        <w:tc>
          <w:tcPr>
            <w:tcW w:w="3969" w:type="dxa"/>
          </w:tcPr>
          <w:p w14:paraId="347A0150" w14:textId="6107549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Nausea and vomiting </w:t>
            </w:r>
          </w:p>
        </w:tc>
        <w:tc>
          <w:tcPr>
            <w:tcW w:w="1275" w:type="dxa"/>
          </w:tcPr>
          <w:p w14:paraId="479127B0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452EADD1" w14:textId="6D16066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26AC6BAC" w14:textId="43FFBE2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3FAB6C11" w14:textId="1F617D4E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78 (95.2)</w:t>
            </w:r>
          </w:p>
        </w:tc>
        <w:tc>
          <w:tcPr>
            <w:tcW w:w="1811" w:type="dxa"/>
          </w:tcPr>
          <w:p w14:paraId="2E5DA610" w14:textId="595B174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336 (97.5)</w:t>
            </w:r>
          </w:p>
        </w:tc>
        <w:tc>
          <w:tcPr>
            <w:tcW w:w="993" w:type="dxa"/>
          </w:tcPr>
          <w:p w14:paraId="59B87E24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45D85C31" w14:textId="77777777" w:rsidTr="00492FD6">
        <w:trPr>
          <w:trHeight w:val="299"/>
        </w:trPr>
        <w:tc>
          <w:tcPr>
            <w:tcW w:w="3969" w:type="dxa"/>
          </w:tcPr>
          <w:p w14:paraId="4FF970A1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F629DE4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3723F50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54FFFA7" w14:textId="2ACF07FD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190FA2FB" w14:textId="7454194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9 (4.8)</w:t>
            </w:r>
          </w:p>
        </w:tc>
        <w:tc>
          <w:tcPr>
            <w:tcW w:w="1811" w:type="dxa"/>
          </w:tcPr>
          <w:p w14:paraId="07EC2DA9" w14:textId="1697FDB2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60 (2.5)</w:t>
            </w:r>
          </w:p>
        </w:tc>
        <w:tc>
          <w:tcPr>
            <w:tcW w:w="993" w:type="dxa"/>
          </w:tcPr>
          <w:p w14:paraId="0AA061E6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0.011</w:t>
            </w:r>
          </w:p>
        </w:tc>
      </w:tr>
      <w:tr w:rsidR="0017064D" w:rsidRPr="0032336F" w14:paraId="551E7436" w14:textId="77777777" w:rsidTr="00492FD6">
        <w:trPr>
          <w:trHeight w:val="314"/>
        </w:trPr>
        <w:tc>
          <w:tcPr>
            <w:tcW w:w="3969" w:type="dxa"/>
          </w:tcPr>
          <w:p w14:paraId="1855A104" w14:textId="5A28ABB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Dizziness and headache</w:t>
            </w:r>
          </w:p>
        </w:tc>
        <w:tc>
          <w:tcPr>
            <w:tcW w:w="1275" w:type="dxa"/>
          </w:tcPr>
          <w:p w14:paraId="280EC86F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134EEC26" w14:textId="480A626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5A2C03B8" w14:textId="30F3C81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659788ED" w14:textId="06EF998E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10 (78.1)</w:t>
            </w:r>
          </w:p>
        </w:tc>
        <w:tc>
          <w:tcPr>
            <w:tcW w:w="1811" w:type="dxa"/>
          </w:tcPr>
          <w:p w14:paraId="016CD933" w14:textId="7FAC1CB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979 (82.6)</w:t>
            </w:r>
          </w:p>
        </w:tc>
        <w:tc>
          <w:tcPr>
            <w:tcW w:w="993" w:type="dxa"/>
          </w:tcPr>
          <w:p w14:paraId="47D5189F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6A2098AC" w14:textId="77777777" w:rsidTr="00492FD6">
        <w:trPr>
          <w:trHeight w:val="314"/>
        </w:trPr>
        <w:tc>
          <w:tcPr>
            <w:tcW w:w="3969" w:type="dxa"/>
          </w:tcPr>
          <w:p w14:paraId="0C5D28DE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CF579AE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0E88B70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049E86C" w14:textId="55C63B94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4E663367" w14:textId="30E2964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87 (21.9)</w:t>
            </w:r>
          </w:p>
        </w:tc>
        <w:tc>
          <w:tcPr>
            <w:tcW w:w="1811" w:type="dxa"/>
          </w:tcPr>
          <w:p w14:paraId="41CECACA" w14:textId="08D7CE5D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17 (17.4)</w:t>
            </w:r>
          </w:p>
        </w:tc>
        <w:tc>
          <w:tcPr>
            <w:tcW w:w="993" w:type="dxa"/>
          </w:tcPr>
          <w:p w14:paraId="35466F1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0.030</w:t>
            </w:r>
          </w:p>
        </w:tc>
      </w:tr>
      <w:tr w:rsidR="0017064D" w:rsidRPr="0032336F" w14:paraId="45AB94EF" w14:textId="77777777" w:rsidTr="00492FD6">
        <w:trPr>
          <w:trHeight w:val="299"/>
        </w:trPr>
        <w:tc>
          <w:tcPr>
            <w:tcW w:w="3969" w:type="dxa"/>
          </w:tcPr>
          <w:p w14:paraId="7F8DFE15" w14:textId="0A3D8D3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Blurred vision </w:t>
            </w:r>
          </w:p>
        </w:tc>
        <w:tc>
          <w:tcPr>
            <w:tcW w:w="1275" w:type="dxa"/>
          </w:tcPr>
          <w:p w14:paraId="055978A6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2106192E" w14:textId="3FCAA39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54762616" w14:textId="643A060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539FF328" w14:textId="5A148CBE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36 (84.6)</w:t>
            </w:r>
          </w:p>
        </w:tc>
        <w:tc>
          <w:tcPr>
            <w:tcW w:w="1811" w:type="dxa"/>
          </w:tcPr>
          <w:p w14:paraId="3A402537" w14:textId="070A66A2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198 (91.7)</w:t>
            </w:r>
          </w:p>
        </w:tc>
        <w:tc>
          <w:tcPr>
            <w:tcW w:w="993" w:type="dxa"/>
          </w:tcPr>
          <w:p w14:paraId="49E08719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26611AE3" w14:textId="77777777" w:rsidTr="00492FD6">
        <w:trPr>
          <w:trHeight w:val="314"/>
        </w:trPr>
        <w:tc>
          <w:tcPr>
            <w:tcW w:w="3969" w:type="dxa"/>
          </w:tcPr>
          <w:p w14:paraId="627D8045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3AEC30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15F60D2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27D26A8" w14:textId="0200BD0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7640D491" w14:textId="74EEC50C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61 (15.4)</w:t>
            </w:r>
          </w:p>
        </w:tc>
        <w:tc>
          <w:tcPr>
            <w:tcW w:w="1811" w:type="dxa"/>
          </w:tcPr>
          <w:p w14:paraId="3027C134" w14:textId="41C35FB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98 (8.3)</w:t>
            </w:r>
          </w:p>
        </w:tc>
        <w:tc>
          <w:tcPr>
            <w:tcW w:w="993" w:type="dxa"/>
          </w:tcPr>
          <w:p w14:paraId="002BAB8E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1550DCE9" w14:textId="77777777" w:rsidTr="00492FD6">
        <w:trPr>
          <w:trHeight w:val="299"/>
        </w:trPr>
        <w:tc>
          <w:tcPr>
            <w:tcW w:w="3969" w:type="dxa"/>
          </w:tcPr>
          <w:p w14:paraId="7651480F" w14:textId="486ECC1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Itchy skin</w:t>
            </w:r>
          </w:p>
        </w:tc>
        <w:tc>
          <w:tcPr>
            <w:tcW w:w="1275" w:type="dxa"/>
          </w:tcPr>
          <w:p w14:paraId="27466E9F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93</w:t>
            </w:r>
          </w:p>
        </w:tc>
        <w:tc>
          <w:tcPr>
            <w:tcW w:w="1418" w:type="dxa"/>
          </w:tcPr>
          <w:p w14:paraId="1DF44F67" w14:textId="034E736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540E9750" w14:textId="73123E7E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4ECFB1D3" w14:textId="27756CE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64 (91.7)</w:t>
            </w:r>
          </w:p>
        </w:tc>
        <w:tc>
          <w:tcPr>
            <w:tcW w:w="1811" w:type="dxa"/>
          </w:tcPr>
          <w:p w14:paraId="10E5DCB9" w14:textId="731205E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06 (92.1)</w:t>
            </w:r>
          </w:p>
        </w:tc>
        <w:tc>
          <w:tcPr>
            <w:tcW w:w="993" w:type="dxa"/>
          </w:tcPr>
          <w:p w14:paraId="5D515C5A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70A62EA6" w14:textId="77777777" w:rsidTr="00492FD6">
        <w:trPr>
          <w:trHeight w:val="314"/>
        </w:trPr>
        <w:tc>
          <w:tcPr>
            <w:tcW w:w="3969" w:type="dxa"/>
          </w:tcPr>
          <w:p w14:paraId="5A37A5E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3E508F5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6CEF5E5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49557A7" w14:textId="4096DDFC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1050616F" w14:textId="5EDFF2F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3 (8.3)</w:t>
            </w:r>
          </w:p>
        </w:tc>
        <w:tc>
          <w:tcPr>
            <w:tcW w:w="1811" w:type="dxa"/>
          </w:tcPr>
          <w:p w14:paraId="76B6A8E7" w14:textId="1579B98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90 (7.9)</w:t>
            </w:r>
          </w:p>
        </w:tc>
        <w:tc>
          <w:tcPr>
            <w:tcW w:w="993" w:type="dxa"/>
          </w:tcPr>
          <w:p w14:paraId="587A8DFE" w14:textId="7EE3B18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70DF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17064D" w:rsidRPr="0032336F" w14:paraId="37550805" w14:textId="77777777" w:rsidTr="00492FD6">
        <w:trPr>
          <w:trHeight w:val="299"/>
        </w:trPr>
        <w:tc>
          <w:tcPr>
            <w:tcW w:w="8079" w:type="dxa"/>
            <w:gridSpan w:val="4"/>
            <w:shd w:val="clear" w:color="auto" w:fill="DEEAF6" w:themeFill="accent1" w:themeFillTint="33"/>
          </w:tcPr>
          <w:p w14:paraId="1DA9D265" w14:textId="0E2084E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al and laboratory tests at admission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14:paraId="16F93334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shd w:val="clear" w:color="auto" w:fill="DEEAF6" w:themeFill="accent1" w:themeFillTint="33"/>
          </w:tcPr>
          <w:p w14:paraId="712E0271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EAF6" w:themeFill="accent1" w:themeFillTint="33"/>
          </w:tcPr>
          <w:p w14:paraId="0D209DDE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372AB3FF" w14:textId="77777777" w:rsidTr="00492FD6">
        <w:trPr>
          <w:trHeight w:val="297"/>
        </w:trPr>
        <w:tc>
          <w:tcPr>
            <w:tcW w:w="3969" w:type="dxa"/>
          </w:tcPr>
          <w:p w14:paraId="54216E66" w14:textId="264BFEC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Systolic blood pressure</w:t>
            </w:r>
          </w:p>
        </w:tc>
        <w:tc>
          <w:tcPr>
            <w:tcW w:w="1275" w:type="dxa"/>
          </w:tcPr>
          <w:p w14:paraId="21951CF1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74</w:t>
            </w:r>
          </w:p>
        </w:tc>
        <w:tc>
          <w:tcPr>
            <w:tcW w:w="1418" w:type="dxa"/>
          </w:tcPr>
          <w:p w14:paraId="6E27A9AA" w14:textId="0F36498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9 (0.7)</w:t>
            </w:r>
          </w:p>
        </w:tc>
        <w:tc>
          <w:tcPr>
            <w:tcW w:w="1417" w:type="dxa"/>
          </w:tcPr>
          <w:p w14:paraId="708413E1" w14:textId="7E85CD73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15FB7FC6" w14:textId="79CF2983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56.3 (27.4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11" w:type="dxa"/>
          </w:tcPr>
          <w:p w14:paraId="6C618B18" w14:textId="03AAF2BC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49 (23.4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993" w:type="dxa"/>
          </w:tcPr>
          <w:p w14:paraId="75221273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71014149" w14:textId="77777777" w:rsidTr="00492FD6">
        <w:trPr>
          <w:trHeight w:val="258"/>
        </w:trPr>
        <w:tc>
          <w:tcPr>
            <w:tcW w:w="3969" w:type="dxa"/>
          </w:tcPr>
          <w:p w14:paraId="7C481EF7" w14:textId="7AD5A8E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Diastolic blood pressure</w:t>
            </w:r>
          </w:p>
        </w:tc>
        <w:tc>
          <w:tcPr>
            <w:tcW w:w="1275" w:type="dxa"/>
          </w:tcPr>
          <w:p w14:paraId="75D8E80E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71</w:t>
            </w:r>
          </w:p>
        </w:tc>
        <w:tc>
          <w:tcPr>
            <w:tcW w:w="1418" w:type="dxa"/>
          </w:tcPr>
          <w:p w14:paraId="065B7F89" w14:textId="5CDAC91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2 (0.8)</w:t>
            </w:r>
          </w:p>
        </w:tc>
        <w:tc>
          <w:tcPr>
            <w:tcW w:w="1417" w:type="dxa"/>
          </w:tcPr>
          <w:p w14:paraId="1D4B6AE2" w14:textId="02A4C663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71501513" w14:textId="2E4D1F1C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98.9 (19.0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811" w:type="dxa"/>
          </w:tcPr>
          <w:p w14:paraId="284563DA" w14:textId="63F851F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94.6 (16.1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993" w:type="dxa"/>
          </w:tcPr>
          <w:p w14:paraId="0914760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&lt;0.001   </w:t>
            </w:r>
          </w:p>
        </w:tc>
      </w:tr>
      <w:tr w:rsidR="0017064D" w:rsidRPr="0032336F" w14:paraId="4E13D12A" w14:textId="77777777" w:rsidTr="00492FD6">
        <w:trPr>
          <w:trHeight w:val="235"/>
        </w:trPr>
        <w:tc>
          <w:tcPr>
            <w:tcW w:w="3969" w:type="dxa"/>
          </w:tcPr>
          <w:p w14:paraId="58327DB0" w14:textId="5DFB56BD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Platelet count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240C9FA2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69</w:t>
            </w:r>
          </w:p>
        </w:tc>
        <w:tc>
          <w:tcPr>
            <w:tcW w:w="1418" w:type="dxa"/>
          </w:tcPr>
          <w:p w14:paraId="32D784C8" w14:textId="6D695ED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4 (0.9)</w:t>
            </w:r>
          </w:p>
        </w:tc>
        <w:tc>
          <w:tcPr>
            <w:tcW w:w="1417" w:type="dxa"/>
          </w:tcPr>
          <w:p w14:paraId="1354C366" w14:textId="7F386DC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35D8E6B7" w14:textId="049AA4B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.8 (0.7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811" w:type="dxa"/>
          </w:tcPr>
          <w:p w14:paraId="5D17B8F8" w14:textId="6BE3581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5.0 (0.4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993" w:type="dxa"/>
          </w:tcPr>
          <w:p w14:paraId="721FEEAA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47752731" w14:textId="77777777" w:rsidTr="00492FD6">
        <w:trPr>
          <w:trHeight w:val="197"/>
        </w:trPr>
        <w:tc>
          <w:tcPr>
            <w:tcW w:w="3969" w:type="dxa"/>
          </w:tcPr>
          <w:p w14:paraId="694C1731" w14:textId="1C0C38A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Fibrinogen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</w:tcPr>
          <w:p w14:paraId="272291F6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721</w:t>
            </w:r>
          </w:p>
        </w:tc>
        <w:tc>
          <w:tcPr>
            <w:tcW w:w="1418" w:type="dxa"/>
          </w:tcPr>
          <w:p w14:paraId="5936FFCA" w14:textId="0A169EC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72 (2.6)</w:t>
            </w:r>
          </w:p>
        </w:tc>
        <w:tc>
          <w:tcPr>
            <w:tcW w:w="1417" w:type="dxa"/>
          </w:tcPr>
          <w:p w14:paraId="74465811" w14:textId="110DCB2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49AD6BE0" w14:textId="43841E4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5.9 (0.5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811" w:type="dxa"/>
          </w:tcPr>
          <w:p w14:paraId="1D105934" w14:textId="18F564B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6.0 (0.3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993" w:type="dxa"/>
          </w:tcPr>
          <w:p w14:paraId="173AD7CA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2E18CFFC" w14:textId="77777777" w:rsidTr="00492FD6">
        <w:trPr>
          <w:trHeight w:val="314"/>
        </w:trPr>
        <w:tc>
          <w:tcPr>
            <w:tcW w:w="3969" w:type="dxa"/>
          </w:tcPr>
          <w:p w14:paraId="746D4F3A" w14:textId="72BAE12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Alanine transferase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</w:tcPr>
          <w:p w14:paraId="2085486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677</w:t>
            </w:r>
          </w:p>
        </w:tc>
        <w:tc>
          <w:tcPr>
            <w:tcW w:w="1418" w:type="dxa"/>
          </w:tcPr>
          <w:p w14:paraId="49ADC0A7" w14:textId="369A39F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16 (4.2)</w:t>
            </w:r>
          </w:p>
        </w:tc>
        <w:tc>
          <w:tcPr>
            <w:tcW w:w="1417" w:type="dxa"/>
          </w:tcPr>
          <w:p w14:paraId="34375349" w14:textId="2DFFCED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4982F661" w14:textId="2D8A787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.7 (1.1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811" w:type="dxa"/>
          </w:tcPr>
          <w:p w14:paraId="4032BF6E" w14:textId="33BCD1A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.5 (1.0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993" w:type="dxa"/>
          </w:tcPr>
          <w:p w14:paraId="75E6B0C8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21E3F957" w14:textId="77777777" w:rsidTr="00492FD6">
        <w:trPr>
          <w:trHeight w:val="314"/>
        </w:trPr>
        <w:tc>
          <w:tcPr>
            <w:tcW w:w="3969" w:type="dxa"/>
          </w:tcPr>
          <w:p w14:paraId="08EFBC9C" w14:textId="57CD727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Aspartate transferase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</w:tcPr>
          <w:p w14:paraId="702359C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677</w:t>
            </w:r>
          </w:p>
        </w:tc>
        <w:tc>
          <w:tcPr>
            <w:tcW w:w="1418" w:type="dxa"/>
          </w:tcPr>
          <w:p w14:paraId="76F830C6" w14:textId="49979EDE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16 (4.2)</w:t>
            </w:r>
          </w:p>
        </w:tc>
        <w:tc>
          <w:tcPr>
            <w:tcW w:w="1417" w:type="dxa"/>
          </w:tcPr>
          <w:p w14:paraId="17380E79" w14:textId="29C49E43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5C8FF014" w14:textId="21390DD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.1 (0.9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811" w:type="dxa"/>
          </w:tcPr>
          <w:p w14:paraId="18FA0AFB" w14:textId="2374B40C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.7 (0.8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993" w:type="dxa"/>
          </w:tcPr>
          <w:p w14:paraId="4B83FF3F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14C916F3" w14:textId="77777777" w:rsidTr="00492FD6">
        <w:trPr>
          <w:trHeight w:val="314"/>
        </w:trPr>
        <w:tc>
          <w:tcPr>
            <w:tcW w:w="3969" w:type="dxa"/>
          </w:tcPr>
          <w:p w14:paraId="41E15632" w14:textId="39553E3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Total bilirubin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</w:tcPr>
          <w:p w14:paraId="7CB4A2F6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674</w:t>
            </w:r>
          </w:p>
        </w:tc>
        <w:tc>
          <w:tcPr>
            <w:tcW w:w="1418" w:type="dxa"/>
          </w:tcPr>
          <w:p w14:paraId="449E8822" w14:textId="5BA40F7D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19 (4.3)</w:t>
            </w:r>
          </w:p>
        </w:tc>
        <w:tc>
          <w:tcPr>
            <w:tcW w:w="1417" w:type="dxa"/>
          </w:tcPr>
          <w:p w14:paraId="38DCBFAA" w14:textId="2A74243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07B19FD3" w14:textId="6511F4E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.5 (0.7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811" w:type="dxa"/>
          </w:tcPr>
          <w:p w14:paraId="444D0492" w14:textId="39DCB995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.2 (0.5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993" w:type="dxa"/>
          </w:tcPr>
          <w:p w14:paraId="59B5213D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5F3691E9" w14:textId="77777777" w:rsidTr="00492FD6">
        <w:trPr>
          <w:trHeight w:val="299"/>
        </w:trPr>
        <w:tc>
          <w:tcPr>
            <w:tcW w:w="3969" w:type="dxa"/>
          </w:tcPr>
          <w:p w14:paraId="01823070" w14:textId="527B99A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Urea nitrogen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</w:tcPr>
          <w:p w14:paraId="7A88E91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616</w:t>
            </w:r>
          </w:p>
        </w:tc>
        <w:tc>
          <w:tcPr>
            <w:tcW w:w="1418" w:type="dxa"/>
          </w:tcPr>
          <w:p w14:paraId="7AEA980D" w14:textId="7E0E5E2C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77 (6.3)</w:t>
            </w:r>
          </w:p>
        </w:tc>
        <w:tc>
          <w:tcPr>
            <w:tcW w:w="1417" w:type="dxa"/>
          </w:tcPr>
          <w:p w14:paraId="7162FE3B" w14:textId="10D949A2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7DC011F2" w14:textId="4076A8B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.7 (0.6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811" w:type="dxa"/>
          </w:tcPr>
          <w:p w14:paraId="4C7D5C23" w14:textId="06C59E1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.4 (0.4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993" w:type="dxa"/>
          </w:tcPr>
          <w:p w14:paraId="004481DC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0FF9CF0C" w14:textId="77777777" w:rsidTr="00492FD6">
        <w:trPr>
          <w:trHeight w:val="299"/>
        </w:trPr>
        <w:tc>
          <w:tcPr>
            <w:tcW w:w="3969" w:type="dxa"/>
          </w:tcPr>
          <w:p w14:paraId="4B88924E" w14:textId="42703EE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</w:tcPr>
          <w:p w14:paraId="51618976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635</w:t>
            </w:r>
          </w:p>
        </w:tc>
        <w:tc>
          <w:tcPr>
            <w:tcW w:w="1418" w:type="dxa"/>
          </w:tcPr>
          <w:p w14:paraId="426409BF" w14:textId="6133DB5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58 (5.7)</w:t>
            </w:r>
          </w:p>
        </w:tc>
        <w:tc>
          <w:tcPr>
            <w:tcW w:w="1417" w:type="dxa"/>
          </w:tcPr>
          <w:p w14:paraId="25E34684" w14:textId="14D82083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1B14F6D8" w14:textId="75B170C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.4 (0.6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811" w:type="dxa"/>
          </w:tcPr>
          <w:p w14:paraId="0E4E7B7D" w14:textId="73446F7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.1 (0.4)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993" w:type="dxa"/>
          </w:tcPr>
          <w:p w14:paraId="73E414A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17064D" w:rsidRPr="0032336F" w14:paraId="666D6737" w14:textId="77777777" w:rsidTr="00492FD6">
        <w:trPr>
          <w:trHeight w:val="299"/>
        </w:trPr>
        <w:tc>
          <w:tcPr>
            <w:tcW w:w="3969" w:type="dxa"/>
          </w:tcPr>
          <w:p w14:paraId="7D88BAA0" w14:textId="4F3EDEE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Urine protein</w:t>
            </w:r>
          </w:p>
        </w:tc>
        <w:tc>
          <w:tcPr>
            <w:tcW w:w="1275" w:type="dxa"/>
          </w:tcPr>
          <w:p w14:paraId="016C7FF8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2488</w:t>
            </w:r>
          </w:p>
        </w:tc>
        <w:tc>
          <w:tcPr>
            <w:tcW w:w="1418" w:type="dxa"/>
          </w:tcPr>
          <w:p w14:paraId="52D6AE0B" w14:textId="72F4CEED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305 (10.9)</w:t>
            </w:r>
          </w:p>
        </w:tc>
        <w:tc>
          <w:tcPr>
            <w:tcW w:w="1417" w:type="dxa"/>
          </w:tcPr>
          <w:p w14:paraId="3A75F9AD" w14:textId="12D6BB2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843" w:type="dxa"/>
          </w:tcPr>
          <w:p w14:paraId="5AF83E9C" w14:textId="7032C890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 (1.1)</w:t>
            </w:r>
          </w:p>
        </w:tc>
        <w:tc>
          <w:tcPr>
            <w:tcW w:w="1811" w:type="dxa"/>
          </w:tcPr>
          <w:p w14:paraId="0086C709" w14:textId="67453F23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79 (3.7)</w:t>
            </w:r>
          </w:p>
        </w:tc>
        <w:tc>
          <w:tcPr>
            <w:tcW w:w="993" w:type="dxa"/>
          </w:tcPr>
          <w:p w14:paraId="4D8E4803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7278DB85" w14:textId="77777777" w:rsidTr="00492FD6">
        <w:trPr>
          <w:trHeight w:val="314"/>
        </w:trPr>
        <w:tc>
          <w:tcPr>
            <w:tcW w:w="3969" w:type="dxa"/>
          </w:tcPr>
          <w:p w14:paraId="0E1DA344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20D2BF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3916A6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E5C6869" w14:textId="10DFC4E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＋</w:t>
            </w:r>
          </w:p>
        </w:tc>
        <w:tc>
          <w:tcPr>
            <w:tcW w:w="1843" w:type="dxa"/>
          </w:tcPr>
          <w:p w14:paraId="6A1E817F" w14:textId="6694013F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81 (21.8)</w:t>
            </w:r>
          </w:p>
        </w:tc>
        <w:tc>
          <w:tcPr>
            <w:tcW w:w="1811" w:type="dxa"/>
          </w:tcPr>
          <w:p w14:paraId="2F5AE0FF" w14:textId="6C49E4C8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721 (34.1)</w:t>
            </w:r>
          </w:p>
        </w:tc>
        <w:tc>
          <w:tcPr>
            <w:tcW w:w="993" w:type="dxa"/>
          </w:tcPr>
          <w:p w14:paraId="4C7653C7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71A92A65" w14:textId="77777777" w:rsidTr="00492FD6">
        <w:trPr>
          <w:trHeight w:val="299"/>
        </w:trPr>
        <w:tc>
          <w:tcPr>
            <w:tcW w:w="3969" w:type="dxa"/>
          </w:tcPr>
          <w:p w14:paraId="218A828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9BEC079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EE7F1AF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5EAC1B8" w14:textId="2CAC73EC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＋＋</w:t>
            </w:r>
          </w:p>
        </w:tc>
        <w:tc>
          <w:tcPr>
            <w:tcW w:w="1843" w:type="dxa"/>
          </w:tcPr>
          <w:p w14:paraId="1A166891" w14:textId="69DABFA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71 (19.1)</w:t>
            </w:r>
          </w:p>
        </w:tc>
        <w:tc>
          <w:tcPr>
            <w:tcW w:w="1811" w:type="dxa"/>
          </w:tcPr>
          <w:p w14:paraId="68B64968" w14:textId="4F9BE4B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55 (21.5)</w:t>
            </w:r>
          </w:p>
        </w:tc>
        <w:tc>
          <w:tcPr>
            <w:tcW w:w="993" w:type="dxa"/>
          </w:tcPr>
          <w:p w14:paraId="342B069B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5F301D5A" w14:textId="77777777" w:rsidTr="00492FD6">
        <w:trPr>
          <w:trHeight w:val="314"/>
        </w:trPr>
        <w:tc>
          <w:tcPr>
            <w:tcW w:w="3969" w:type="dxa"/>
          </w:tcPr>
          <w:p w14:paraId="01CC467A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4B86B73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84BD03F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1FEC5F1" w14:textId="532FB55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＋＋＋</w:t>
            </w:r>
          </w:p>
        </w:tc>
        <w:tc>
          <w:tcPr>
            <w:tcW w:w="1843" w:type="dxa"/>
          </w:tcPr>
          <w:p w14:paraId="25FC6AA5" w14:textId="2AA2621A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92 (24.8)</w:t>
            </w:r>
          </w:p>
        </w:tc>
        <w:tc>
          <w:tcPr>
            <w:tcW w:w="1811" w:type="dxa"/>
          </w:tcPr>
          <w:p w14:paraId="5F940958" w14:textId="65380483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18 (19.7)</w:t>
            </w:r>
          </w:p>
        </w:tc>
        <w:tc>
          <w:tcPr>
            <w:tcW w:w="993" w:type="dxa"/>
          </w:tcPr>
          <w:p w14:paraId="4D3757CC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64D" w:rsidRPr="0032336F" w14:paraId="0AD4B45A" w14:textId="77777777" w:rsidTr="00492FD6">
        <w:trPr>
          <w:trHeight w:val="299"/>
        </w:trPr>
        <w:tc>
          <w:tcPr>
            <w:tcW w:w="3969" w:type="dxa"/>
          </w:tcPr>
          <w:p w14:paraId="53E2E348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23615FA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F846A06" w14:textId="77777777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FF5E2FA" w14:textId="3F80E956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＋＋＋＋</w:t>
            </w:r>
          </w:p>
        </w:tc>
        <w:tc>
          <w:tcPr>
            <w:tcW w:w="1843" w:type="dxa"/>
          </w:tcPr>
          <w:p w14:paraId="07114B6B" w14:textId="052CEB4B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123 (33.2)</w:t>
            </w:r>
          </w:p>
        </w:tc>
        <w:tc>
          <w:tcPr>
            <w:tcW w:w="1811" w:type="dxa"/>
          </w:tcPr>
          <w:p w14:paraId="3D86FCFF" w14:textId="10730E29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444 (21.0)</w:t>
            </w:r>
          </w:p>
        </w:tc>
        <w:tc>
          <w:tcPr>
            <w:tcW w:w="993" w:type="dxa"/>
          </w:tcPr>
          <w:p w14:paraId="7EA49428" w14:textId="47DE21F1" w:rsidR="0017064D" w:rsidRPr="0032336F" w:rsidRDefault="0017064D" w:rsidP="00353016">
            <w:pPr>
              <w:spacing w:line="32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</w:tbl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bookmarkEnd w:id="17"/>
    <w:p w14:paraId="4189DF98" w14:textId="021A33C2" w:rsidR="0032336F" w:rsidRPr="0032336F" w:rsidRDefault="00D6109F" w:rsidP="00353016">
      <w:pPr>
        <w:widowControl/>
        <w:spacing w:line="320" w:lineRule="exact"/>
        <w:jc w:val="left"/>
        <w:rPr>
          <w:rFonts w:ascii="Times New Roman" w:hAnsi="Times New Roman" w:cs="Times New Roman"/>
          <w:sz w:val="22"/>
          <w:szCs w:val="22"/>
        </w:rPr>
      </w:pPr>
      <w:r w:rsidRPr="0032336F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Pr="0032336F">
        <w:rPr>
          <w:rFonts w:ascii="Times New Roman" w:hAnsi="Times New Roman" w:cs="Times New Roman"/>
          <w:sz w:val="22"/>
          <w:szCs w:val="22"/>
        </w:rPr>
        <w:t xml:space="preserve"> Mean</w:t>
      </w:r>
      <w:r w:rsidR="00F2652B" w:rsidRPr="0032336F">
        <w:rPr>
          <w:rFonts w:ascii="Times New Roman" w:hAnsi="Times New Roman" w:cs="Times New Roman"/>
          <w:sz w:val="22"/>
          <w:szCs w:val="22"/>
        </w:rPr>
        <w:t xml:space="preserve"> (</w:t>
      </w:r>
      <w:r w:rsidRPr="0032336F">
        <w:rPr>
          <w:rFonts w:ascii="Times New Roman" w:hAnsi="Times New Roman" w:cs="Times New Roman"/>
          <w:sz w:val="22"/>
          <w:szCs w:val="22"/>
        </w:rPr>
        <w:t>standard deviation</w:t>
      </w:r>
      <w:r w:rsidR="00F2652B" w:rsidRPr="0032336F">
        <w:rPr>
          <w:rFonts w:ascii="Times New Roman" w:hAnsi="Times New Roman" w:cs="Times New Roman"/>
          <w:sz w:val="22"/>
          <w:szCs w:val="22"/>
        </w:rPr>
        <w:t>)</w:t>
      </w:r>
      <w:r w:rsidRPr="0032336F">
        <w:rPr>
          <w:rFonts w:ascii="Times New Roman" w:hAnsi="Times New Roman" w:cs="Times New Roman"/>
          <w:sz w:val="22"/>
          <w:szCs w:val="22"/>
        </w:rPr>
        <w:t xml:space="preserve">; </w:t>
      </w:r>
      <w:r w:rsidRPr="0032336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2336F">
        <w:rPr>
          <w:rFonts w:ascii="Times New Roman" w:hAnsi="Times New Roman" w:cs="Times New Roman"/>
          <w:sz w:val="22"/>
          <w:szCs w:val="22"/>
        </w:rPr>
        <w:t xml:space="preserve"> Median (</w:t>
      </w:r>
      <w:r w:rsidR="009124CF" w:rsidRPr="0032336F">
        <w:rPr>
          <w:rFonts w:ascii="Times New Roman" w:hAnsi="Times New Roman" w:cs="Times New Roman"/>
          <w:sz w:val="22"/>
          <w:szCs w:val="22"/>
        </w:rPr>
        <w:t>inter</w:t>
      </w:r>
      <w:r w:rsidRPr="0032336F">
        <w:rPr>
          <w:rFonts w:ascii="Times New Roman" w:hAnsi="Times New Roman" w:cs="Times New Roman"/>
          <w:sz w:val="22"/>
          <w:szCs w:val="22"/>
        </w:rPr>
        <w:t>quartile</w:t>
      </w:r>
      <w:r w:rsidR="009124CF" w:rsidRPr="0032336F">
        <w:rPr>
          <w:rFonts w:ascii="Times New Roman" w:hAnsi="Times New Roman" w:cs="Times New Roman"/>
          <w:sz w:val="22"/>
          <w:szCs w:val="22"/>
        </w:rPr>
        <w:t xml:space="preserve"> range</w:t>
      </w:r>
      <w:r w:rsidRPr="0032336F">
        <w:rPr>
          <w:rFonts w:ascii="Times New Roman" w:hAnsi="Times New Roman" w:cs="Times New Roman"/>
          <w:sz w:val="22"/>
          <w:szCs w:val="22"/>
        </w:rPr>
        <w:t>);</w:t>
      </w:r>
      <w:r w:rsidR="0032336F">
        <w:rPr>
          <w:rFonts w:ascii="Times New Roman" w:hAnsi="Times New Roman" w:cs="Times New Roman"/>
          <w:sz w:val="22"/>
          <w:szCs w:val="22"/>
        </w:rPr>
        <w:t xml:space="preserve"> </w:t>
      </w:r>
      <w:r w:rsidRPr="0032336F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32336F">
        <w:rPr>
          <w:rFonts w:ascii="Times New Roman" w:hAnsi="Times New Roman" w:cs="Times New Roman"/>
          <w:sz w:val="22"/>
          <w:szCs w:val="22"/>
        </w:rPr>
        <w:t xml:space="preserve"> Logarithmic transformation</w:t>
      </w:r>
      <w:r w:rsidR="0032336F" w:rsidRPr="0032336F">
        <w:rPr>
          <w:rFonts w:ascii="Times New Roman" w:hAnsi="Times New Roman" w:cs="Times New Roman"/>
          <w:sz w:val="22"/>
          <w:szCs w:val="22"/>
        </w:rPr>
        <w:t>.</w:t>
      </w:r>
      <w:r w:rsidR="0032336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32336F" w:rsidRPr="0032336F">
        <w:rPr>
          <w:rFonts w:ascii="Times New Roman" w:hAnsi="Times New Roman" w:cs="Times New Roman"/>
          <w:sz w:val="22"/>
          <w:szCs w:val="22"/>
        </w:rPr>
        <w:t xml:space="preserve">BMI: body mass index; ART: assisted reproductive technology; HBsAg: hepatitis B virus surface antigen; GDM: gestational diabetes mellitus. IDA: iron deficiency anemia. </w:t>
      </w:r>
    </w:p>
    <w:p w14:paraId="2C1DB359" w14:textId="77777777" w:rsidR="00B37485" w:rsidRPr="0032336F" w:rsidRDefault="00B37485" w:rsidP="00353016">
      <w:pPr>
        <w:widowControl/>
        <w:spacing w:line="320" w:lineRule="exact"/>
        <w:jc w:val="left"/>
        <w:rPr>
          <w:rFonts w:ascii="Times New Roman" w:hAnsi="Times New Roman" w:cs="Times New Roman"/>
          <w:sz w:val="22"/>
          <w:szCs w:val="22"/>
        </w:rPr>
      </w:pPr>
      <w:r w:rsidRPr="0032336F">
        <w:rPr>
          <w:rFonts w:ascii="Times New Roman" w:hAnsi="Times New Roman" w:cs="Times New Roman"/>
          <w:sz w:val="22"/>
          <w:szCs w:val="22"/>
        </w:rPr>
        <w:br w:type="page"/>
      </w:r>
    </w:p>
    <w:p w14:paraId="52D4F44A" w14:textId="77777777" w:rsidR="00E57ADB" w:rsidRPr="0032336F" w:rsidRDefault="00E57ADB" w:rsidP="00353016">
      <w:pPr>
        <w:pStyle w:val="a3"/>
        <w:spacing w:line="320" w:lineRule="exact"/>
        <w:jc w:val="center"/>
        <w:rPr>
          <w:rFonts w:ascii="Times New Roman" w:hAnsi="Times New Roman" w:cs="Times New Roman"/>
          <w:b/>
          <w:bCs/>
          <w:sz w:val="22"/>
          <w:szCs w:val="22"/>
        </w:rPr>
        <w:sectPr w:rsidR="00E57ADB" w:rsidRPr="0032336F" w:rsidSect="00C573CF">
          <w:footerReference w:type="defaul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AC9DC9A" w14:textId="0F6D3970" w:rsidR="00A015E9" w:rsidRPr="0032336F" w:rsidRDefault="0016541C" w:rsidP="00353016">
      <w:pPr>
        <w:pStyle w:val="a3"/>
        <w:spacing w:line="320" w:lineRule="exact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32336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BF6D85" w:rsidRPr="0032336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32336F">
        <w:rPr>
          <w:rFonts w:ascii="Times New Roman" w:hAnsi="Times New Roman" w:cs="Times New Roman"/>
          <w:b/>
          <w:bCs/>
          <w:sz w:val="22"/>
          <w:szCs w:val="22"/>
        </w:rPr>
        <w:t>2 Predictors selected by multivariable logistic regression using imputed data set</w:t>
      </w:r>
      <w:r w:rsidR="0043125F" w:rsidRPr="0032336F">
        <w:rPr>
          <w:rFonts w:ascii="Times New Roman" w:hAnsi="Times New Roman" w:cs="Times New Roman"/>
          <w:b/>
          <w:bCs/>
          <w:sz w:val="22"/>
          <w:szCs w:val="22"/>
        </w:rPr>
        <w:t xml:space="preserve"> (</w:t>
      </w:r>
      <w:r w:rsidR="0043125F" w:rsidRPr="0032336F">
        <w:rPr>
          <w:rFonts w:ascii="Times New Roman" w:hAnsi="Times New Roman" w:cs="Times New Roman"/>
          <w:b/>
          <w:bCs/>
          <w:i/>
          <w:iCs/>
          <w:sz w:val="22"/>
          <w:szCs w:val="22"/>
        </w:rPr>
        <w:t>p</w:t>
      </w:r>
      <w:r w:rsidR="0043125F" w:rsidRPr="0032336F">
        <w:rPr>
          <w:rFonts w:ascii="Times New Roman" w:hAnsi="Times New Roman" w:cs="Times New Roman"/>
          <w:b/>
          <w:bCs/>
          <w:sz w:val="22"/>
          <w:szCs w:val="22"/>
        </w:rPr>
        <w:t>-value &lt; 0.5)</w:t>
      </w:r>
    </w:p>
    <w:tbl>
      <w:tblPr>
        <w:tblW w:w="80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8"/>
        <w:gridCol w:w="3507"/>
        <w:gridCol w:w="1570"/>
      </w:tblGrid>
      <w:tr w:rsidR="00A015E9" w:rsidRPr="0032336F" w14:paraId="771EE5A1" w14:textId="77777777" w:rsidTr="00742D73">
        <w:trPr>
          <w:trHeight w:val="255"/>
        </w:trPr>
        <w:tc>
          <w:tcPr>
            <w:tcW w:w="30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0B6B8" w14:textId="051767FD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bookmarkStart w:id="18" w:name="_Hlk490386796"/>
            <w:bookmarkStart w:id="19" w:name="OLE_LINK714"/>
            <w:bookmarkStart w:id="20" w:name="OLE_LINK713"/>
            <w:r w:rsidRPr="0032336F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Candidate predictor</w:t>
            </w:r>
            <w:r w:rsidR="0035301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E8238" w14:textId="221250DA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O</w:t>
            </w:r>
            <w:r w:rsidR="0016541C" w:rsidRPr="0032336F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dds </w:t>
            </w:r>
            <w:r w:rsidRPr="0032336F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R</w:t>
            </w:r>
            <w:r w:rsidR="0016541C" w:rsidRPr="0032336F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atio, </w:t>
            </w:r>
            <w:r w:rsidRPr="0032336F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(</w:t>
            </w:r>
            <w:r w:rsidR="0016541C" w:rsidRPr="0032336F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OR, </w:t>
            </w:r>
            <w:r w:rsidRPr="0032336F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95%CI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65BDC" w14:textId="57791551" w:rsidR="00A015E9" w:rsidRPr="0032336F" w:rsidRDefault="0043125F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-</w:t>
            </w:r>
            <w:r w:rsidRPr="0032336F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value</w:t>
            </w:r>
          </w:p>
        </w:tc>
      </w:tr>
      <w:bookmarkEnd w:id="18"/>
      <w:tr w:rsidR="00A015E9" w:rsidRPr="0032336F" w14:paraId="19F702FC" w14:textId="77777777" w:rsidTr="00742D73">
        <w:trPr>
          <w:trHeight w:val="255"/>
        </w:trPr>
        <w:tc>
          <w:tcPr>
            <w:tcW w:w="3008" w:type="dxa"/>
            <w:tcBorders>
              <w:right w:val="nil"/>
            </w:tcBorders>
            <w:shd w:val="clear" w:color="auto" w:fill="auto"/>
            <w:vAlign w:val="center"/>
          </w:tcPr>
          <w:p w14:paraId="6D14F48B" w14:textId="5F1D499D" w:rsidR="00A015E9" w:rsidRPr="0032336F" w:rsidRDefault="007D74D5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Maternal ag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5CE6" w14:textId="51E4819B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8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5-1.0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CCAE" w14:textId="39761CDE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</w:t>
            </w:r>
            <w:r w:rsidR="00E23931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A015E9" w:rsidRPr="0032336F" w14:paraId="7EE2C86B" w14:textId="77777777" w:rsidTr="00742D73">
        <w:trPr>
          <w:trHeight w:val="255"/>
        </w:trPr>
        <w:tc>
          <w:tcPr>
            <w:tcW w:w="3008" w:type="dxa"/>
            <w:tcBorders>
              <w:right w:val="nil"/>
            </w:tcBorders>
            <w:shd w:val="clear" w:color="auto" w:fill="auto"/>
            <w:vAlign w:val="center"/>
          </w:tcPr>
          <w:p w14:paraId="343A33DF" w14:textId="25D05F51" w:rsidR="00A015E9" w:rsidRPr="0032336F" w:rsidRDefault="007D74D5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-pregnancy BMI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BFF0" w14:textId="1227E0D5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8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3-1.0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306E" w14:textId="033E3091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</w:t>
            </w:r>
          </w:p>
        </w:tc>
      </w:tr>
      <w:tr w:rsidR="00A015E9" w:rsidRPr="0032336F" w14:paraId="237121DE" w14:textId="77777777" w:rsidTr="00742D73">
        <w:trPr>
          <w:trHeight w:val="255"/>
        </w:trPr>
        <w:tc>
          <w:tcPr>
            <w:tcW w:w="3008" w:type="dxa"/>
            <w:tcBorders>
              <w:right w:val="nil"/>
            </w:tcBorders>
            <w:shd w:val="clear" w:color="auto" w:fill="auto"/>
            <w:vAlign w:val="center"/>
          </w:tcPr>
          <w:p w14:paraId="5D2FB69E" w14:textId="21716CF4" w:rsidR="00A015E9" w:rsidRPr="0032336F" w:rsidRDefault="007D74D5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Rural resident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AE15" w14:textId="706A03C4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1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1793" w14:textId="5C7908E0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</w:t>
            </w:r>
            <w:r w:rsidR="00E23931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A015E9" w:rsidRPr="0032336F" w14:paraId="789B4D6D" w14:textId="77777777" w:rsidTr="00742D73">
        <w:trPr>
          <w:trHeight w:val="255"/>
        </w:trPr>
        <w:tc>
          <w:tcPr>
            <w:tcW w:w="3008" w:type="dxa"/>
            <w:tcBorders>
              <w:right w:val="nil"/>
            </w:tcBorders>
            <w:shd w:val="clear" w:color="auto" w:fill="auto"/>
            <w:vAlign w:val="center"/>
          </w:tcPr>
          <w:p w14:paraId="462D15B8" w14:textId="13D249C9" w:rsidR="00A015E9" w:rsidRPr="0032336F" w:rsidRDefault="007D74D5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Gestational week at delivery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060A" w14:textId="3A28C720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92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9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9171" w14:textId="41C04C7B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1</w:t>
            </w:r>
            <w:r w:rsidR="0062656A"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6</w:t>
            </w:r>
          </w:p>
        </w:tc>
      </w:tr>
      <w:tr w:rsidR="00A015E9" w:rsidRPr="0032336F" w14:paraId="1377B23C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78F64355" w14:textId="22716C80" w:rsidR="00A015E9" w:rsidRPr="0032336F" w:rsidRDefault="007D74D5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Multipara</w:t>
            </w:r>
          </w:p>
        </w:tc>
        <w:tc>
          <w:tcPr>
            <w:tcW w:w="3507" w:type="dxa"/>
            <w:tcBorders>
              <w:top w:val="nil"/>
            </w:tcBorders>
            <w:shd w:val="clear" w:color="auto" w:fill="auto"/>
            <w:vAlign w:val="center"/>
          </w:tcPr>
          <w:p w14:paraId="1A821415" w14:textId="4D0CE5CF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CC2990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73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vAlign w:val="center"/>
          </w:tcPr>
          <w:p w14:paraId="0B493B61" w14:textId="2A56705D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</w:tr>
      <w:tr w:rsidR="00A015E9" w:rsidRPr="0032336F" w14:paraId="66275133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71FD71E6" w14:textId="29C665F6" w:rsidR="00A015E9" w:rsidRPr="0032336F" w:rsidRDefault="007D74D5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21" w:name="_Hlk490405117"/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Use of ART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2307770C" w14:textId="108BA58E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06ECFD0" w14:textId="482AB28D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  <w:r w:rsidR="00E23931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bookmarkEnd w:id="21"/>
      <w:tr w:rsidR="00A015E9" w:rsidRPr="0032336F" w14:paraId="4EF9E355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0D630E70" w14:textId="161D427B" w:rsidR="00A015E9" w:rsidRPr="0032336F" w:rsidRDefault="007D74D5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Placenta previa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2C2D8A4C" w14:textId="1258995E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0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4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4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6A1F5482" w14:textId="77777777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＜</w:t>
            </w: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01</w:t>
            </w:r>
          </w:p>
        </w:tc>
      </w:tr>
      <w:tr w:rsidR="00A015E9" w:rsidRPr="0032336F" w14:paraId="6F579E20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63930121" w14:textId="331C9891" w:rsidR="00A015E9" w:rsidRPr="0032336F" w:rsidRDefault="007D74D5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Diabetes mellitus 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199F333F" w14:textId="79563957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84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B7DACB7" w14:textId="2910A224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1</w:t>
            </w:r>
          </w:p>
        </w:tc>
      </w:tr>
      <w:tr w:rsidR="00A015E9" w:rsidRPr="0032336F" w14:paraId="6639044F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0F5A33EE" w14:textId="0BB71F42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Gestational diabetes mellitus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1286E025" w14:textId="0AACE628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B51A523" w14:textId="7004BD27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  <w:r w:rsidR="00E23931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</w:tr>
      <w:tr w:rsidR="00A015E9" w:rsidRPr="0032336F" w14:paraId="008259F4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34672750" w14:textId="461EF433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HBsAg positivity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745BEF04" w14:textId="2FE9E510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7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1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2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7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5ED6D2F" w14:textId="582A6615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1</w:t>
            </w:r>
            <w:r w:rsidR="0062656A"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2</w:t>
            </w:r>
          </w:p>
        </w:tc>
      </w:tr>
      <w:tr w:rsidR="00A015E9" w:rsidRPr="0032336F" w14:paraId="41EBABBB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23C189C2" w14:textId="2EF30006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Cardiac diseases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52CEA015" w14:textId="0D013049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3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6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0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BE02B58" w14:textId="0AF9C40B" w:rsidR="00A015E9" w:rsidRPr="0032336F" w:rsidRDefault="007A54D6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＜</w:t>
            </w:r>
            <w:r w:rsidR="00A015E9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1</w:t>
            </w:r>
          </w:p>
        </w:tc>
      </w:tr>
      <w:tr w:rsidR="0017064D" w:rsidRPr="0032336F" w14:paraId="4FD5E1E2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2158077A" w14:textId="0B4ADFFC" w:rsidR="0017064D" w:rsidRPr="0032336F" w:rsidRDefault="0017064D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IDA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49239C26" w14:textId="517FD63D" w:rsidR="0017064D" w:rsidRPr="0032336F" w:rsidRDefault="0017064D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80 (1.98-3.95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62A4CEC" w14:textId="034A0744" w:rsidR="0017064D" w:rsidRPr="0032336F" w:rsidRDefault="0017064D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＜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1</w:t>
            </w:r>
          </w:p>
        </w:tc>
      </w:tr>
      <w:tr w:rsidR="00A015E9" w:rsidRPr="0032336F" w14:paraId="30CC98CD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47C571FE" w14:textId="7CC56574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22" w:name="_Hlk490405205"/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Chronic nephritis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7CB2FA7B" w14:textId="5675F879" w:rsidR="00A015E9" w:rsidRPr="0032336F" w:rsidRDefault="0062656A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11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="00A015E9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</w:t>
            </w:r>
            <w:r w:rsidR="00A015E9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2.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  <w:r w:rsidR="00A015E9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9403F62" w14:textId="7C5540EE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  <w:r w:rsidR="00E23931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A015E9" w:rsidRPr="0032336F" w14:paraId="6CB8A899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340EB03D" w14:textId="363A9A5D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Immune system diseases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328BDDBE" w14:textId="2136D2C4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94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88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.31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AC683BC" w14:textId="6DA8DDBC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</w:t>
            </w:r>
          </w:p>
        </w:tc>
      </w:tr>
      <w:tr w:rsidR="00A015E9" w:rsidRPr="0032336F" w14:paraId="0C8CE5A0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0328E59B" w14:textId="059D11CB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Fatty liver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52FD0DB3" w14:textId="0403F8E2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83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103742E" w14:textId="024F73DB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</w:tr>
      <w:tr w:rsidR="00A015E9" w:rsidRPr="0032336F" w14:paraId="6E627CF0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1451E798" w14:textId="01F85BCB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Hypoproteinemia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252E7C1A" w14:textId="70B2090F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4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9-2.2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35BA8AC" w14:textId="73BE2388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</w:t>
            </w:r>
            <w:r w:rsidR="00E23931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A015E9" w:rsidRPr="0032336F" w14:paraId="5CF86EB3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535FF4B4" w14:textId="765780B8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Edema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233B7E6D" w14:textId="2FA0F98B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2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2-1.</w:t>
            </w:r>
            <w:r w:rsidR="007A54D6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C6DD7B1" w14:textId="2B6CFB76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</w:t>
            </w:r>
            <w:r w:rsidR="00E23931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</w:tr>
      <w:tr w:rsidR="00A015E9" w:rsidRPr="0032336F" w14:paraId="0AF0ABD7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41BBBB38" w14:textId="5ACFDB78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Chest pain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5A0A264A" w14:textId="0A0A6F0D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2.40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26BC1A5" w14:textId="49ECDD21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</w:t>
            </w:r>
            <w:r w:rsidR="00E23931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bookmarkEnd w:id="22"/>
      <w:tr w:rsidR="00A015E9" w:rsidRPr="0032336F" w14:paraId="6D7D93C6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4DFD02DD" w14:textId="68FC74CB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Dyspnea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7E63B51E" w14:textId="293FC9BD" w:rsidR="00A015E9" w:rsidRPr="0032336F" w:rsidRDefault="0062656A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30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="00A015E9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  <w:r w:rsidR="007A54D6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</w:t>
            </w:r>
            <w:r w:rsidR="00A015E9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5.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76</w:t>
            </w:r>
            <w:r w:rsidR="00A015E9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228421F" w14:textId="77777777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＜</w:t>
            </w: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01</w:t>
            </w:r>
          </w:p>
        </w:tc>
      </w:tr>
      <w:tr w:rsidR="00A015E9" w:rsidRPr="0032336F" w14:paraId="33F5F612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059AFE15" w14:textId="2F5755F8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23" w:name="_Hlk490405245"/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26121584" w14:textId="6AB07A54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7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ED03109" w14:textId="1EEC0492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4</w:t>
            </w:r>
          </w:p>
        </w:tc>
      </w:tr>
      <w:tr w:rsidR="00A015E9" w:rsidRPr="0032336F" w14:paraId="3F87CDFC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7DEDD52C" w14:textId="50680CEE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Dizziness and headache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2817E183" w14:textId="2FFE500B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87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733210D" w14:textId="5F7816C0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</w:t>
            </w:r>
          </w:p>
        </w:tc>
      </w:tr>
      <w:tr w:rsidR="00A015E9" w:rsidRPr="0032336F" w14:paraId="215A7009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57F6035A" w14:textId="0C146B33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Blurred vision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13EB867D" w14:textId="3BEEEBC8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96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D932760" w14:textId="1D0DA90E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A015E9" w:rsidRPr="0032336F" w14:paraId="14FAFE10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2588BACD" w14:textId="5849EFC9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Systolic blood pressure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0973006D" w14:textId="18C06012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01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00-1.01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BE400AF" w14:textId="0B7ADD8C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</w:t>
            </w:r>
            <w:r w:rsidR="0062656A"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32</w:t>
            </w:r>
          </w:p>
        </w:tc>
      </w:tr>
      <w:tr w:rsidR="007A54D6" w:rsidRPr="0032336F" w14:paraId="1C4A19BB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56C0E955" w14:textId="5AB09512" w:rsidR="007A54D6" w:rsidRPr="0032336F" w:rsidRDefault="007A54D6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Hemoglobin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41C450B3" w14:textId="3A5B99F9" w:rsidR="007A54D6" w:rsidRPr="0032336F" w:rsidRDefault="007A54D6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7 (0.03-0.13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358AF4E" w14:textId="12F44FFA" w:rsidR="007A54D6" w:rsidRPr="0032336F" w:rsidRDefault="007A54D6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＜</w:t>
            </w: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01</w:t>
            </w:r>
          </w:p>
        </w:tc>
      </w:tr>
      <w:bookmarkEnd w:id="23"/>
      <w:tr w:rsidR="00A015E9" w:rsidRPr="0032336F" w14:paraId="774F0A25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7BF16009" w14:textId="2AA2C397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Platelet count</w:t>
            </w:r>
            <w:r w:rsidR="00223977"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75FE2A42" w14:textId="186F7ACB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2A822E2" w14:textId="77777777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＜</w:t>
            </w: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01</w:t>
            </w:r>
          </w:p>
        </w:tc>
      </w:tr>
      <w:tr w:rsidR="00A015E9" w:rsidRPr="0032336F" w14:paraId="51EF40DB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2E4529AD" w14:textId="0DAC3667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Fibrinogen</w:t>
            </w:r>
            <w:r w:rsidR="00223977"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2E5C8B9E" w14:textId="61764B1A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7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5-0.56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F6507F6" w14:textId="77777777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＜</w:t>
            </w: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01</w:t>
            </w:r>
          </w:p>
        </w:tc>
      </w:tr>
      <w:tr w:rsidR="00A015E9" w:rsidRPr="0032336F" w14:paraId="2A1D8A7A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6297FF40" w14:textId="5ED47A72" w:rsidR="00A015E9" w:rsidRPr="0032336F" w:rsidRDefault="009124C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Aspartate transferase</w:t>
            </w:r>
            <w:r w:rsidR="00223977"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7C283774" w14:textId="6F383007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4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DE44AFD" w14:textId="62B4680D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</w:t>
            </w:r>
            <w:r w:rsidR="0062656A"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14</w:t>
            </w:r>
          </w:p>
        </w:tc>
      </w:tr>
      <w:tr w:rsidR="00A015E9" w:rsidRPr="0032336F" w14:paraId="1B86A623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4A56377F" w14:textId="107A0CCA" w:rsidR="00A015E9" w:rsidRPr="0032336F" w:rsidRDefault="0043125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Total bilirubin</w:t>
            </w:r>
            <w:r w:rsidR="00223977"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689BE06C" w14:textId="555CEFAC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94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EFD6E8B" w14:textId="73C89C8A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</w:t>
            </w:r>
            <w:r w:rsidR="0062656A"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2</w:t>
            </w:r>
          </w:p>
        </w:tc>
      </w:tr>
      <w:tr w:rsidR="00A015E9" w:rsidRPr="0032336F" w14:paraId="2A3343C4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17A045D0" w14:textId="3EFEBEDB" w:rsidR="00A015E9" w:rsidRPr="0032336F" w:rsidRDefault="0043125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24" w:name="_Hlk490405347"/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Urea nitrogen</w:t>
            </w:r>
            <w:r w:rsidR="00223977"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7AA2FFC5" w14:textId="009D2422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8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73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A3B2625" w14:textId="7AA03692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  <w:r w:rsidR="00E23931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bookmarkEnd w:id="24"/>
      <w:tr w:rsidR="00A015E9" w:rsidRPr="0032336F" w14:paraId="2CFC39A9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0BBB8661" w14:textId="02EC892C" w:rsidR="00A015E9" w:rsidRPr="0032336F" w:rsidRDefault="0043125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  <w:r w:rsidR="00223977"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341EF85A" w14:textId="7190AB30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80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6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74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32A689E" w14:textId="77777777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＜</w:t>
            </w: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01</w:t>
            </w:r>
          </w:p>
        </w:tc>
      </w:tr>
      <w:tr w:rsidR="00A015E9" w:rsidRPr="0032336F" w14:paraId="2760403B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633CCE13" w14:textId="54721D9A" w:rsidR="00A015E9" w:rsidRPr="0032336F" w:rsidRDefault="0043125F" w:rsidP="00353016">
            <w:pPr>
              <w:widowControl/>
              <w:spacing w:line="320" w:lineRule="exact"/>
              <w:ind w:firstLineChars="53" w:firstLine="11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Urine protein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2EBAAC42" w14:textId="77777777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70" w:type="dxa"/>
            <w:shd w:val="clear" w:color="auto" w:fill="auto"/>
            <w:vAlign w:val="center"/>
          </w:tcPr>
          <w:p w14:paraId="4A6F3565" w14:textId="77777777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015E9" w:rsidRPr="0032336F" w14:paraId="22468C04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328CD76C" w14:textId="4F0821EE" w:rsidR="00A015E9" w:rsidRPr="0032336F" w:rsidRDefault="00A015E9" w:rsidP="00353016">
            <w:pPr>
              <w:widowControl/>
              <w:spacing w:line="320" w:lineRule="exact"/>
              <w:ind w:firstLineChars="117" w:firstLine="25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603128B8" w14:textId="155F06A2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4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8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8F3F68E" w14:textId="550BF3B3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</w:t>
            </w:r>
            <w:r w:rsidR="00E23931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A015E9" w:rsidRPr="0032336F" w14:paraId="2ED487AE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0776348C" w14:textId="3E5E90AF" w:rsidR="00A015E9" w:rsidRPr="0032336F" w:rsidRDefault="00A015E9" w:rsidP="00353016">
            <w:pPr>
              <w:widowControl/>
              <w:spacing w:line="320" w:lineRule="exact"/>
              <w:ind w:firstLineChars="117" w:firstLine="25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++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5CCA9016" w14:textId="245D7DCE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74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8.34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620682CB" w14:textId="4690ECF9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A015E9" w:rsidRPr="0032336F" w14:paraId="74C0AE02" w14:textId="77777777" w:rsidTr="00742D73">
        <w:trPr>
          <w:trHeight w:val="68"/>
        </w:trPr>
        <w:tc>
          <w:tcPr>
            <w:tcW w:w="3008" w:type="dxa"/>
            <w:shd w:val="clear" w:color="auto" w:fill="auto"/>
            <w:vAlign w:val="center"/>
          </w:tcPr>
          <w:p w14:paraId="2A65E133" w14:textId="4CE14E0F" w:rsidR="00A015E9" w:rsidRPr="0032336F" w:rsidRDefault="00A015E9" w:rsidP="00353016">
            <w:pPr>
              <w:widowControl/>
              <w:spacing w:line="320" w:lineRule="exact"/>
              <w:ind w:firstLineChars="117" w:firstLine="25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+++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217D23D7" w14:textId="683C14AA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0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1.</w:t>
            </w:r>
            <w:r w:rsidR="0062656A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70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8D4BF6D" w14:textId="49B89311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4</w:t>
            </w:r>
            <w:r w:rsidR="0062656A"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5</w:t>
            </w:r>
          </w:p>
        </w:tc>
      </w:tr>
      <w:tr w:rsidR="00A015E9" w:rsidRPr="0032336F" w14:paraId="563957B5" w14:textId="77777777" w:rsidTr="00742D73">
        <w:trPr>
          <w:trHeight w:val="255"/>
        </w:trPr>
        <w:tc>
          <w:tcPr>
            <w:tcW w:w="3008" w:type="dxa"/>
            <w:shd w:val="clear" w:color="auto" w:fill="auto"/>
            <w:vAlign w:val="center"/>
          </w:tcPr>
          <w:p w14:paraId="1EE074C5" w14:textId="7A7C7009" w:rsidR="00A015E9" w:rsidRPr="0032336F" w:rsidRDefault="00A015E9" w:rsidP="00353016">
            <w:pPr>
              <w:widowControl/>
              <w:spacing w:line="320" w:lineRule="exact"/>
              <w:ind w:firstLineChars="117" w:firstLine="257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++++</w:t>
            </w:r>
          </w:p>
        </w:tc>
        <w:tc>
          <w:tcPr>
            <w:tcW w:w="3507" w:type="dxa"/>
            <w:shd w:val="clear" w:color="auto" w:fill="auto"/>
            <w:vAlign w:val="center"/>
          </w:tcPr>
          <w:p w14:paraId="23EC6EBA" w14:textId="3D9BCEDC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</w:t>
            </w:r>
            <w:r w:rsidR="00F52144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66</w:t>
            </w:r>
            <w:r w:rsidR="0043125F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</w:t>
            </w:r>
            <w:r w:rsidR="00F52144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9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2.</w:t>
            </w:r>
            <w:r w:rsidR="00F52144"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</w:t>
            </w: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060A226" w14:textId="61E64280" w:rsidR="00A015E9" w:rsidRPr="0032336F" w:rsidRDefault="00A015E9" w:rsidP="00353016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0.03</w:t>
            </w:r>
            <w:r w:rsidR="00F52144" w:rsidRPr="0032336F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6</w:t>
            </w:r>
          </w:p>
        </w:tc>
      </w:tr>
    </w:tbl>
    <w:bookmarkEnd w:id="19"/>
    <w:bookmarkEnd w:id="20"/>
    <w:p w14:paraId="70E694AA" w14:textId="35565ADD" w:rsidR="00A015E9" w:rsidRPr="0032336F" w:rsidRDefault="00223977" w:rsidP="00353016">
      <w:pPr>
        <w:spacing w:line="320" w:lineRule="exact"/>
        <w:rPr>
          <w:rFonts w:ascii="Times New Roman" w:hAnsi="Times New Roman" w:cs="Times New Roman"/>
          <w:sz w:val="22"/>
          <w:szCs w:val="22"/>
        </w:rPr>
      </w:pPr>
      <w:r w:rsidRPr="0032336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2336F">
        <w:rPr>
          <w:rFonts w:ascii="Times New Roman" w:hAnsi="Times New Roman" w:cs="Times New Roman"/>
          <w:sz w:val="22"/>
          <w:szCs w:val="22"/>
        </w:rPr>
        <w:t xml:space="preserve"> Logarithmic transformation.</w:t>
      </w:r>
      <w:r w:rsidR="00E879F2">
        <w:rPr>
          <w:rFonts w:ascii="Times New Roman" w:hAnsi="Times New Roman" w:cs="Times New Roman"/>
          <w:sz w:val="22"/>
          <w:szCs w:val="22"/>
        </w:rPr>
        <w:t xml:space="preserve"> </w:t>
      </w:r>
      <w:r w:rsidR="00E879F2" w:rsidRPr="0032336F">
        <w:rPr>
          <w:rFonts w:ascii="Times New Roman" w:hAnsi="Times New Roman" w:cs="Times New Roman"/>
          <w:sz w:val="22"/>
          <w:szCs w:val="22"/>
        </w:rPr>
        <w:t>BMI: body mass index; ART: assisted reproductive technology; IDA: iron deficiency anemia.</w:t>
      </w:r>
    </w:p>
    <w:p w14:paraId="58E23CC3" w14:textId="77777777" w:rsidR="00A015E9" w:rsidRPr="0032336F" w:rsidRDefault="00A015E9" w:rsidP="00353016">
      <w:pPr>
        <w:widowControl/>
        <w:spacing w:line="320" w:lineRule="exact"/>
        <w:jc w:val="left"/>
        <w:rPr>
          <w:rFonts w:ascii="Times New Roman" w:hAnsi="Times New Roman" w:cs="Times New Roman"/>
          <w:sz w:val="22"/>
          <w:szCs w:val="22"/>
        </w:rPr>
      </w:pPr>
      <w:r w:rsidRPr="0032336F">
        <w:rPr>
          <w:rFonts w:ascii="Times New Roman" w:hAnsi="Times New Roman" w:cs="Times New Roman"/>
          <w:sz w:val="22"/>
          <w:szCs w:val="22"/>
        </w:rPr>
        <w:br w:type="page"/>
      </w:r>
    </w:p>
    <w:p w14:paraId="7A41DA2E" w14:textId="733C1CD8" w:rsidR="00D60669" w:rsidRPr="0032336F" w:rsidRDefault="0078374A" w:rsidP="00353016">
      <w:pPr>
        <w:spacing w:line="320" w:lineRule="exact"/>
        <w:jc w:val="center"/>
        <w:rPr>
          <w:rFonts w:ascii="Times New Roman" w:eastAsia="黑体" w:hAnsi="Times New Roman" w:cs="Times New Roman"/>
          <w:b/>
          <w:bCs/>
          <w:sz w:val="22"/>
          <w:szCs w:val="22"/>
        </w:rPr>
      </w:pPr>
      <w:r w:rsidRPr="0032336F">
        <w:rPr>
          <w:rFonts w:ascii="Times New Roman" w:eastAsia="黑体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BF6D85" w:rsidRPr="0032336F">
        <w:rPr>
          <w:rFonts w:ascii="Times New Roman" w:eastAsia="黑体" w:hAnsi="Times New Roman" w:cs="Times New Roman"/>
          <w:b/>
          <w:bCs/>
          <w:sz w:val="22"/>
          <w:szCs w:val="22"/>
        </w:rPr>
        <w:t>S3 I</w:t>
      </w:r>
      <w:r w:rsidRPr="0032336F">
        <w:rPr>
          <w:rFonts w:ascii="Times New Roman" w:eastAsia="黑体" w:hAnsi="Times New Roman" w:cs="Times New Roman"/>
          <w:b/>
          <w:bCs/>
          <w:sz w:val="22"/>
          <w:szCs w:val="22"/>
        </w:rPr>
        <w:t xml:space="preserve">nternal validation of </w:t>
      </w:r>
      <w:r w:rsidR="00566B1E" w:rsidRPr="0032336F">
        <w:rPr>
          <w:rFonts w:ascii="Times New Roman" w:eastAsia="黑体" w:hAnsi="Times New Roman" w:cs="Times New Roman"/>
          <w:b/>
          <w:bCs/>
          <w:sz w:val="22"/>
          <w:szCs w:val="22"/>
        </w:rPr>
        <w:t>M</w:t>
      </w:r>
      <w:r w:rsidRPr="0032336F">
        <w:rPr>
          <w:rFonts w:ascii="Times New Roman" w:eastAsia="黑体" w:hAnsi="Times New Roman" w:cs="Times New Roman"/>
          <w:b/>
          <w:bCs/>
          <w:sz w:val="22"/>
          <w:szCs w:val="22"/>
        </w:rPr>
        <w:t>odel 2</w:t>
      </w:r>
    </w:p>
    <w:tbl>
      <w:tblPr>
        <w:tblW w:w="80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3917"/>
        <w:gridCol w:w="4106"/>
      </w:tblGrid>
      <w:tr w:rsidR="00566B1E" w:rsidRPr="0032336F" w14:paraId="6C9FC9CB" w14:textId="77777777" w:rsidTr="00742D73">
        <w:trPr>
          <w:trHeight w:val="257"/>
          <w:jc w:val="center"/>
        </w:trPr>
        <w:tc>
          <w:tcPr>
            <w:tcW w:w="3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F3604" w14:textId="29AA7CC1" w:rsidR="00566B1E" w:rsidRPr="00353016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bookmarkStart w:id="25" w:name="_Hlk490428295"/>
            <w:bookmarkStart w:id="26" w:name="_Hlk490411399"/>
            <w:bookmarkStart w:id="27" w:name="OLE_LINK725"/>
            <w:bookmarkStart w:id="28" w:name="OLE_LINK39"/>
            <w:r w:rsidRPr="0035301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Variable</w:t>
            </w:r>
            <w:r w:rsidR="00E02CBC" w:rsidRPr="0035301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D30B0" w14:textId="77777777" w:rsidR="00566B1E" w:rsidRPr="00353016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5301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Model 2</w:t>
            </w:r>
          </w:p>
          <w:p w14:paraId="3A51BBD6" w14:textId="77777777" w:rsidR="00566B1E" w:rsidRPr="00353016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5301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OR (95%CI)</w:t>
            </w:r>
          </w:p>
        </w:tc>
      </w:tr>
      <w:tr w:rsidR="00566B1E" w:rsidRPr="0032336F" w14:paraId="44B81678" w14:textId="77777777" w:rsidTr="00742D73">
        <w:trPr>
          <w:trHeight w:val="257"/>
          <w:jc w:val="center"/>
        </w:trPr>
        <w:tc>
          <w:tcPr>
            <w:tcW w:w="3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D74C5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nstant</w:t>
            </w:r>
          </w:p>
        </w:tc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F7AD6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43e+14</w:t>
            </w:r>
          </w:p>
        </w:tc>
      </w:tr>
      <w:tr w:rsidR="00566B1E" w:rsidRPr="0032336F" w14:paraId="4CAE61BA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6542D24F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Gestational week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22164DAB" w14:textId="7A337158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5 (0.92-0.99) 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 w:rsidR="00566B1E" w:rsidRPr="0032336F" w14:paraId="603FA4AA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58E7F6C8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Placenta previa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71979BC4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2.81 (1.75-4.51) 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566B1E" w:rsidRPr="0032336F" w14:paraId="3A1C7BD7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049CEE58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HBsAg positivity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58EA9329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1.99 (1.28-3.10) 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 w:rsidR="00566B1E" w:rsidRPr="0032336F" w14:paraId="574A2F09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71C7A8D1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Cardiac diseases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1F1A8417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70 (1.94-7.06)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</w:tr>
      <w:tr w:rsidR="00566B1E" w:rsidRPr="0032336F" w14:paraId="25262E18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53FB4D73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IDA 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5AB9CE24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2.89 (2.02-4.11) 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566B1E" w:rsidRPr="0032336F" w14:paraId="14D09B8A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44C32197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Dyspnea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661D8051" w14:textId="68CCC16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2.93 (1.73-4.97) 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566B1E" w:rsidRPr="0032336F" w14:paraId="2144D04A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21EBB721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29" w:name="_Hlk490428538"/>
            <w:bookmarkStart w:id="30" w:name="_Hlk490428481"/>
            <w:bookmarkEnd w:id="25"/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Systolic blood pressure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43975FD9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01 (1.00-1.01)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 xml:space="preserve"> *</w:t>
            </w:r>
          </w:p>
        </w:tc>
      </w:tr>
      <w:tr w:rsidR="00566B1E" w:rsidRPr="0032336F" w14:paraId="2A199284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67F77328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Platelet count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606F54EB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6.29e-06 (2.27e-07-0.0002) 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***</w:t>
            </w:r>
          </w:p>
        </w:tc>
      </w:tr>
      <w:tr w:rsidR="00566B1E" w:rsidRPr="0032336F" w14:paraId="2D619080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32168EF2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Fibrinogen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32060E5B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8 (0.26-0.56)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 xml:space="preserve"> </w:t>
            </w:r>
            <w:bookmarkStart w:id="31" w:name="OLE_LINK14"/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  <w:bookmarkEnd w:id="31"/>
          </w:p>
        </w:tc>
      </w:tr>
      <w:tr w:rsidR="00566B1E" w:rsidRPr="0032336F" w14:paraId="7ABCDAA9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12F1575E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32" w:name="OLE_LINK247"/>
            <w:bookmarkStart w:id="33" w:name="OLE_LINK245"/>
            <w:bookmarkStart w:id="34" w:name="OLE_LINK248"/>
            <w:bookmarkStart w:id="35" w:name="OLE_LINK246"/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Aspartate transferase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bookmarkEnd w:id="32"/>
        <w:bookmarkEnd w:id="33"/>
        <w:bookmarkEnd w:id="34"/>
        <w:bookmarkEnd w:id="35"/>
        <w:tc>
          <w:tcPr>
            <w:tcW w:w="4106" w:type="dxa"/>
            <w:shd w:val="clear" w:color="auto" w:fill="auto"/>
            <w:vAlign w:val="center"/>
          </w:tcPr>
          <w:p w14:paraId="65E0C39A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1.22 (1.02-1.45) 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 w:rsidR="00566B1E" w:rsidRPr="0032336F" w14:paraId="09405154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3A1D7EEE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Total bilirubin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1656567A" w14:textId="1B975C5E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48 (1.13-1.93)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 xml:space="preserve"> **</w:t>
            </w:r>
          </w:p>
        </w:tc>
      </w:tr>
      <w:tr w:rsidR="00566B1E" w:rsidRPr="0032336F" w14:paraId="65CCBC1B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037CB02D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70541C40" w14:textId="3D789F8C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1 (0.11-3.36)</w:t>
            </w:r>
          </w:p>
        </w:tc>
      </w:tr>
      <w:tr w:rsidR="00566B1E" w:rsidRPr="0032336F" w14:paraId="215D6A72" w14:textId="77777777" w:rsidTr="00742D73">
        <w:trPr>
          <w:trHeight w:val="37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7A59578F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Urine protein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7F8B62E2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66B1E" w:rsidRPr="0032336F" w14:paraId="3627E585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17C95216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316" w:firstLine="695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4DAE6365" w14:textId="578D9A3F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58 (0.77-8.60)</w:t>
            </w:r>
          </w:p>
        </w:tc>
      </w:tr>
      <w:tr w:rsidR="00566B1E" w:rsidRPr="0032336F" w14:paraId="077086BB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339CF243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316" w:firstLine="695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++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4B90A757" w14:textId="6E633B4D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52 (0.75-8.50)</w:t>
            </w:r>
          </w:p>
        </w:tc>
      </w:tr>
      <w:tr w:rsidR="00566B1E" w:rsidRPr="0032336F" w14:paraId="0911E7C5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02ED6A69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316" w:firstLine="695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+++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56EACEF1" w14:textId="4BE9ED8B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3.45 (1.03-11.61) 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 w:rsidR="00566B1E" w:rsidRPr="0032336F" w14:paraId="0D285B3A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0EF5197B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316" w:firstLine="695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++++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6E56A5ED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3.82 (1.15-12.71) 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 w:rsidR="00566B1E" w:rsidRPr="0032336F" w14:paraId="2E55995B" w14:textId="77777777" w:rsidTr="00742D73">
        <w:trPr>
          <w:trHeight w:val="257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604089B9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36" w:name="OLE_LINK240"/>
            <w:bookmarkStart w:id="37" w:name="OLE_LINK241"/>
            <w:r w:rsidRPr="0032336F">
              <w:rPr>
                <w:rFonts w:ascii="Times New Roman" w:hAnsi="Times New Roman" w:cs="Times New Roman"/>
                <w:sz w:val="22"/>
                <w:szCs w:val="22"/>
              </w:rPr>
              <w:t xml:space="preserve">Nonlinear term of </w:t>
            </w:r>
            <w:bookmarkEnd w:id="36"/>
            <w:bookmarkEnd w:id="37"/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platelet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709C116E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2.30 (1.45-3.63) 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566B1E" w:rsidRPr="0032336F" w14:paraId="1F01CD22" w14:textId="77777777" w:rsidTr="00742D73">
        <w:trPr>
          <w:trHeight w:val="368"/>
          <w:jc w:val="center"/>
        </w:trPr>
        <w:tc>
          <w:tcPr>
            <w:tcW w:w="3917" w:type="dxa"/>
            <w:shd w:val="clear" w:color="auto" w:fill="auto"/>
            <w:vAlign w:val="center"/>
          </w:tcPr>
          <w:p w14:paraId="24E8FD38" w14:textId="77777777" w:rsidR="00566B1E" w:rsidRPr="0032336F" w:rsidRDefault="00566B1E" w:rsidP="00353016">
            <w:pPr>
              <w:widowControl/>
              <w:snapToGrid w:val="0"/>
              <w:spacing w:line="320" w:lineRule="exact"/>
              <w:ind w:firstLineChars="187" w:firstLine="411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38" w:name="OLE_LINK243"/>
            <w:bookmarkStart w:id="39" w:name="OLE_LINK244"/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Platelet</w:t>
            </w:r>
            <w:bookmarkEnd w:id="38"/>
            <w:bookmarkEnd w:id="39"/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>×</w:t>
            </w:r>
            <w:r w:rsidRPr="0032336F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  <w:r w:rsidRPr="003233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06" w:type="dxa"/>
            <w:shd w:val="clear" w:color="auto" w:fill="auto"/>
            <w:vAlign w:val="center"/>
          </w:tcPr>
          <w:p w14:paraId="57BA3EA3" w14:textId="77777777" w:rsidR="00566B1E" w:rsidRPr="0032336F" w:rsidRDefault="00566B1E" w:rsidP="00353016">
            <w:pPr>
              <w:widowControl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336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1.09 (1.02-1.17) </w:t>
            </w:r>
            <w:r w:rsidRPr="0035301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</w:tbl>
    <w:bookmarkEnd w:id="26"/>
    <w:bookmarkEnd w:id="27"/>
    <w:bookmarkEnd w:id="28"/>
    <w:bookmarkEnd w:id="29"/>
    <w:bookmarkEnd w:id="30"/>
    <w:p w14:paraId="70AD1D50" w14:textId="54ED93A4" w:rsidR="005570EB" w:rsidRDefault="00E02CBC" w:rsidP="00353016">
      <w:pPr>
        <w:spacing w:line="320" w:lineRule="exact"/>
        <w:jc w:val="left"/>
        <w:rPr>
          <w:rFonts w:ascii="Times New Roman" w:hAnsi="Times New Roman" w:cs="Times New Roman"/>
          <w:sz w:val="22"/>
          <w:szCs w:val="22"/>
        </w:rPr>
      </w:pPr>
      <w:r w:rsidRPr="0032336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2336F">
        <w:rPr>
          <w:rFonts w:ascii="Times New Roman" w:hAnsi="Times New Roman" w:cs="Times New Roman"/>
          <w:sz w:val="22"/>
          <w:szCs w:val="22"/>
        </w:rPr>
        <w:t xml:space="preserve"> Logarithmic transformation.</w:t>
      </w:r>
      <w:r w:rsidR="00353016" w:rsidRPr="00353016">
        <w:rPr>
          <w:rFonts w:ascii="Times New Roman" w:hAnsi="Times New Roman" w:cs="Times New Roman"/>
          <w:sz w:val="22"/>
          <w:szCs w:val="22"/>
        </w:rPr>
        <w:t xml:space="preserve"> OR: odds ratio</w:t>
      </w:r>
      <w:r w:rsidR="00353016">
        <w:rPr>
          <w:rFonts w:ascii="Times New Roman" w:hAnsi="Times New Roman" w:cs="Times New Roman"/>
          <w:sz w:val="22"/>
          <w:szCs w:val="22"/>
        </w:rPr>
        <w:t>;</w:t>
      </w:r>
      <w:r w:rsidR="00353016" w:rsidRPr="00353016">
        <w:rPr>
          <w:rFonts w:ascii="Times New Roman" w:hAnsi="Times New Roman" w:cs="Times New Roman"/>
          <w:sz w:val="22"/>
          <w:szCs w:val="22"/>
        </w:rPr>
        <w:t xml:space="preserve"> CI: confidence interval</w:t>
      </w:r>
      <w:r w:rsidR="00353016">
        <w:rPr>
          <w:rFonts w:ascii="Times New Roman" w:hAnsi="Times New Roman" w:cs="Times New Roman" w:hint="eastAsia"/>
          <w:sz w:val="22"/>
          <w:szCs w:val="22"/>
        </w:rPr>
        <w:t>;</w:t>
      </w:r>
      <w:r w:rsidR="00353016">
        <w:rPr>
          <w:rFonts w:ascii="Times New Roman" w:hAnsi="Times New Roman" w:cs="Times New Roman"/>
          <w:sz w:val="22"/>
          <w:szCs w:val="22"/>
        </w:rPr>
        <w:t xml:space="preserve"> </w:t>
      </w:r>
      <w:r w:rsidR="00353016" w:rsidRPr="0032336F">
        <w:rPr>
          <w:rFonts w:ascii="Times New Roman" w:hAnsi="Times New Roman" w:cs="Times New Roman"/>
          <w:sz w:val="22"/>
          <w:szCs w:val="22"/>
        </w:rPr>
        <w:t>IDA: iron deficiency anemia.</w:t>
      </w:r>
      <w:r w:rsidR="00353016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353016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bookmarkStart w:id="40" w:name="OLE_LINK236"/>
      <w:bookmarkStart w:id="41" w:name="OLE_LINK235"/>
      <w:r w:rsidRPr="0032336F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2336F">
        <w:rPr>
          <w:rFonts w:ascii="Times New Roman" w:hAnsi="Times New Roman" w:cs="Times New Roman"/>
          <w:sz w:val="22"/>
          <w:szCs w:val="22"/>
        </w:rPr>
        <w:t>＜</w:t>
      </w:r>
      <w:r w:rsidRPr="0032336F">
        <w:rPr>
          <w:rFonts w:ascii="Times New Roman" w:hAnsi="Times New Roman" w:cs="Times New Roman"/>
          <w:sz w:val="22"/>
          <w:szCs w:val="22"/>
        </w:rPr>
        <w:t>0.05</w:t>
      </w:r>
      <w:bookmarkEnd w:id="40"/>
      <w:bookmarkEnd w:id="41"/>
      <w:r w:rsidR="00353016">
        <w:rPr>
          <w:rFonts w:ascii="Times New Roman" w:hAnsi="Times New Roman" w:cs="Times New Roman" w:hint="eastAsia"/>
          <w:sz w:val="22"/>
          <w:szCs w:val="22"/>
        </w:rPr>
        <w:t>,</w:t>
      </w:r>
      <w:r w:rsidR="00353016">
        <w:rPr>
          <w:rFonts w:ascii="Times New Roman" w:hAnsi="Times New Roman" w:cs="Times New Roman"/>
          <w:sz w:val="22"/>
          <w:szCs w:val="22"/>
        </w:rPr>
        <w:t xml:space="preserve"> </w:t>
      </w:r>
      <w:r w:rsidRPr="00353016">
        <w:rPr>
          <w:rFonts w:ascii="Times New Roman" w:hAnsi="Times New Roman" w:cs="Times New Roman"/>
          <w:sz w:val="22"/>
          <w:szCs w:val="22"/>
          <w:vertAlign w:val="superscript"/>
        </w:rPr>
        <w:t>**</w:t>
      </w:r>
      <w:r w:rsidRPr="0032336F">
        <w:rPr>
          <w:rFonts w:ascii="Times New Roman" w:hAnsi="Times New Roman" w:cs="Times New Roman"/>
          <w:sz w:val="22"/>
          <w:szCs w:val="22"/>
        </w:rPr>
        <w:t xml:space="preserve"> </w:t>
      </w:r>
      <w:r w:rsidRPr="0032336F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2336F">
        <w:rPr>
          <w:rFonts w:ascii="Times New Roman" w:hAnsi="Times New Roman" w:cs="Times New Roman"/>
          <w:sz w:val="22"/>
          <w:szCs w:val="22"/>
        </w:rPr>
        <w:t>＜</w:t>
      </w:r>
      <w:r w:rsidRPr="0032336F">
        <w:rPr>
          <w:rFonts w:ascii="Times New Roman" w:hAnsi="Times New Roman" w:cs="Times New Roman"/>
          <w:sz w:val="22"/>
          <w:szCs w:val="22"/>
        </w:rPr>
        <w:t>0.01</w:t>
      </w:r>
      <w:r w:rsidR="00353016">
        <w:rPr>
          <w:rFonts w:ascii="Times New Roman" w:hAnsi="Times New Roman" w:cs="Times New Roman" w:hint="eastAsia"/>
          <w:sz w:val="22"/>
          <w:szCs w:val="22"/>
        </w:rPr>
        <w:t>,</w:t>
      </w:r>
      <w:r w:rsidR="00353016">
        <w:rPr>
          <w:rFonts w:ascii="Times New Roman" w:hAnsi="Times New Roman" w:cs="Times New Roman"/>
          <w:sz w:val="22"/>
          <w:szCs w:val="22"/>
        </w:rPr>
        <w:t xml:space="preserve"> </w:t>
      </w:r>
      <w:r w:rsidRPr="00353016">
        <w:rPr>
          <w:rFonts w:ascii="Times New Roman" w:hAnsi="Times New Roman" w:cs="Times New Roman"/>
          <w:sz w:val="22"/>
          <w:szCs w:val="22"/>
          <w:vertAlign w:val="superscript"/>
        </w:rPr>
        <w:t>***</w:t>
      </w:r>
      <w:r w:rsidRPr="0032336F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2336F">
        <w:rPr>
          <w:rFonts w:ascii="Times New Roman" w:hAnsi="Times New Roman" w:cs="Times New Roman"/>
          <w:sz w:val="22"/>
          <w:szCs w:val="22"/>
        </w:rPr>
        <w:t>＜</w:t>
      </w:r>
      <w:r w:rsidRPr="0032336F">
        <w:rPr>
          <w:rFonts w:ascii="Times New Roman" w:hAnsi="Times New Roman" w:cs="Times New Roman"/>
          <w:sz w:val="22"/>
          <w:szCs w:val="22"/>
        </w:rPr>
        <w:t>0.001</w:t>
      </w:r>
    </w:p>
    <w:p w14:paraId="3945EC8B" w14:textId="4A9074E6" w:rsidR="00317A1D" w:rsidRDefault="00317A1D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DCB9766" w14:textId="0306E76C" w:rsidR="00317A1D" w:rsidRPr="00317A1D" w:rsidRDefault="00317A1D" w:rsidP="00317A1D">
      <w:pPr>
        <w:pStyle w:val="a3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42" w:name="_Hlk37070914"/>
      <w:r w:rsidRPr="00317A1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4 </w:t>
      </w:r>
      <w:proofErr w:type="gramStart"/>
      <w:r w:rsidRPr="00317A1D">
        <w:rPr>
          <w:rFonts w:ascii="Times New Roman" w:hAnsi="Times New Roman" w:cs="Times New Roman"/>
          <w:b/>
          <w:bCs/>
          <w:sz w:val="22"/>
          <w:szCs w:val="22"/>
        </w:rPr>
        <w:t>The</w:t>
      </w:r>
      <w:proofErr w:type="gramEnd"/>
      <w:r w:rsidRPr="00317A1D">
        <w:rPr>
          <w:rFonts w:ascii="Times New Roman" w:hAnsi="Times New Roman" w:cs="Times New Roman"/>
          <w:b/>
          <w:bCs/>
          <w:sz w:val="22"/>
          <w:szCs w:val="22"/>
        </w:rPr>
        <w:t xml:space="preserve"> model performance</w:t>
      </w:r>
      <w:bookmarkEnd w:id="42"/>
      <w:r w:rsidRPr="00317A1D">
        <w:rPr>
          <w:rFonts w:ascii="Times New Roman" w:hAnsi="Times New Roman" w:cs="Times New Roman"/>
          <w:b/>
          <w:bCs/>
          <w:sz w:val="22"/>
          <w:szCs w:val="22"/>
        </w:rPr>
        <w:t xml:space="preserve"> in sensitive analysis</w:t>
      </w:r>
    </w:p>
    <w:tbl>
      <w:tblPr>
        <w:tblStyle w:val="a4"/>
        <w:tblW w:w="82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" w:type="dxa"/>
          <w:right w:w="11" w:type="dxa"/>
        </w:tblCellMar>
        <w:tblLook w:val="04A0" w:firstRow="1" w:lastRow="0" w:firstColumn="1" w:lastColumn="0" w:noHBand="0" w:noVBand="1"/>
      </w:tblPr>
      <w:tblGrid>
        <w:gridCol w:w="1418"/>
        <w:gridCol w:w="2432"/>
        <w:gridCol w:w="2447"/>
        <w:gridCol w:w="1949"/>
      </w:tblGrid>
      <w:tr w:rsidR="00317A1D" w:rsidRPr="00317A1D" w14:paraId="1336116B" w14:textId="77777777" w:rsidTr="00B20C13">
        <w:trPr>
          <w:trHeight w:val="36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7BDE92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43" w:name="OLE_LINK729"/>
            <w:bookmarkStart w:id="44" w:name="OLE_LINK730"/>
            <w:r w:rsidRPr="00317A1D">
              <w:rPr>
                <w:rFonts w:ascii="Times New Roman" w:hAnsi="Times New Roman" w:cs="Times New Roman"/>
                <w:b/>
                <w:sz w:val="22"/>
                <w:szCs w:val="22"/>
              </w:rPr>
              <w:t>Performance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091681ED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b/>
                <w:sz w:val="22"/>
                <w:szCs w:val="22"/>
              </w:rPr>
              <w:t>Indicator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3F831061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b/>
                <w:sz w:val="22"/>
                <w:szCs w:val="22"/>
              </w:rPr>
              <w:t>Model 1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22182452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b/>
                <w:sz w:val="22"/>
                <w:szCs w:val="22"/>
              </w:rPr>
              <w:t>Model 2</w:t>
            </w:r>
          </w:p>
        </w:tc>
      </w:tr>
      <w:tr w:rsidR="00317A1D" w:rsidRPr="00317A1D" w14:paraId="6C1C66C5" w14:textId="77777777" w:rsidTr="00B20C13">
        <w:trPr>
          <w:trHeight w:val="251"/>
        </w:trPr>
        <w:tc>
          <w:tcPr>
            <w:tcW w:w="1418" w:type="dxa"/>
            <w:tcBorders>
              <w:top w:val="single" w:sz="4" w:space="0" w:color="auto"/>
            </w:tcBorders>
          </w:tcPr>
          <w:p w14:paraId="1C46EF1E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b/>
                <w:sz w:val="22"/>
                <w:szCs w:val="22"/>
              </w:rPr>
              <w:t>Overall Performance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6850230B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5" w:name="OLE_LINK206"/>
            <w:bookmarkStart w:id="46" w:name="OLE_LINK207"/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Pseudo R</w:t>
            </w:r>
            <w:r w:rsidRPr="00317A1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bookmarkEnd w:id="45"/>
            <w:bookmarkEnd w:id="46"/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655D5255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0.2457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482C71F4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0.2912</w:t>
            </w:r>
          </w:p>
        </w:tc>
      </w:tr>
      <w:tr w:rsidR="00317A1D" w:rsidRPr="00317A1D" w14:paraId="5763908D" w14:textId="77777777" w:rsidTr="00B20C13">
        <w:trPr>
          <w:trHeight w:val="505"/>
        </w:trPr>
        <w:tc>
          <w:tcPr>
            <w:tcW w:w="1418" w:type="dxa"/>
          </w:tcPr>
          <w:p w14:paraId="189F7833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2" w:type="dxa"/>
          </w:tcPr>
          <w:p w14:paraId="38D2EDE8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χ2 statistics</w:t>
            </w:r>
          </w:p>
        </w:tc>
        <w:tc>
          <w:tcPr>
            <w:tcW w:w="2447" w:type="dxa"/>
          </w:tcPr>
          <w:p w14:paraId="0EFDABA9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362.00</w:t>
            </w:r>
          </w:p>
          <w:p w14:paraId="34AF25B9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317A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949" w:type="dxa"/>
          </w:tcPr>
          <w:p w14:paraId="3E46EDF1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429.05</w:t>
            </w:r>
          </w:p>
          <w:p w14:paraId="4223182F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317A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</w:tr>
      <w:tr w:rsidR="00317A1D" w:rsidRPr="00317A1D" w14:paraId="506DCE4A" w14:textId="77777777" w:rsidTr="00B20C13">
        <w:trPr>
          <w:trHeight w:val="533"/>
        </w:trPr>
        <w:tc>
          <w:tcPr>
            <w:tcW w:w="1418" w:type="dxa"/>
          </w:tcPr>
          <w:p w14:paraId="21AD4405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2" w:type="dxa"/>
          </w:tcPr>
          <w:p w14:paraId="0F1742A5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Pearson χ2</w:t>
            </w:r>
          </w:p>
        </w:tc>
        <w:tc>
          <w:tcPr>
            <w:tcW w:w="2447" w:type="dxa"/>
          </w:tcPr>
          <w:p w14:paraId="0A646AB8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2265.83</w:t>
            </w:r>
          </w:p>
          <w:p w14:paraId="495EBFDA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317A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=0.3249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949" w:type="dxa"/>
          </w:tcPr>
          <w:p w14:paraId="52F2F213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2098.33</w:t>
            </w:r>
          </w:p>
          <w:p w14:paraId="4D3DA19C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317A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=0.9804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</w:tr>
      <w:tr w:rsidR="00317A1D" w:rsidRPr="00317A1D" w14:paraId="5D2C80EA" w14:textId="77777777" w:rsidTr="00B20C13">
        <w:trPr>
          <w:trHeight w:val="533"/>
        </w:trPr>
        <w:tc>
          <w:tcPr>
            <w:tcW w:w="1418" w:type="dxa"/>
          </w:tcPr>
          <w:p w14:paraId="1F8FC6F3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2" w:type="dxa"/>
          </w:tcPr>
          <w:p w14:paraId="69D0187D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Akaike information criterion (AIC)</w:t>
            </w:r>
          </w:p>
        </w:tc>
        <w:tc>
          <w:tcPr>
            <w:tcW w:w="2447" w:type="dxa"/>
          </w:tcPr>
          <w:p w14:paraId="6F4866CC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1949" w:type="dxa"/>
          </w:tcPr>
          <w:p w14:paraId="479C95D2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0.480</w:t>
            </w:r>
          </w:p>
        </w:tc>
      </w:tr>
      <w:tr w:rsidR="00317A1D" w:rsidRPr="00317A1D" w14:paraId="02E1180B" w14:textId="77777777" w:rsidTr="00B20C13">
        <w:trPr>
          <w:trHeight w:val="492"/>
        </w:trPr>
        <w:tc>
          <w:tcPr>
            <w:tcW w:w="1418" w:type="dxa"/>
          </w:tcPr>
          <w:p w14:paraId="0F5A72DE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7A1D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Discrimination</w:t>
            </w:r>
          </w:p>
        </w:tc>
        <w:tc>
          <w:tcPr>
            <w:tcW w:w="2432" w:type="dxa"/>
          </w:tcPr>
          <w:p w14:paraId="1BF56AAB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Area under ROC curve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2447" w:type="dxa"/>
          </w:tcPr>
          <w:p w14:paraId="3109E88E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83.13%</w:t>
            </w:r>
          </w:p>
          <w:p w14:paraId="642B5F88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80.12%-86.13%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949" w:type="dxa"/>
          </w:tcPr>
          <w:p w14:paraId="6EFCDD57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84.91%</w:t>
            </w:r>
          </w:p>
          <w:p w14:paraId="75C432E3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82.17%-87.65%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</w:tr>
      <w:tr w:rsidR="00317A1D" w:rsidRPr="00317A1D" w14:paraId="65C2A35E" w14:textId="77777777" w:rsidTr="00B20C13">
        <w:trPr>
          <w:trHeight w:val="266"/>
        </w:trPr>
        <w:tc>
          <w:tcPr>
            <w:tcW w:w="1418" w:type="dxa"/>
          </w:tcPr>
          <w:p w14:paraId="10640EED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2" w:type="dxa"/>
          </w:tcPr>
          <w:p w14:paraId="699D6507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Cut-off</w:t>
            </w:r>
          </w:p>
        </w:tc>
        <w:tc>
          <w:tcPr>
            <w:tcW w:w="2447" w:type="dxa"/>
          </w:tcPr>
          <w:p w14:paraId="5639A099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949" w:type="dxa"/>
          </w:tcPr>
          <w:p w14:paraId="7BD2EC5D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317A1D" w:rsidRPr="00317A1D" w14:paraId="0275BFC6" w14:textId="77777777" w:rsidTr="00B20C13">
        <w:trPr>
          <w:trHeight w:val="266"/>
        </w:trPr>
        <w:tc>
          <w:tcPr>
            <w:tcW w:w="1418" w:type="dxa"/>
          </w:tcPr>
          <w:p w14:paraId="77024974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47" w:name="_Hlk490609909"/>
          </w:p>
        </w:tc>
        <w:tc>
          <w:tcPr>
            <w:tcW w:w="2432" w:type="dxa"/>
          </w:tcPr>
          <w:p w14:paraId="2DC8CE18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2447" w:type="dxa"/>
          </w:tcPr>
          <w:p w14:paraId="0B973860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65.20%</w:t>
            </w:r>
          </w:p>
        </w:tc>
        <w:tc>
          <w:tcPr>
            <w:tcW w:w="1949" w:type="dxa"/>
          </w:tcPr>
          <w:p w14:paraId="435A838E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66.08%</w:t>
            </w:r>
          </w:p>
        </w:tc>
      </w:tr>
      <w:tr w:rsidR="00317A1D" w:rsidRPr="00317A1D" w14:paraId="1474572F" w14:textId="77777777" w:rsidTr="00B20C13">
        <w:trPr>
          <w:trHeight w:val="251"/>
        </w:trPr>
        <w:tc>
          <w:tcPr>
            <w:tcW w:w="1418" w:type="dxa"/>
          </w:tcPr>
          <w:p w14:paraId="7A4AB298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2" w:type="dxa"/>
          </w:tcPr>
          <w:p w14:paraId="1EB25CBF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2447" w:type="dxa"/>
          </w:tcPr>
          <w:p w14:paraId="3B9CC89B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86.71%</w:t>
            </w:r>
          </w:p>
        </w:tc>
        <w:tc>
          <w:tcPr>
            <w:tcW w:w="1949" w:type="dxa"/>
          </w:tcPr>
          <w:p w14:paraId="08C8A526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87.25%</w:t>
            </w:r>
          </w:p>
        </w:tc>
      </w:tr>
      <w:tr w:rsidR="00317A1D" w:rsidRPr="00317A1D" w14:paraId="0E27D88B" w14:textId="77777777" w:rsidTr="00B20C13">
        <w:trPr>
          <w:trHeight w:val="266"/>
        </w:trPr>
        <w:tc>
          <w:tcPr>
            <w:tcW w:w="1418" w:type="dxa"/>
          </w:tcPr>
          <w:p w14:paraId="4E415847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2" w:type="dxa"/>
          </w:tcPr>
          <w:p w14:paraId="3BE46A18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2447" w:type="dxa"/>
          </w:tcPr>
          <w:p w14:paraId="44C6ED71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84.54%</w:t>
            </w:r>
          </w:p>
        </w:tc>
        <w:tc>
          <w:tcPr>
            <w:tcW w:w="1949" w:type="dxa"/>
          </w:tcPr>
          <w:p w14:paraId="1E8FCFE9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85.12%</w:t>
            </w:r>
          </w:p>
        </w:tc>
      </w:tr>
      <w:tr w:rsidR="00317A1D" w:rsidRPr="00317A1D" w14:paraId="37693271" w14:textId="77777777" w:rsidTr="00B20C13">
        <w:trPr>
          <w:trHeight w:val="266"/>
        </w:trPr>
        <w:tc>
          <w:tcPr>
            <w:tcW w:w="1418" w:type="dxa"/>
          </w:tcPr>
          <w:p w14:paraId="29AAF722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2" w:type="dxa"/>
          </w:tcPr>
          <w:p w14:paraId="1ED79464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Positive predictive value</w:t>
            </w:r>
          </w:p>
        </w:tc>
        <w:tc>
          <w:tcPr>
            <w:tcW w:w="2447" w:type="dxa"/>
          </w:tcPr>
          <w:p w14:paraId="4F648D47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35.41%</w:t>
            </w:r>
          </w:p>
        </w:tc>
        <w:tc>
          <w:tcPr>
            <w:tcW w:w="1949" w:type="dxa"/>
          </w:tcPr>
          <w:p w14:paraId="5F8CCB89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36.67%</w:t>
            </w:r>
          </w:p>
        </w:tc>
      </w:tr>
      <w:tr w:rsidR="00317A1D" w:rsidRPr="00317A1D" w14:paraId="72BBE928" w14:textId="77777777" w:rsidTr="00B20C13">
        <w:trPr>
          <w:trHeight w:val="251"/>
        </w:trPr>
        <w:tc>
          <w:tcPr>
            <w:tcW w:w="1418" w:type="dxa"/>
          </w:tcPr>
          <w:p w14:paraId="59C0F390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2" w:type="dxa"/>
          </w:tcPr>
          <w:p w14:paraId="5A4CC556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Negative predictive value</w:t>
            </w:r>
          </w:p>
        </w:tc>
        <w:tc>
          <w:tcPr>
            <w:tcW w:w="2447" w:type="dxa"/>
          </w:tcPr>
          <w:p w14:paraId="4E3B4EE8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95.71%</w:t>
            </w:r>
          </w:p>
        </w:tc>
        <w:tc>
          <w:tcPr>
            <w:tcW w:w="1949" w:type="dxa"/>
          </w:tcPr>
          <w:p w14:paraId="544EEBE1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95.84%</w:t>
            </w:r>
          </w:p>
        </w:tc>
      </w:tr>
      <w:tr w:rsidR="00317A1D" w:rsidRPr="00317A1D" w14:paraId="365ECE7C" w14:textId="77777777" w:rsidTr="00B20C13">
        <w:trPr>
          <w:trHeight w:val="266"/>
        </w:trPr>
        <w:tc>
          <w:tcPr>
            <w:tcW w:w="1418" w:type="dxa"/>
          </w:tcPr>
          <w:p w14:paraId="2DEC9C3E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2" w:type="dxa"/>
          </w:tcPr>
          <w:p w14:paraId="6932C1F9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Discrimination slope</w:t>
            </w:r>
          </w:p>
        </w:tc>
        <w:tc>
          <w:tcPr>
            <w:tcW w:w="2447" w:type="dxa"/>
          </w:tcPr>
          <w:p w14:paraId="5B486A49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0.2320</w:t>
            </w:r>
          </w:p>
        </w:tc>
        <w:tc>
          <w:tcPr>
            <w:tcW w:w="1949" w:type="dxa"/>
          </w:tcPr>
          <w:p w14:paraId="042263E4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0.2812</w:t>
            </w:r>
          </w:p>
        </w:tc>
      </w:tr>
      <w:bookmarkEnd w:id="47"/>
      <w:tr w:rsidR="00317A1D" w:rsidRPr="00317A1D" w14:paraId="55AAF1F9" w14:textId="77777777" w:rsidTr="00B20C13">
        <w:trPr>
          <w:trHeight w:val="492"/>
        </w:trPr>
        <w:tc>
          <w:tcPr>
            <w:tcW w:w="1418" w:type="dxa"/>
          </w:tcPr>
          <w:p w14:paraId="6E244EC6" w14:textId="77777777" w:rsidR="00317A1D" w:rsidRPr="00317A1D" w:rsidRDefault="00317A1D" w:rsidP="00B20C1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b/>
                <w:sz w:val="22"/>
                <w:szCs w:val="22"/>
              </w:rPr>
              <w:t>Calibration</w:t>
            </w:r>
          </w:p>
        </w:tc>
        <w:tc>
          <w:tcPr>
            <w:tcW w:w="2432" w:type="dxa"/>
          </w:tcPr>
          <w:p w14:paraId="01EEF912" w14:textId="77777777" w:rsidR="00317A1D" w:rsidRPr="00317A1D" w:rsidRDefault="00317A1D" w:rsidP="00B20C1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Hosmer-</w:t>
            </w:r>
            <w:proofErr w:type="spellStart"/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Lemeshow</w:t>
            </w:r>
            <w:proofErr w:type="spellEnd"/>
            <w:r w:rsidRPr="00317A1D">
              <w:rPr>
                <w:rFonts w:ascii="Times New Roman" w:hAnsi="Times New Roman" w:cs="Times New Roman"/>
                <w:sz w:val="22"/>
                <w:szCs w:val="22"/>
              </w:rPr>
              <w:t xml:space="preserve"> goodness-of- fi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2447" w:type="dxa"/>
          </w:tcPr>
          <w:p w14:paraId="47D5D3D2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5.87</w:t>
            </w:r>
          </w:p>
          <w:p w14:paraId="712C068A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317A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=0.6619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949" w:type="dxa"/>
          </w:tcPr>
          <w:p w14:paraId="4103D884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7.49</w:t>
            </w:r>
          </w:p>
          <w:p w14:paraId="4B960782" w14:textId="77777777" w:rsidR="00317A1D" w:rsidRPr="00317A1D" w:rsidRDefault="00317A1D" w:rsidP="00B20C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317A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=0.4844</w:t>
            </w:r>
            <w:r w:rsidRPr="00317A1D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</w:tr>
    </w:tbl>
    <w:bookmarkEnd w:id="43"/>
    <w:bookmarkEnd w:id="44"/>
    <w:p w14:paraId="1A11BEF1" w14:textId="7FD76A25" w:rsidR="00317A1D" w:rsidRPr="00317A1D" w:rsidRDefault="00317A1D" w:rsidP="00317A1D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  <w:r w:rsidRPr="00317A1D">
        <w:rPr>
          <w:rFonts w:ascii="Times New Roman" w:hAnsi="Times New Roman" w:cs="Times New Roman"/>
          <w:bCs/>
          <w:sz w:val="22"/>
          <w:szCs w:val="22"/>
        </w:rPr>
        <w:t>ROC: receiver operating characteristics curve; CI: confidence interval.</w:t>
      </w:r>
    </w:p>
    <w:p w14:paraId="22E184AE" w14:textId="77777777" w:rsidR="00317A1D" w:rsidRPr="0032336F" w:rsidRDefault="00317A1D" w:rsidP="00353016">
      <w:pPr>
        <w:spacing w:line="320" w:lineRule="exact"/>
        <w:jc w:val="left"/>
        <w:rPr>
          <w:rFonts w:ascii="Times New Roman" w:hAnsi="Times New Roman" w:cs="Times New Roman"/>
          <w:sz w:val="22"/>
          <w:szCs w:val="22"/>
        </w:rPr>
      </w:pPr>
    </w:p>
    <w:sectPr w:rsidR="00317A1D" w:rsidRPr="0032336F" w:rsidSect="00E57AD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398974" w14:textId="77777777" w:rsidR="00D96271" w:rsidRDefault="00D96271" w:rsidP="00C4492C">
      <w:r>
        <w:separator/>
      </w:r>
    </w:p>
  </w:endnote>
  <w:endnote w:type="continuationSeparator" w:id="0">
    <w:p w14:paraId="37C2C909" w14:textId="77777777" w:rsidR="00D96271" w:rsidRDefault="00D96271" w:rsidP="00C44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HP Simplified">
    <w:panose1 w:val="020B0604020204020204"/>
    <w:charset w:val="00"/>
    <w:family w:val="swiss"/>
    <w:pitch w:val="variable"/>
    <w:sig w:usb0="A00000AF" w:usb1="5000205B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90434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A36EFD9" w14:textId="6F82D31B" w:rsidR="00202AC7" w:rsidRPr="00202AC7" w:rsidRDefault="00202AC7">
        <w:pPr>
          <w:pStyle w:val="a7"/>
          <w:jc w:val="center"/>
          <w:rPr>
            <w:rFonts w:ascii="Times New Roman" w:hAnsi="Times New Roman" w:cs="Times New Roman"/>
          </w:rPr>
        </w:pPr>
        <w:r w:rsidRPr="00202AC7">
          <w:rPr>
            <w:rFonts w:ascii="Times New Roman" w:hAnsi="Times New Roman" w:cs="Times New Roman"/>
          </w:rPr>
          <w:fldChar w:fldCharType="begin"/>
        </w:r>
        <w:r w:rsidRPr="00202AC7">
          <w:rPr>
            <w:rFonts w:ascii="Times New Roman" w:hAnsi="Times New Roman" w:cs="Times New Roman"/>
          </w:rPr>
          <w:instrText>PAGE   \* MERGEFORMAT</w:instrText>
        </w:r>
        <w:r w:rsidRPr="00202AC7">
          <w:rPr>
            <w:rFonts w:ascii="Times New Roman" w:hAnsi="Times New Roman" w:cs="Times New Roman"/>
          </w:rPr>
          <w:fldChar w:fldCharType="separate"/>
        </w:r>
        <w:r w:rsidRPr="00202AC7">
          <w:rPr>
            <w:rFonts w:ascii="Times New Roman" w:hAnsi="Times New Roman" w:cs="Times New Roman"/>
            <w:lang w:val="zh-CN"/>
          </w:rPr>
          <w:t>2</w:t>
        </w:r>
        <w:r w:rsidRPr="00202AC7">
          <w:rPr>
            <w:rFonts w:ascii="Times New Roman" w:hAnsi="Times New Roman" w:cs="Times New Roman"/>
          </w:rPr>
          <w:fldChar w:fldCharType="end"/>
        </w:r>
      </w:p>
    </w:sdtContent>
  </w:sdt>
  <w:p w14:paraId="6B2B98B9" w14:textId="77777777" w:rsidR="00202AC7" w:rsidRDefault="00202AC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0AC87" w14:textId="77777777" w:rsidR="00D96271" w:rsidRDefault="00D96271" w:rsidP="00C4492C">
      <w:r>
        <w:separator/>
      </w:r>
    </w:p>
  </w:footnote>
  <w:footnote w:type="continuationSeparator" w:id="0">
    <w:p w14:paraId="77386563" w14:textId="77777777" w:rsidR="00D96271" w:rsidRDefault="00D96271" w:rsidP="00C44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485"/>
    <w:rsid w:val="000240E3"/>
    <w:rsid w:val="000323DA"/>
    <w:rsid w:val="00054994"/>
    <w:rsid w:val="000860E7"/>
    <w:rsid w:val="0016541C"/>
    <w:rsid w:val="0017064D"/>
    <w:rsid w:val="00202AC7"/>
    <w:rsid w:val="00223977"/>
    <w:rsid w:val="00251192"/>
    <w:rsid w:val="00251FC2"/>
    <w:rsid w:val="0029291A"/>
    <w:rsid w:val="002E4AC1"/>
    <w:rsid w:val="00317A1D"/>
    <w:rsid w:val="0032336F"/>
    <w:rsid w:val="0034012B"/>
    <w:rsid w:val="00353016"/>
    <w:rsid w:val="00367338"/>
    <w:rsid w:val="0043125F"/>
    <w:rsid w:val="004715B7"/>
    <w:rsid w:val="00492FD6"/>
    <w:rsid w:val="004D0030"/>
    <w:rsid w:val="004E5595"/>
    <w:rsid w:val="00506857"/>
    <w:rsid w:val="00520ED3"/>
    <w:rsid w:val="005570EB"/>
    <w:rsid w:val="00557738"/>
    <w:rsid w:val="00566B1E"/>
    <w:rsid w:val="0057061D"/>
    <w:rsid w:val="005E5A97"/>
    <w:rsid w:val="00615E3E"/>
    <w:rsid w:val="0062656A"/>
    <w:rsid w:val="00635157"/>
    <w:rsid w:val="006B4404"/>
    <w:rsid w:val="00737C88"/>
    <w:rsid w:val="00742D73"/>
    <w:rsid w:val="0078374A"/>
    <w:rsid w:val="00784B2E"/>
    <w:rsid w:val="007A54D6"/>
    <w:rsid w:val="007B2FA4"/>
    <w:rsid w:val="007D74D5"/>
    <w:rsid w:val="0086340C"/>
    <w:rsid w:val="00863BE0"/>
    <w:rsid w:val="0087498D"/>
    <w:rsid w:val="00880E74"/>
    <w:rsid w:val="008A6C94"/>
    <w:rsid w:val="008D10BD"/>
    <w:rsid w:val="009124CF"/>
    <w:rsid w:val="009937D2"/>
    <w:rsid w:val="009E4EC0"/>
    <w:rsid w:val="00A015E9"/>
    <w:rsid w:val="00A70DF7"/>
    <w:rsid w:val="00A748F7"/>
    <w:rsid w:val="00AA5ED7"/>
    <w:rsid w:val="00AF07B9"/>
    <w:rsid w:val="00B0100A"/>
    <w:rsid w:val="00B1416A"/>
    <w:rsid w:val="00B37485"/>
    <w:rsid w:val="00B96650"/>
    <w:rsid w:val="00BB13E1"/>
    <w:rsid w:val="00BF6D85"/>
    <w:rsid w:val="00C4492C"/>
    <w:rsid w:val="00C573CF"/>
    <w:rsid w:val="00C834FF"/>
    <w:rsid w:val="00CC2990"/>
    <w:rsid w:val="00CF5EFE"/>
    <w:rsid w:val="00D35F31"/>
    <w:rsid w:val="00D376C6"/>
    <w:rsid w:val="00D37B8F"/>
    <w:rsid w:val="00D60669"/>
    <w:rsid w:val="00D6109F"/>
    <w:rsid w:val="00D96271"/>
    <w:rsid w:val="00DE35A6"/>
    <w:rsid w:val="00E02CBC"/>
    <w:rsid w:val="00E22264"/>
    <w:rsid w:val="00E23931"/>
    <w:rsid w:val="00E57ADB"/>
    <w:rsid w:val="00E628E9"/>
    <w:rsid w:val="00E7382C"/>
    <w:rsid w:val="00E879F2"/>
    <w:rsid w:val="00F2652B"/>
    <w:rsid w:val="00F5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2A9DE"/>
  <w15:chartTrackingRefBased/>
  <w15:docId w15:val="{048F82AC-8E41-490D-AF7C-E64479845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48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37485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qFormat/>
    <w:rsid w:val="00B3748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44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492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4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492C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520ED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20ED3"/>
    <w:rPr>
      <w:sz w:val="18"/>
      <w:szCs w:val="18"/>
    </w:rPr>
  </w:style>
  <w:style w:type="character" w:customStyle="1" w:styleId="fontstyle01">
    <w:name w:val="fontstyle01"/>
    <w:basedOn w:val="a0"/>
    <w:rsid w:val="00566B1E"/>
    <w:rPr>
      <w:rFonts w:ascii="Times-Roman" w:hAnsi="Times-Roman" w:hint="default"/>
      <w:b w:val="0"/>
      <w:bCs w:val="0"/>
      <w:i w:val="0"/>
      <w:iCs w:val="0"/>
      <w:color w:val="131413"/>
      <w:sz w:val="20"/>
      <w:szCs w:val="20"/>
    </w:rPr>
  </w:style>
  <w:style w:type="character" w:styleId="ab">
    <w:name w:val="Hyperlink"/>
    <w:basedOn w:val="a0"/>
    <w:uiPriority w:val="99"/>
    <w:unhideWhenUsed/>
    <w:rsid w:val="00CF5E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nghuiliu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unx79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6F1FF-2915-4CD2-8F39-8C00C1406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8</Pages>
  <Words>1374</Words>
  <Characters>7834</Characters>
  <Application>Microsoft Office Word</Application>
  <DocSecurity>0</DocSecurity>
  <Lines>65</Lines>
  <Paragraphs>18</Paragraphs>
  <ScaleCrop>false</ScaleCrop>
  <Company/>
  <LinksUpToDate>false</LinksUpToDate>
  <CharactersWithSpaces>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ng</dc:creator>
  <cp:keywords/>
  <dc:description/>
  <cp:lastModifiedBy>jingtan0801@qq.com</cp:lastModifiedBy>
  <cp:revision>24</cp:revision>
  <dcterms:created xsi:type="dcterms:W3CDTF">2020-01-02T21:22:00Z</dcterms:created>
  <dcterms:modified xsi:type="dcterms:W3CDTF">2020-06-20T01:47:00Z</dcterms:modified>
</cp:coreProperties>
</file>